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077CE" w14:textId="49CFDB47" w:rsidR="0006193F" w:rsidRDefault="004D2DC1" w:rsidP="00FB3B8D">
      <w:bookmarkStart w:id="0" w:name="_GoBack"/>
      <w:bookmarkEnd w:id="0"/>
      <w:proofErr w:type="spellStart"/>
      <w:r>
        <w:t>Ormrod</w:t>
      </w:r>
      <w:proofErr w:type="spellEnd"/>
      <w:r>
        <w:t xml:space="preserve"> et al. S</w:t>
      </w:r>
      <w:r w:rsidR="002E72A4">
        <w:t xml:space="preserve">upplemental </w:t>
      </w:r>
      <w:r>
        <w:t>O</w:t>
      </w:r>
      <w:r w:rsidR="002E72A4">
        <w:t xml:space="preserve">nline </w:t>
      </w:r>
      <w:r>
        <w:t>M</w:t>
      </w:r>
      <w:r w:rsidR="002E72A4">
        <w:t>aterial</w:t>
      </w:r>
    </w:p>
    <w:p w14:paraId="7F510EF2" w14:textId="77777777" w:rsidR="004D2DC1" w:rsidRDefault="004D2DC1" w:rsidP="00FB3B8D"/>
    <w:p w14:paraId="63B75671" w14:textId="6B1AB1C3" w:rsidR="00AD581B" w:rsidRDefault="00AD581B" w:rsidP="00FB3B8D">
      <w:r>
        <w:rPr>
          <w:b/>
        </w:rPr>
        <w:t xml:space="preserve">Table S1. </w:t>
      </w:r>
      <w:r>
        <w:t xml:space="preserve">The </w:t>
      </w:r>
      <w:proofErr w:type="spellStart"/>
      <w:r>
        <w:t>corvid</w:t>
      </w:r>
      <w:proofErr w:type="spellEnd"/>
      <w:r>
        <w:t>, owl, and raptor community observed at the OK Ranch in 2017</w:t>
      </w:r>
      <w:r w:rsidR="00BA7C83">
        <w:rPr>
          <w:vertAlign w:val="superscript"/>
        </w:rPr>
        <w:t>a</w:t>
      </w:r>
      <w:r>
        <w:rPr>
          <w:b/>
        </w:rPr>
        <w:t xml:space="preserve">.  </w:t>
      </w:r>
      <w:r>
        <w:t xml:space="preserve">The data are numbers of </w:t>
      </w:r>
      <w:r w:rsidR="00381D33">
        <w:t>detections</w:t>
      </w:r>
      <w:r>
        <w:t xml:space="preserve"> from seen sheets</w:t>
      </w:r>
      <w:r w:rsidR="009A3B8F">
        <w:t xml:space="preserve">, i.e. observations </w:t>
      </w:r>
      <w:r w:rsidR="0042254B">
        <w:t xml:space="preserve">we made </w:t>
      </w:r>
      <w:r w:rsidR="009A3B8F">
        <w:t>from vehicles as we drove in the study area.  G</w:t>
      </w:r>
      <w:r>
        <w:t xml:space="preserve">roups of the same species are counted as one </w:t>
      </w:r>
      <w:r w:rsidR="00381D33">
        <w:t>detection</w:t>
      </w:r>
      <w:r w:rsidR="00B12DCC">
        <w:t>.</w:t>
      </w:r>
      <w:r w:rsidR="009A3B8F">
        <w:t xml:space="preserve">  Nests were discovered incidentally or from walking surveys within the small wooded areas</w:t>
      </w:r>
      <w:r w:rsidR="0035701D">
        <w:t>,</w:t>
      </w:r>
      <w:r w:rsidR="0035701D" w:rsidRPr="0035701D">
        <w:t xml:space="preserve"> </w:t>
      </w:r>
      <w:r w:rsidR="0035701D">
        <w:t>looking for birds, nests and pellets</w:t>
      </w:r>
      <w:r w:rsidR="009A3B8F">
        <w:t>.</w:t>
      </w:r>
    </w:p>
    <w:p w14:paraId="0B7C2910" w14:textId="77777777" w:rsidR="00AD581B" w:rsidRDefault="00AD581B" w:rsidP="00FB3B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845"/>
        <w:gridCol w:w="1560"/>
        <w:gridCol w:w="2830"/>
        <w:gridCol w:w="2698"/>
      </w:tblGrid>
      <w:tr w:rsidR="00343FE8" w14:paraId="3B291F0B" w14:textId="77777777" w:rsidTr="00FB3B8D"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53FEF87" w14:textId="77777777" w:rsidR="00343FE8" w:rsidRPr="00B76378" w:rsidRDefault="00343FE8" w:rsidP="00FB3B8D">
            <w:pPr>
              <w:rPr>
                <w:b/>
              </w:rPr>
            </w:pPr>
            <w:r w:rsidRPr="00B76378">
              <w:rPr>
                <w:b/>
              </w:rPr>
              <w:t>Common name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14:paraId="70D4E807" w14:textId="77777777" w:rsidR="00343FE8" w:rsidRPr="00B76378" w:rsidRDefault="00343FE8" w:rsidP="00FB3B8D">
            <w:pPr>
              <w:rPr>
                <w:b/>
              </w:rPr>
            </w:pPr>
            <w:r w:rsidRPr="00B76378">
              <w:rPr>
                <w:b/>
              </w:rPr>
              <w:t>Latin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D65A84" w14:textId="1E5CAF9C" w:rsidR="00343FE8" w:rsidRPr="00B76378" w:rsidRDefault="00381D33" w:rsidP="00FB3B8D">
            <w:pPr>
              <w:jc w:val="center"/>
              <w:rPr>
                <w:b/>
              </w:rPr>
            </w:pPr>
            <w:r>
              <w:rPr>
                <w:b/>
              </w:rPr>
              <w:t>Detection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45B4B19" w14:textId="5E55C6BE" w:rsidR="00343FE8" w:rsidRPr="00B76378" w:rsidRDefault="00343FE8" w:rsidP="00FB3B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</w:t>
            </w:r>
            <w:r w:rsidRPr="00B76378">
              <w:rPr>
                <w:b/>
              </w:rPr>
              <w:t>esting</w:t>
            </w:r>
            <w:r w:rsidR="00BA7C83" w:rsidRPr="0093009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1F33AF2" w14:textId="33484EF3" w:rsidR="00343FE8" w:rsidRPr="00B76378" w:rsidRDefault="00343FE8" w:rsidP="00FB3B8D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Pr="00B76378">
              <w:rPr>
                <w:b/>
              </w:rPr>
              <w:t>ietary analysis</w:t>
            </w:r>
          </w:p>
        </w:tc>
      </w:tr>
      <w:tr w:rsidR="00343FE8" w14:paraId="50E60563" w14:textId="77777777" w:rsidTr="00FB3B8D">
        <w:tc>
          <w:tcPr>
            <w:tcW w:w="2258" w:type="dxa"/>
            <w:tcBorders>
              <w:top w:val="single" w:sz="4" w:space="0" w:color="auto"/>
            </w:tcBorders>
          </w:tcPr>
          <w:p w14:paraId="3398CDA0" w14:textId="4AAD136D" w:rsidR="00343FE8" w:rsidRDefault="00343FE8" w:rsidP="00FB3B8D">
            <w:r>
              <w:t>American Crow</w:t>
            </w:r>
          </w:p>
        </w:tc>
        <w:tc>
          <w:tcPr>
            <w:tcW w:w="2845" w:type="dxa"/>
            <w:tcBorders>
              <w:top w:val="single" w:sz="4" w:space="0" w:color="auto"/>
            </w:tcBorders>
          </w:tcPr>
          <w:p w14:paraId="08154ACB" w14:textId="63354861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Corvus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brachyrhyncho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E31527" w14:textId="2DB5814A" w:rsidR="00343FE8" w:rsidRDefault="000F06E6" w:rsidP="00FB3B8D">
            <w:pPr>
              <w:jc w:val="center"/>
            </w:pPr>
            <w:r>
              <w:t>27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29AF56FB" w14:textId="77777777" w:rsidR="00343FE8" w:rsidRDefault="00343FE8" w:rsidP="00FB3B8D">
            <w:pPr>
              <w:jc w:val="center"/>
            </w:pPr>
            <w:r>
              <w:t>inferred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DD71FA6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3628A9FC" w14:textId="77777777" w:rsidTr="00DF76FC">
        <w:tc>
          <w:tcPr>
            <w:tcW w:w="2258" w:type="dxa"/>
          </w:tcPr>
          <w:p w14:paraId="236977E4" w14:textId="583A56B3" w:rsidR="00343FE8" w:rsidRDefault="00343FE8" w:rsidP="00FB3B8D">
            <w:r>
              <w:t>Black-billed Magpie</w:t>
            </w:r>
          </w:p>
        </w:tc>
        <w:tc>
          <w:tcPr>
            <w:tcW w:w="2845" w:type="dxa"/>
          </w:tcPr>
          <w:p w14:paraId="20291FE6" w14:textId="2A8108DB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Pica </w:t>
            </w:r>
            <w:proofErr w:type="spellStart"/>
            <w:r w:rsidRPr="00345D28">
              <w:rPr>
                <w:i/>
              </w:rPr>
              <w:t>hudsonia</w:t>
            </w:r>
            <w:proofErr w:type="spellEnd"/>
          </w:p>
        </w:tc>
        <w:tc>
          <w:tcPr>
            <w:tcW w:w="1560" w:type="dxa"/>
          </w:tcPr>
          <w:p w14:paraId="64B98BA0" w14:textId="77777777" w:rsidR="00343FE8" w:rsidRDefault="00343FE8" w:rsidP="00FB3B8D">
            <w:pPr>
              <w:jc w:val="center"/>
            </w:pPr>
            <w:r>
              <w:t>53</w:t>
            </w:r>
          </w:p>
        </w:tc>
        <w:tc>
          <w:tcPr>
            <w:tcW w:w="2830" w:type="dxa"/>
          </w:tcPr>
          <w:p w14:paraId="3D2E677F" w14:textId="77777777" w:rsidR="00343FE8" w:rsidRDefault="00343FE8" w:rsidP="00FB3B8D">
            <w:pPr>
              <w:jc w:val="center"/>
            </w:pPr>
            <w:r>
              <w:t>inferred</w:t>
            </w:r>
          </w:p>
        </w:tc>
        <w:tc>
          <w:tcPr>
            <w:tcW w:w="2698" w:type="dxa"/>
          </w:tcPr>
          <w:p w14:paraId="531A61D9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128DDE9D" w14:textId="77777777" w:rsidTr="00DF76FC">
        <w:tc>
          <w:tcPr>
            <w:tcW w:w="2258" w:type="dxa"/>
          </w:tcPr>
          <w:p w14:paraId="510DEE74" w14:textId="216C7844" w:rsidR="00343FE8" w:rsidRDefault="00343FE8" w:rsidP="00FB3B8D">
            <w:r>
              <w:t>Common Raven</w:t>
            </w:r>
          </w:p>
        </w:tc>
        <w:tc>
          <w:tcPr>
            <w:tcW w:w="2845" w:type="dxa"/>
          </w:tcPr>
          <w:p w14:paraId="1E81C40A" w14:textId="4B6508D9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Corvus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corax</w:t>
            </w:r>
            <w:proofErr w:type="spellEnd"/>
          </w:p>
        </w:tc>
        <w:tc>
          <w:tcPr>
            <w:tcW w:w="1560" w:type="dxa"/>
          </w:tcPr>
          <w:p w14:paraId="734A7CAF" w14:textId="09DBAF18" w:rsidR="00343FE8" w:rsidRDefault="000F06E6" w:rsidP="00FB3B8D">
            <w:pPr>
              <w:jc w:val="center"/>
            </w:pPr>
            <w:r>
              <w:t>140</w:t>
            </w:r>
          </w:p>
        </w:tc>
        <w:tc>
          <w:tcPr>
            <w:tcW w:w="2830" w:type="dxa"/>
          </w:tcPr>
          <w:p w14:paraId="0B9E499A" w14:textId="77777777" w:rsidR="00343FE8" w:rsidRDefault="00343FE8" w:rsidP="00FB3B8D">
            <w:pPr>
              <w:jc w:val="center"/>
            </w:pPr>
            <w:r>
              <w:t>inferred</w:t>
            </w:r>
          </w:p>
        </w:tc>
        <w:tc>
          <w:tcPr>
            <w:tcW w:w="2698" w:type="dxa"/>
          </w:tcPr>
          <w:p w14:paraId="39231949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22E422B9" w14:textId="77777777" w:rsidTr="00DF76FC">
        <w:tc>
          <w:tcPr>
            <w:tcW w:w="2258" w:type="dxa"/>
          </w:tcPr>
          <w:p w14:paraId="67A1DF63" w14:textId="1DB750C9" w:rsidR="00343FE8" w:rsidRDefault="00343FE8" w:rsidP="00FB3B8D">
            <w:r>
              <w:t>Short-eared Owl</w:t>
            </w:r>
          </w:p>
        </w:tc>
        <w:tc>
          <w:tcPr>
            <w:tcW w:w="2845" w:type="dxa"/>
          </w:tcPr>
          <w:p w14:paraId="4803B534" w14:textId="75F1B8BA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Asio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flammeus</w:t>
            </w:r>
            <w:proofErr w:type="spellEnd"/>
          </w:p>
        </w:tc>
        <w:tc>
          <w:tcPr>
            <w:tcW w:w="1560" w:type="dxa"/>
          </w:tcPr>
          <w:p w14:paraId="514B565E" w14:textId="77777777" w:rsidR="00343FE8" w:rsidRDefault="00343FE8" w:rsidP="00FB3B8D">
            <w:pPr>
              <w:jc w:val="center"/>
            </w:pPr>
            <w:r>
              <w:t>95</w:t>
            </w:r>
          </w:p>
        </w:tc>
        <w:tc>
          <w:tcPr>
            <w:tcW w:w="2830" w:type="dxa"/>
          </w:tcPr>
          <w:p w14:paraId="523D431E" w14:textId="145D9AD3" w:rsidR="00343FE8" w:rsidRDefault="00343FE8" w:rsidP="00FB3B8D">
            <w:pPr>
              <w:jc w:val="center"/>
            </w:pPr>
            <w:r>
              <w:t>2 nests, 2 nest areas</w:t>
            </w:r>
          </w:p>
        </w:tc>
        <w:tc>
          <w:tcPr>
            <w:tcW w:w="2698" w:type="dxa"/>
          </w:tcPr>
          <w:p w14:paraId="4D2516AF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5EB72E1E" w14:textId="77777777" w:rsidTr="00DF76FC">
        <w:tc>
          <w:tcPr>
            <w:tcW w:w="2258" w:type="dxa"/>
          </w:tcPr>
          <w:p w14:paraId="2514E34F" w14:textId="7B0D3D61" w:rsidR="00343FE8" w:rsidRDefault="00343FE8" w:rsidP="00FB3B8D">
            <w:r>
              <w:t>Long-eared Owl</w:t>
            </w:r>
          </w:p>
        </w:tc>
        <w:tc>
          <w:tcPr>
            <w:tcW w:w="2845" w:type="dxa"/>
          </w:tcPr>
          <w:p w14:paraId="2D6107D8" w14:textId="3730693E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Asio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otus</w:t>
            </w:r>
            <w:proofErr w:type="spellEnd"/>
          </w:p>
        </w:tc>
        <w:tc>
          <w:tcPr>
            <w:tcW w:w="1560" w:type="dxa"/>
          </w:tcPr>
          <w:p w14:paraId="7E76C182" w14:textId="77777777" w:rsidR="00343FE8" w:rsidRDefault="00343FE8" w:rsidP="00FB3B8D">
            <w:pPr>
              <w:jc w:val="center"/>
            </w:pPr>
            <w:r>
              <w:t>1</w:t>
            </w:r>
          </w:p>
        </w:tc>
        <w:tc>
          <w:tcPr>
            <w:tcW w:w="2830" w:type="dxa"/>
          </w:tcPr>
          <w:p w14:paraId="2CEA827A" w14:textId="66095057" w:rsidR="00343FE8" w:rsidRDefault="00343FE8" w:rsidP="00FB3B8D">
            <w:pPr>
              <w:jc w:val="center"/>
            </w:pPr>
            <w:r>
              <w:t>2 nests</w:t>
            </w:r>
          </w:p>
        </w:tc>
        <w:tc>
          <w:tcPr>
            <w:tcW w:w="2698" w:type="dxa"/>
          </w:tcPr>
          <w:p w14:paraId="760FFF04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03300477" w14:textId="77777777" w:rsidTr="00DF76FC">
        <w:tc>
          <w:tcPr>
            <w:tcW w:w="2258" w:type="dxa"/>
          </w:tcPr>
          <w:p w14:paraId="347123DE" w14:textId="21C00D54" w:rsidR="00343FE8" w:rsidRDefault="00CA12CB" w:rsidP="00FB3B8D">
            <w:r>
              <w:t>Great G</w:t>
            </w:r>
            <w:r w:rsidR="00343FE8">
              <w:t>r</w:t>
            </w:r>
            <w:r w:rsidR="0057159A">
              <w:t>a</w:t>
            </w:r>
            <w:r w:rsidR="00343FE8">
              <w:t xml:space="preserve">y </w:t>
            </w:r>
            <w:r>
              <w:t>O</w:t>
            </w:r>
            <w:r w:rsidR="00343FE8">
              <w:t>wl</w:t>
            </w:r>
          </w:p>
        </w:tc>
        <w:tc>
          <w:tcPr>
            <w:tcW w:w="2845" w:type="dxa"/>
          </w:tcPr>
          <w:p w14:paraId="7379D5DC" w14:textId="573338D9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Strix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nebulosa</w:t>
            </w:r>
            <w:proofErr w:type="spellEnd"/>
          </w:p>
        </w:tc>
        <w:tc>
          <w:tcPr>
            <w:tcW w:w="1560" w:type="dxa"/>
          </w:tcPr>
          <w:p w14:paraId="240E4D70" w14:textId="24832BC7" w:rsidR="00343FE8" w:rsidRDefault="00343FE8" w:rsidP="00FB3B8D">
            <w:pPr>
              <w:jc w:val="center"/>
            </w:pPr>
            <w:r>
              <w:t>3</w:t>
            </w:r>
          </w:p>
        </w:tc>
        <w:tc>
          <w:tcPr>
            <w:tcW w:w="2830" w:type="dxa"/>
          </w:tcPr>
          <w:p w14:paraId="53BD868C" w14:textId="7BCA8CA9" w:rsidR="00343FE8" w:rsidRDefault="00343FE8" w:rsidP="00FB3B8D">
            <w:pPr>
              <w:jc w:val="center"/>
            </w:pPr>
            <w:r>
              <w:t>suspected</w:t>
            </w:r>
          </w:p>
        </w:tc>
        <w:tc>
          <w:tcPr>
            <w:tcW w:w="2698" w:type="dxa"/>
          </w:tcPr>
          <w:p w14:paraId="213B837D" w14:textId="64DFE113" w:rsidR="00343FE8" w:rsidRDefault="00343FE8" w:rsidP="00FB3B8D">
            <w:pPr>
              <w:jc w:val="center"/>
            </w:pPr>
            <w:r>
              <w:t>--</w:t>
            </w:r>
          </w:p>
        </w:tc>
      </w:tr>
      <w:tr w:rsidR="00343FE8" w14:paraId="1BEA26C6" w14:textId="77777777" w:rsidTr="00DF76FC">
        <w:tc>
          <w:tcPr>
            <w:tcW w:w="2258" w:type="dxa"/>
          </w:tcPr>
          <w:p w14:paraId="64280998" w14:textId="6B607BFA" w:rsidR="00343FE8" w:rsidRDefault="00343FE8" w:rsidP="00FB3B8D">
            <w:r>
              <w:t xml:space="preserve">American </w:t>
            </w:r>
            <w:r w:rsidR="00CA12CB">
              <w:t>K</w:t>
            </w:r>
            <w:r>
              <w:t>estrel</w:t>
            </w:r>
          </w:p>
        </w:tc>
        <w:tc>
          <w:tcPr>
            <w:tcW w:w="2845" w:type="dxa"/>
          </w:tcPr>
          <w:p w14:paraId="6F04E72E" w14:textId="36801BC6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Falco </w:t>
            </w:r>
            <w:proofErr w:type="spellStart"/>
            <w:r w:rsidRPr="00345D28">
              <w:rPr>
                <w:i/>
              </w:rPr>
              <w:t>sparverius</w:t>
            </w:r>
            <w:proofErr w:type="spellEnd"/>
          </w:p>
        </w:tc>
        <w:tc>
          <w:tcPr>
            <w:tcW w:w="1560" w:type="dxa"/>
          </w:tcPr>
          <w:p w14:paraId="2A25D430" w14:textId="029202BF" w:rsidR="00343FE8" w:rsidRDefault="00343FE8" w:rsidP="00FB3B8D">
            <w:pPr>
              <w:jc w:val="center"/>
            </w:pPr>
            <w:r>
              <w:t>333</w:t>
            </w:r>
          </w:p>
        </w:tc>
        <w:tc>
          <w:tcPr>
            <w:tcW w:w="2830" w:type="dxa"/>
          </w:tcPr>
          <w:p w14:paraId="0849EE50" w14:textId="2D3C6F99" w:rsidR="00343FE8" w:rsidRDefault="00343FE8" w:rsidP="00FB3B8D">
            <w:pPr>
              <w:jc w:val="center"/>
            </w:pPr>
            <w:r>
              <w:t>14 nests</w:t>
            </w:r>
          </w:p>
        </w:tc>
        <w:tc>
          <w:tcPr>
            <w:tcW w:w="2698" w:type="dxa"/>
          </w:tcPr>
          <w:p w14:paraId="4534F6BA" w14:textId="4EE96F5D" w:rsidR="00343FE8" w:rsidRDefault="00343FE8" w:rsidP="00FB3B8D">
            <w:pPr>
              <w:jc w:val="center"/>
            </w:pPr>
            <w:proofErr w:type="spellStart"/>
            <w:r>
              <w:t>Buers</w:t>
            </w:r>
            <w:proofErr w:type="spellEnd"/>
            <w:r>
              <w:t xml:space="preserve"> et al. </w:t>
            </w:r>
            <w:r w:rsidR="000670A4">
              <w:t>2019</w:t>
            </w:r>
          </w:p>
        </w:tc>
      </w:tr>
      <w:tr w:rsidR="00343FE8" w14:paraId="7B06E846" w14:textId="77777777" w:rsidTr="00DF76FC">
        <w:tc>
          <w:tcPr>
            <w:tcW w:w="2258" w:type="dxa"/>
          </w:tcPr>
          <w:p w14:paraId="00DE2E4F" w14:textId="0C8706AC" w:rsidR="00343FE8" w:rsidRDefault="00343FE8" w:rsidP="00FB3B8D">
            <w:r>
              <w:t>Northern Harrier</w:t>
            </w:r>
          </w:p>
        </w:tc>
        <w:tc>
          <w:tcPr>
            <w:tcW w:w="2845" w:type="dxa"/>
          </w:tcPr>
          <w:p w14:paraId="66A33EE6" w14:textId="7AC25C89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Circus </w:t>
            </w:r>
            <w:proofErr w:type="spellStart"/>
            <w:r>
              <w:rPr>
                <w:i/>
              </w:rPr>
              <w:t>hudsonius</w:t>
            </w:r>
            <w:proofErr w:type="spellEnd"/>
          </w:p>
        </w:tc>
        <w:tc>
          <w:tcPr>
            <w:tcW w:w="1560" w:type="dxa"/>
          </w:tcPr>
          <w:p w14:paraId="1FB0F239" w14:textId="77777777" w:rsidR="00343FE8" w:rsidRDefault="00343FE8" w:rsidP="00FB3B8D">
            <w:pPr>
              <w:jc w:val="center"/>
            </w:pPr>
            <w:r>
              <w:t>124</w:t>
            </w:r>
          </w:p>
        </w:tc>
        <w:tc>
          <w:tcPr>
            <w:tcW w:w="2830" w:type="dxa"/>
          </w:tcPr>
          <w:p w14:paraId="62492C87" w14:textId="33179C59" w:rsidR="00343FE8" w:rsidRDefault="00343FE8" w:rsidP="00FB3B8D">
            <w:pPr>
              <w:jc w:val="center"/>
            </w:pPr>
            <w:r>
              <w:t>1 nest nearby</w:t>
            </w:r>
          </w:p>
        </w:tc>
        <w:tc>
          <w:tcPr>
            <w:tcW w:w="2698" w:type="dxa"/>
          </w:tcPr>
          <w:p w14:paraId="65F4CA6F" w14:textId="77777777" w:rsidR="00343FE8" w:rsidRDefault="00343FE8" w:rsidP="00FB3B8D">
            <w:pPr>
              <w:jc w:val="center"/>
            </w:pPr>
            <w:r>
              <w:t>this study</w:t>
            </w:r>
          </w:p>
        </w:tc>
      </w:tr>
      <w:tr w:rsidR="00343FE8" w14:paraId="2B003A45" w14:textId="77777777" w:rsidTr="00DF76FC">
        <w:tc>
          <w:tcPr>
            <w:tcW w:w="2258" w:type="dxa"/>
          </w:tcPr>
          <w:p w14:paraId="5309D178" w14:textId="13D2C4C6" w:rsidR="00343FE8" w:rsidRDefault="00343FE8" w:rsidP="00FB3B8D">
            <w:r>
              <w:t>Red-tailed Hawk</w:t>
            </w:r>
          </w:p>
        </w:tc>
        <w:tc>
          <w:tcPr>
            <w:tcW w:w="2845" w:type="dxa"/>
          </w:tcPr>
          <w:p w14:paraId="3AB5D52A" w14:textId="34F4FF17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Buteo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jamaicensis</w:t>
            </w:r>
            <w:proofErr w:type="spellEnd"/>
          </w:p>
        </w:tc>
        <w:tc>
          <w:tcPr>
            <w:tcW w:w="1560" w:type="dxa"/>
          </w:tcPr>
          <w:p w14:paraId="6CBF8DAA" w14:textId="77777777" w:rsidR="00343FE8" w:rsidRDefault="00343FE8" w:rsidP="00FB3B8D">
            <w:pPr>
              <w:jc w:val="center"/>
            </w:pPr>
            <w:r>
              <w:t>88</w:t>
            </w:r>
          </w:p>
        </w:tc>
        <w:tc>
          <w:tcPr>
            <w:tcW w:w="2830" w:type="dxa"/>
          </w:tcPr>
          <w:p w14:paraId="0BAA91B2" w14:textId="77777777" w:rsidR="00343FE8" w:rsidRDefault="00343FE8" w:rsidP="00FB3B8D">
            <w:pPr>
              <w:jc w:val="center"/>
            </w:pPr>
            <w:r>
              <w:t>likely nearby</w:t>
            </w:r>
          </w:p>
        </w:tc>
        <w:tc>
          <w:tcPr>
            <w:tcW w:w="2698" w:type="dxa"/>
          </w:tcPr>
          <w:p w14:paraId="1667E671" w14:textId="77777777" w:rsidR="00343FE8" w:rsidRDefault="00343FE8" w:rsidP="00FB3B8D">
            <w:pPr>
              <w:jc w:val="center"/>
            </w:pPr>
            <w:r>
              <w:t>--</w:t>
            </w:r>
          </w:p>
        </w:tc>
      </w:tr>
      <w:tr w:rsidR="00343FE8" w14:paraId="7063A17B" w14:textId="77777777" w:rsidTr="00DF76FC">
        <w:tc>
          <w:tcPr>
            <w:tcW w:w="2258" w:type="dxa"/>
          </w:tcPr>
          <w:p w14:paraId="42C82BE7" w14:textId="2D34D2A6" w:rsidR="00343FE8" w:rsidRDefault="00343FE8" w:rsidP="00FB3B8D">
            <w:r>
              <w:t>Rough-legged Hawk</w:t>
            </w:r>
          </w:p>
        </w:tc>
        <w:tc>
          <w:tcPr>
            <w:tcW w:w="2845" w:type="dxa"/>
          </w:tcPr>
          <w:p w14:paraId="144917A9" w14:textId="240E7DE4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Buteo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lagopus</w:t>
            </w:r>
            <w:proofErr w:type="spellEnd"/>
          </w:p>
        </w:tc>
        <w:tc>
          <w:tcPr>
            <w:tcW w:w="1560" w:type="dxa"/>
          </w:tcPr>
          <w:p w14:paraId="531D6098" w14:textId="77777777" w:rsidR="00343FE8" w:rsidRDefault="00343FE8" w:rsidP="00FB3B8D">
            <w:pPr>
              <w:jc w:val="center"/>
            </w:pPr>
            <w:r>
              <w:t>39</w:t>
            </w:r>
          </w:p>
        </w:tc>
        <w:tc>
          <w:tcPr>
            <w:tcW w:w="2830" w:type="dxa"/>
          </w:tcPr>
          <w:p w14:paraId="290F9BE2" w14:textId="77777777" w:rsidR="00343FE8" w:rsidRDefault="00343FE8" w:rsidP="00FB3B8D">
            <w:pPr>
              <w:jc w:val="center"/>
            </w:pPr>
            <w:r>
              <w:t>unlikely</w:t>
            </w:r>
          </w:p>
        </w:tc>
        <w:tc>
          <w:tcPr>
            <w:tcW w:w="2698" w:type="dxa"/>
          </w:tcPr>
          <w:p w14:paraId="50F20982" w14:textId="77777777" w:rsidR="00343FE8" w:rsidRDefault="00343FE8" w:rsidP="00FB3B8D">
            <w:pPr>
              <w:jc w:val="center"/>
            </w:pPr>
            <w:r>
              <w:t>--</w:t>
            </w:r>
          </w:p>
        </w:tc>
      </w:tr>
      <w:tr w:rsidR="00343FE8" w14:paraId="5F9D3218" w14:textId="77777777" w:rsidTr="00DF76FC">
        <w:tc>
          <w:tcPr>
            <w:tcW w:w="2258" w:type="dxa"/>
          </w:tcPr>
          <w:p w14:paraId="3936E30C" w14:textId="26735EF1" w:rsidR="00343FE8" w:rsidRDefault="00343FE8" w:rsidP="00FB3B8D">
            <w:r>
              <w:t>Bald Eagle</w:t>
            </w:r>
          </w:p>
        </w:tc>
        <w:tc>
          <w:tcPr>
            <w:tcW w:w="2845" w:type="dxa"/>
          </w:tcPr>
          <w:p w14:paraId="09B1047A" w14:textId="6FB76026" w:rsidR="00343FE8" w:rsidRPr="00345D28" w:rsidRDefault="00343FE8" w:rsidP="00FB3B8D">
            <w:pPr>
              <w:rPr>
                <w:i/>
              </w:rPr>
            </w:pPr>
            <w:proofErr w:type="spellStart"/>
            <w:r w:rsidRPr="00345D28">
              <w:rPr>
                <w:i/>
              </w:rPr>
              <w:t>Haliaeetus</w:t>
            </w:r>
            <w:proofErr w:type="spellEnd"/>
            <w:r w:rsidRPr="00345D28">
              <w:rPr>
                <w:i/>
              </w:rPr>
              <w:t xml:space="preserve"> </w:t>
            </w:r>
            <w:proofErr w:type="spellStart"/>
            <w:r w:rsidRPr="00345D28">
              <w:rPr>
                <w:i/>
              </w:rPr>
              <w:t>leucocephalus</w:t>
            </w:r>
            <w:proofErr w:type="spellEnd"/>
          </w:p>
        </w:tc>
        <w:tc>
          <w:tcPr>
            <w:tcW w:w="1560" w:type="dxa"/>
          </w:tcPr>
          <w:p w14:paraId="670569E0" w14:textId="77777777" w:rsidR="00343FE8" w:rsidRDefault="00343FE8" w:rsidP="00FB3B8D">
            <w:pPr>
              <w:jc w:val="center"/>
            </w:pPr>
            <w:r>
              <w:t>17</w:t>
            </w:r>
          </w:p>
        </w:tc>
        <w:tc>
          <w:tcPr>
            <w:tcW w:w="2830" w:type="dxa"/>
          </w:tcPr>
          <w:p w14:paraId="55BBA0FF" w14:textId="7ADBD3F5" w:rsidR="00343FE8" w:rsidRDefault="00343FE8" w:rsidP="00FB3B8D">
            <w:pPr>
              <w:jc w:val="center"/>
            </w:pPr>
            <w:r>
              <w:t>1 nest</w:t>
            </w:r>
          </w:p>
        </w:tc>
        <w:tc>
          <w:tcPr>
            <w:tcW w:w="2698" w:type="dxa"/>
          </w:tcPr>
          <w:p w14:paraId="49370A91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4F0B87C5" w14:textId="77777777" w:rsidTr="00DF76FC">
        <w:tc>
          <w:tcPr>
            <w:tcW w:w="2258" w:type="dxa"/>
          </w:tcPr>
          <w:p w14:paraId="2C979F42" w14:textId="3AB64E9C" w:rsidR="00343FE8" w:rsidRDefault="00343FE8" w:rsidP="00FB3B8D">
            <w:r>
              <w:t>Golden Eagle</w:t>
            </w:r>
          </w:p>
        </w:tc>
        <w:tc>
          <w:tcPr>
            <w:tcW w:w="2845" w:type="dxa"/>
          </w:tcPr>
          <w:p w14:paraId="4FC566F7" w14:textId="29C10D54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Aquila </w:t>
            </w:r>
            <w:proofErr w:type="spellStart"/>
            <w:r w:rsidRPr="00345D28">
              <w:rPr>
                <w:i/>
              </w:rPr>
              <w:t>chrysaetos</w:t>
            </w:r>
            <w:proofErr w:type="spellEnd"/>
          </w:p>
        </w:tc>
        <w:tc>
          <w:tcPr>
            <w:tcW w:w="1560" w:type="dxa"/>
          </w:tcPr>
          <w:p w14:paraId="630BF037" w14:textId="77777777" w:rsidR="00343FE8" w:rsidRDefault="00343FE8" w:rsidP="00FB3B8D">
            <w:pPr>
              <w:jc w:val="center"/>
            </w:pPr>
            <w:r>
              <w:t>11</w:t>
            </w:r>
          </w:p>
        </w:tc>
        <w:tc>
          <w:tcPr>
            <w:tcW w:w="2830" w:type="dxa"/>
          </w:tcPr>
          <w:p w14:paraId="5C0B49B1" w14:textId="77777777" w:rsidR="00343FE8" w:rsidRDefault="00343FE8" w:rsidP="00FB3B8D">
            <w:pPr>
              <w:jc w:val="center"/>
            </w:pPr>
            <w:r>
              <w:t>likely nearby</w:t>
            </w:r>
          </w:p>
        </w:tc>
        <w:tc>
          <w:tcPr>
            <w:tcW w:w="2698" w:type="dxa"/>
          </w:tcPr>
          <w:p w14:paraId="63445205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6B4BAE4A" w14:textId="77777777" w:rsidTr="00DF76FC">
        <w:tc>
          <w:tcPr>
            <w:tcW w:w="2258" w:type="dxa"/>
          </w:tcPr>
          <w:p w14:paraId="0864775F" w14:textId="7EF29767" w:rsidR="00343FE8" w:rsidRDefault="00343FE8" w:rsidP="00FB3B8D">
            <w:r>
              <w:t>Merlin</w:t>
            </w:r>
          </w:p>
        </w:tc>
        <w:tc>
          <w:tcPr>
            <w:tcW w:w="2845" w:type="dxa"/>
          </w:tcPr>
          <w:p w14:paraId="11443315" w14:textId="319E6D12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Falco </w:t>
            </w:r>
            <w:proofErr w:type="spellStart"/>
            <w:r w:rsidRPr="00345D28">
              <w:rPr>
                <w:i/>
              </w:rPr>
              <w:t>columbarius</w:t>
            </w:r>
            <w:proofErr w:type="spellEnd"/>
          </w:p>
        </w:tc>
        <w:tc>
          <w:tcPr>
            <w:tcW w:w="1560" w:type="dxa"/>
          </w:tcPr>
          <w:p w14:paraId="00686F9E" w14:textId="77777777" w:rsidR="00343FE8" w:rsidRDefault="00343FE8" w:rsidP="00FB3B8D">
            <w:pPr>
              <w:jc w:val="center"/>
            </w:pPr>
            <w:r>
              <w:t>5</w:t>
            </w:r>
          </w:p>
        </w:tc>
        <w:tc>
          <w:tcPr>
            <w:tcW w:w="2830" w:type="dxa"/>
          </w:tcPr>
          <w:p w14:paraId="418EC2B6" w14:textId="24A3FFA8" w:rsidR="00343FE8" w:rsidRDefault="00343FE8" w:rsidP="00FB3B8D">
            <w:pPr>
              <w:jc w:val="center"/>
            </w:pPr>
            <w:r>
              <w:t>1 nest nearby</w:t>
            </w:r>
          </w:p>
        </w:tc>
        <w:tc>
          <w:tcPr>
            <w:tcW w:w="2698" w:type="dxa"/>
          </w:tcPr>
          <w:p w14:paraId="08421C7D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01B22505" w14:textId="77777777" w:rsidTr="00DF76FC">
        <w:tc>
          <w:tcPr>
            <w:tcW w:w="2258" w:type="dxa"/>
          </w:tcPr>
          <w:p w14:paraId="516A46A4" w14:textId="3059C1B3" w:rsidR="00343FE8" w:rsidRDefault="00343FE8" w:rsidP="00FB3B8D">
            <w:r>
              <w:t>Sharp-shinned Hawk</w:t>
            </w:r>
          </w:p>
        </w:tc>
        <w:tc>
          <w:tcPr>
            <w:tcW w:w="2845" w:type="dxa"/>
          </w:tcPr>
          <w:p w14:paraId="7524E1DC" w14:textId="74685C74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Accipiter </w:t>
            </w:r>
            <w:proofErr w:type="spellStart"/>
            <w:r w:rsidRPr="00345D28">
              <w:rPr>
                <w:i/>
              </w:rPr>
              <w:t>striatus</w:t>
            </w:r>
            <w:proofErr w:type="spellEnd"/>
          </w:p>
        </w:tc>
        <w:tc>
          <w:tcPr>
            <w:tcW w:w="1560" w:type="dxa"/>
          </w:tcPr>
          <w:p w14:paraId="22F99E6C" w14:textId="77777777" w:rsidR="00343FE8" w:rsidRDefault="00343FE8" w:rsidP="00FB3B8D">
            <w:pPr>
              <w:jc w:val="center"/>
            </w:pPr>
            <w:r>
              <w:t>5</w:t>
            </w:r>
          </w:p>
        </w:tc>
        <w:tc>
          <w:tcPr>
            <w:tcW w:w="2830" w:type="dxa"/>
          </w:tcPr>
          <w:p w14:paraId="5D3F657B" w14:textId="525CCCC9" w:rsidR="00343FE8" w:rsidRDefault="00343FE8" w:rsidP="00FB3B8D">
            <w:pPr>
              <w:jc w:val="center"/>
            </w:pPr>
            <w:r>
              <w:t>unknown</w:t>
            </w:r>
          </w:p>
        </w:tc>
        <w:tc>
          <w:tcPr>
            <w:tcW w:w="2698" w:type="dxa"/>
          </w:tcPr>
          <w:p w14:paraId="7C9BD7C9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3394A820" w14:textId="77777777" w:rsidTr="00DF76FC">
        <w:tc>
          <w:tcPr>
            <w:tcW w:w="2258" w:type="dxa"/>
          </w:tcPr>
          <w:p w14:paraId="2A42F2FB" w14:textId="29F4A5E9" w:rsidR="00343FE8" w:rsidRDefault="00343FE8" w:rsidP="00FB3B8D">
            <w:r>
              <w:t>Peregrine Falcon</w:t>
            </w:r>
          </w:p>
        </w:tc>
        <w:tc>
          <w:tcPr>
            <w:tcW w:w="2845" w:type="dxa"/>
          </w:tcPr>
          <w:p w14:paraId="65704992" w14:textId="77825295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Falco </w:t>
            </w:r>
            <w:proofErr w:type="spellStart"/>
            <w:r w:rsidRPr="00345D28">
              <w:rPr>
                <w:i/>
              </w:rPr>
              <w:t>peregrinus</w:t>
            </w:r>
            <w:proofErr w:type="spellEnd"/>
          </w:p>
        </w:tc>
        <w:tc>
          <w:tcPr>
            <w:tcW w:w="1560" w:type="dxa"/>
          </w:tcPr>
          <w:p w14:paraId="1FC35456" w14:textId="77777777" w:rsidR="00343FE8" w:rsidRDefault="00343FE8" w:rsidP="00FB3B8D">
            <w:pPr>
              <w:jc w:val="center"/>
            </w:pPr>
            <w:r>
              <w:t>4</w:t>
            </w:r>
          </w:p>
        </w:tc>
        <w:tc>
          <w:tcPr>
            <w:tcW w:w="2830" w:type="dxa"/>
          </w:tcPr>
          <w:p w14:paraId="2387291B" w14:textId="080DBDFC" w:rsidR="00343FE8" w:rsidRDefault="00760C4B" w:rsidP="00FB3B8D">
            <w:pPr>
              <w:jc w:val="center"/>
            </w:pPr>
            <w:r>
              <w:t xml:space="preserve">nearby, </w:t>
            </w:r>
            <w:r w:rsidR="00DF76FC">
              <w:t>on</w:t>
            </w:r>
            <w:r>
              <w:t xml:space="preserve"> river canyon</w:t>
            </w:r>
          </w:p>
        </w:tc>
        <w:tc>
          <w:tcPr>
            <w:tcW w:w="2698" w:type="dxa"/>
          </w:tcPr>
          <w:p w14:paraId="35B9CA5A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792CA97B" w14:textId="77777777" w:rsidTr="00DF76FC">
        <w:tc>
          <w:tcPr>
            <w:tcW w:w="2258" w:type="dxa"/>
          </w:tcPr>
          <w:p w14:paraId="6902ADC3" w14:textId="22F73B5F" w:rsidR="00343FE8" w:rsidRDefault="00343FE8" w:rsidP="00FB3B8D">
            <w:r>
              <w:t>Turkey Vulture</w:t>
            </w:r>
          </w:p>
        </w:tc>
        <w:tc>
          <w:tcPr>
            <w:tcW w:w="2845" w:type="dxa"/>
          </w:tcPr>
          <w:p w14:paraId="26D0FF63" w14:textId="1A0ECB1B" w:rsidR="00343FE8" w:rsidRPr="00345D28" w:rsidRDefault="00381D33" w:rsidP="00FB3B8D">
            <w:pPr>
              <w:rPr>
                <w:i/>
              </w:rPr>
            </w:pPr>
            <w:proofErr w:type="spellStart"/>
            <w:r>
              <w:rPr>
                <w:i/>
              </w:rPr>
              <w:t>Catha</w:t>
            </w:r>
            <w:r w:rsidR="00343FE8" w:rsidRPr="00345D28">
              <w:rPr>
                <w:i/>
              </w:rPr>
              <w:t>rtes</w:t>
            </w:r>
            <w:proofErr w:type="spellEnd"/>
            <w:r w:rsidR="00343FE8" w:rsidRPr="00345D28">
              <w:rPr>
                <w:i/>
              </w:rPr>
              <w:t xml:space="preserve"> aura</w:t>
            </w:r>
          </w:p>
        </w:tc>
        <w:tc>
          <w:tcPr>
            <w:tcW w:w="1560" w:type="dxa"/>
          </w:tcPr>
          <w:p w14:paraId="3AE241DF" w14:textId="77777777" w:rsidR="00343FE8" w:rsidRDefault="00343FE8" w:rsidP="00FB3B8D">
            <w:pPr>
              <w:jc w:val="center"/>
            </w:pPr>
            <w:r>
              <w:t>4</w:t>
            </w:r>
          </w:p>
        </w:tc>
        <w:tc>
          <w:tcPr>
            <w:tcW w:w="2830" w:type="dxa"/>
          </w:tcPr>
          <w:p w14:paraId="1505D7BD" w14:textId="77777777" w:rsidR="00343FE8" w:rsidRDefault="00343FE8" w:rsidP="00FB3B8D">
            <w:pPr>
              <w:jc w:val="center"/>
            </w:pPr>
            <w:r>
              <w:t>unknown</w:t>
            </w:r>
          </w:p>
        </w:tc>
        <w:tc>
          <w:tcPr>
            <w:tcW w:w="2698" w:type="dxa"/>
          </w:tcPr>
          <w:p w14:paraId="4BB4FBCC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54CAEB6C" w14:textId="77777777" w:rsidTr="00DF76FC">
        <w:tc>
          <w:tcPr>
            <w:tcW w:w="2258" w:type="dxa"/>
          </w:tcPr>
          <w:p w14:paraId="416ED4DC" w14:textId="77777777" w:rsidR="00343FE8" w:rsidRDefault="00343FE8" w:rsidP="00FB3B8D">
            <w:r>
              <w:t>Cooper’s Hawk</w:t>
            </w:r>
          </w:p>
        </w:tc>
        <w:tc>
          <w:tcPr>
            <w:tcW w:w="2845" w:type="dxa"/>
          </w:tcPr>
          <w:p w14:paraId="53E8DB74" w14:textId="25DCC41F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Accipiter </w:t>
            </w:r>
            <w:proofErr w:type="spellStart"/>
            <w:r w:rsidRPr="00345D28">
              <w:rPr>
                <w:i/>
              </w:rPr>
              <w:t>cooperii</w:t>
            </w:r>
            <w:proofErr w:type="spellEnd"/>
          </w:p>
        </w:tc>
        <w:tc>
          <w:tcPr>
            <w:tcW w:w="1560" w:type="dxa"/>
          </w:tcPr>
          <w:p w14:paraId="2737E1AF" w14:textId="77777777" w:rsidR="00343FE8" w:rsidRDefault="00343FE8" w:rsidP="00FB3B8D">
            <w:pPr>
              <w:jc w:val="center"/>
            </w:pPr>
            <w:r>
              <w:t>2</w:t>
            </w:r>
          </w:p>
        </w:tc>
        <w:tc>
          <w:tcPr>
            <w:tcW w:w="2830" w:type="dxa"/>
          </w:tcPr>
          <w:p w14:paraId="25D9C9AC" w14:textId="77777777" w:rsidR="00343FE8" w:rsidRDefault="00343FE8" w:rsidP="00FB3B8D">
            <w:pPr>
              <w:jc w:val="center"/>
            </w:pPr>
            <w:r>
              <w:t>unknown</w:t>
            </w:r>
          </w:p>
        </w:tc>
        <w:tc>
          <w:tcPr>
            <w:tcW w:w="2698" w:type="dxa"/>
          </w:tcPr>
          <w:p w14:paraId="290C37F1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640329B4" w14:textId="77777777" w:rsidTr="00FB3B8D">
        <w:tc>
          <w:tcPr>
            <w:tcW w:w="2258" w:type="dxa"/>
          </w:tcPr>
          <w:p w14:paraId="07B66408" w14:textId="43280A49" w:rsidR="00343FE8" w:rsidRDefault="00343FE8" w:rsidP="00FB3B8D">
            <w:r>
              <w:t>Northern Goshawk</w:t>
            </w:r>
          </w:p>
        </w:tc>
        <w:tc>
          <w:tcPr>
            <w:tcW w:w="2845" w:type="dxa"/>
          </w:tcPr>
          <w:p w14:paraId="7B28398E" w14:textId="794F12CE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Accipiter </w:t>
            </w:r>
            <w:proofErr w:type="spellStart"/>
            <w:r w:rsidRPr="00345D28">
              <w:rPr>
                <w:i/>
              </w:rPr>
              <w:t>gentilis</w:t>
            </w:r>
            <w:proofErr w:type="spellEnd"/>
          </w:p>
        </w:tc>
        <w:tc>
          <w:tcPr>
            <w:tcW w:w="1560" w:type="dxa"/>
          </w:tcPr>
          <w:p w14:paraId="5134F4B2" w14:textId="77777777" w:rsidR="00343FE8" w:rsidRDefault="00343FE8" w:rsidP="00FB3B8D">
            <w:pPr>
              <w:jc w:val="center"/>
            </w:pPr>
            <w:r>
              <w:t>2</w:t>
            </w:r>
          </w:p>
        </w:tc>
        <w:tc>
          <w:tcPr>
            <w:tcW w:w="2830" w:type="dxa"/>
          </w:tcPr>
          <w:p w14:paraId="779C3118" w14:textId="77777777" w:rsidR="00343FE8" w:rsidRDefault="00343FE8" w:rsidP="00FB3B8D">
            <w:pPr>
              <w:jc w:val="center"/>
            </w:pPr>
            <w:r>
              <w:t>unknown</w:t>
            </w:r>
          </w:p>
        </w:tc>
        <w:tc>
          <w:tcPr>
            <w:tcW w:w="2698" w:type="dxa"/>
          </w:tcPr>
          <w:p w14:paraId="2E468FB0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  <w:tr w:rsidR="00343FE8" w14:paraId="228E64AB" w14:textId="77777777" w:rsidTr="00FB3B8D">
        <w:tc>
          <w:tcPr>
            <w:tcW w:w="2258" w:type="dxa"/>
            <w:tcBorders>
              <w:bottom w:val="single" w:sz="4" w:space="0" w:color="auto"/>
            </w:tcBorders>
          </w:tcPr>
          <w:p w14:paraId="6863C544" w14:textId="073B3BA2" w:rsidR="00343FE8" w:rsidRDefault="00343FE8" w:rsidP="00FB3B8D">
            <w:r>
              <w:t>Prairie Falcon</w:t>
            </w: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14:paraId="5693AA9A" w14:textId="1D5FCEF9" w:rsidR="00343FE8" w:rsidRPr="00345D28" w:rsidRDefault="00343FE8" w:rsidP="00FB3B8D">
            <w:pPr>
              <w:rPr>
                <w:i/>
              </w:rPr>
            </w:pPr>
            <w:r w:rsidRPr="00345D28">
              <w:rPr>
                <w:i/>
              </w:rPr>
              <w:t xml:space="preserve">Falco </w:t>
            </w:r>
            <w:proofErr w:type="spellStart"/>
            <w:r w:rsidRPr="00345D28">
              <w:rPr>
                <w:i/>
              </w:rPr>
              <w:t>mexicanu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04BB2C" w14:textId="77777777" w:rsidR="00343FE8" w:rsidRDefault="00343FE8" w:rsidP="00FB3B8D">
            <w:pPr>
              <w:jc w:val="center"/>
            </w:pPr>
            <w:r>
              <w:t>2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228D7009" w14:textId="77777777" w:rsidR="00343FE8" w:rsidRDefault="00343FE8" w:rsidP="00FB3B8D">
            <w:pPr>
              <w:jc w:val="center"/>
            </w:pPr>
            <w:r>
              <w:t>unknown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259A1117" w14:textId="77777777" w:rsidR="00343FE8" w:rsidRDefault="00343FE8" w:rsidP="00FB3B8D">
            <w:pPr>
              <w:jc w:val="center"/>
            </w:pPr>
            <w:r w:rsidRPr="00726685">
              <w:t>--</w:t>
            </w:r>
          </w:p>
        </w:tc>
      </w:tr>
    </w:tbl>
    <w:p w14:paraId="4BB8A845" w14:textId="77777777" w:rsidR="00AD581B" w:rsidRDefault="00AD581B" w:rsidP="00FB3B8D"/>
    <w:p w14:paraId="061C4918" w14:textId="704D7605" w:rsidR="007B480D" w:rsidRDefault="00BA7C83" w:rsidP="00FB3B8D">
      <w:proofErr w:type="spellStart"/>
      <w:r>
        <w:rPr>
          <w:vertAlign w:val="superscript"/>
        </w:rPr>
        <w:t>a</w:t>
      </w:r>
      <w:r w:rsidR="007B480D">
        <w:t>In</w:t>
      </w:r>
      <w:proofErr w:type="spellEnd"/>
      <w:r w:rsidR="007B480D">
        <w:t xml:space="preserve"> 2016, we had one sighting each of </w:t>
      </w:r>
      <w:r w:rsidR="00CA12CB">
        <w:t>Great Horned Owl, Screech Owl</w:t>
      </w:r>
      <w:r w:rsidR="00017AB7">
        <w:t xml:space="preserve"> (</w:t>
      </w:r>
      <w:proofErr w:type="spellStart"/>
      <w:r w:rsidR="00017AB7">
        <w:t>roadkill</w:t>
      </w:r>
      <w:proofErr w:type="spellEnd"/>
      <w:r w:rsidR="00017AB7">
        <w:t>)</w:t>
      </w:r>
      <w:r w:rsidR="007B480D">
        <w:t xml:space="preserve">, </w:t>
      </w:r>
      <w:r w:rsidR="00CA12CB">
        <w:t xml:space="preserve">Barred Owl, </w:t>
      </w:r>
      <w:proofErr w:type="spellStart"/>
      <w:r w:rsidR="00CA12CB">
        <w:t>Flammulated</w:t>
      </w:r>
      <w:proofErr w:type="spellEnd"/>
      <w:r w:rsidR="00CA12CB">
        <w:t xml:space="preserve"> Owl</w:t>
      </w:r>
      <w:r w:rsidR="007B480D">
        <w:t xml:space="preserve">, and </w:t>
      </w:r>
      <w:r w:rsidR="00CA12CB">
        <w:t>O</w:t>
      </w:r>
      <w:r w:rsidR="007B480D">
        <w:t>sprey</w:t>
      </w:r>
      <w:r w:rsidR="00CA12CB">
        <w:t xml:space="preserve"> (</w:t>
      </w:r>
      <w:proofErr w:type="spellStart"/>
      <w:r w:rsidR="00CA12CB">
        <w:rPr>
          <w:i/>
        </w:rPr>
        <w:t>Pandion</w:t>
      </w:r>
      <w:proofErr w:type="spellEnd"/>
      <w:r w:rsidR="00CA12CB">
        <w:rPr>
          <w:i/>
        </w:rPr>
        <w:t xml:space="preserve"> </w:t>
      </w:r>
      <w:proofErr w:type="spellStart"/>
      <w:r w:rsidR="00CA12CB">
        <w:rPr>
          <w:i/>
        </w:rPr>
        <w:t>haliaetus</w:t>
      </w:r>
      <w:proofErr w:type="spellEnd"/>
      <w:r w:rsidR="00CA12CB">
        <w:t>)</w:t>
      </w:r>
      <w:r w:rsidR="007B480D">
        <w:t>.  In 2017, we heard but did no</w:t>
      </w:r>
      <w:r w:rsidR="00B76378">
        <w:t xml:space="preserve">t see </w:t>
      </w:r>
      <w:r w:rsidR="00CA12CB">
        <w:t>Great Horned Owls</w:t>
      </w:r>
      <w:r w:rsidR="00760C4B">
        <w:t>, Barred Owls,</w:t>
      </w:r>
      <w:r w:rsidR="00B76378">
        <w:t xml:space="preserve"> and </w:t>
      </w:r>
      <w:proofErr w:type="spellStart"/>
      <w:r w:rsidR="00CA12CB">
        <w:t>Flammulated</w:t>
      </w:r>
      <w:proofErr w:type="spellEnd"/>
      <w:r w:rsidR="00CA12CB">
        <w:t xml:space="preserve"> Owls.</w:t>
      </w:r>
      <w:r w:rsidR="007B480D">
        <w:t xml:space="preserve">  We suspect these </w:t>
      </w:r>
      <w:r w:rsidR="00760C4B">
        <w:t>owls</w:t>
      </w:r>
      <w:r w:rsidR="007B480D">
        <w:t xml:space="preserve"> </w:t>
      </w:r>
      <w:r w:rsidR="00760C4B">
        <w:t xml:space="preserve">nested in </w:t>
      </w:r>
      <w:r w:rsidR="007B480D">
        <w:t xml:space="preserve">denser forests adjacent to </w:t>
      </w:r>
      <w:r w:rsidR="000670A4">
        <w:t>the focal</w:t>
      </w:r>
      <w:r w:rsidR="007B480D">
        <w:t xml:space="preserve"> grassland – open woodland study area.  </w:t>
      </w:r>
    </w:p>
    <w:p w14:paraId="062CD206" w14:textId="77777777" w:rsidR="007B480D" w:rsidRDefault="007B480D" w:rsidP="00FB3B8D"/>
    <w:p w14:paraId="10CB43EF" w14:textId="718B1103" w:rsidR="00AD581B" w:rsidRDefault="00BA7C83" w:rsidP="00FB3B8D">
      <w:proofErr w:type="gramStart"/>
      <w:r w:rsidRPr="0093009D">
        <w:rPr>
          <w:vertAlign w:val="superscript"/>
        </w:rPr>
        <w:t>b</w:t>
      </w:r>
      <w:proofErr w:type="gramEnd"/>
      <w:r w:rsidR="009A2620">
        <w:t xml:space="preserve"> We </w:t>
      </w:r>
      <w:r w:rsidR="00343FE8">
        <w:t>“</w:t>
      </w:r>
      <w:r w:rsidR="003A4571">
        <w:t>inferred</w:t>
      </w:r>
      <w:r w:rsidR="00343FE8">
        <w:t>”</w:t>
      </w:r>
      <w:r w:rsidR="003A4571">
        <w:t xml:space="preserve"> reproduction for species with multiple sightings throughout the summer or when we saw juveniles in late summer.  We classified reproduction as “unlikely” for migrants, </w:t>
      </w:r>
      <w:r w:rsidR="002D63E1">
        <w:t>and “unknown”</w:t>
      </w:r>
      <w:r w:rsidR="003A4571">
        <w:t xml:space="preserve"> for birds that should have been readily detectable (diurnal raptors) but that we saw </w:t>
      </w:r>
      <w:r w:rsidR="002D63E1">
        <w:t xml:space="preserve">&lt;10 times.  For </w:t>
      </w:r>
      <w:r w:rsidR="00DF76FC">
        <w:t>Great Gr</w:t>
      </w:r>
      <w:r w:rsidR="0057159A">
        <w:t>a</w:t>
      </w:r>
      <w:r w:rsidR="00DF76FC">
        <w:t>y Owls</w:t>
      </w:r>
      <w:r w:rsidR="00343FE8">
        <w:t xml:space="preserve"> and </w:t>
      </w:r>
      <w:r w:rsidR="00DF76FC">
        <w:t>Great Horned Owls</w:t>
      </w:r>
      <w:r w:rsidR="00343FE8">
        <w:t>, we “</w:t>
      </w:r>
      <w:r w:rsidR="002D63E1">
        <w:t>suspected</w:t>
      </w:r>
      <w:r w:rsidR="00343FE8">
        <w:t>”</w:t>
      </w:r>
      <w:r w:rsidR="002D63E1">
        <w:t xml:space="preserve"> there was reproduction based on hearing them and seeing some </w:t>
      </w:r>
      <w:r w:rsidR="00DF76FC">
        <w:t>Great Gr</w:t>
      </w:r>
      <w:r w:rsidR="0057159A">
        <w:t>a</w:t>
      </w:r>
      <w:r w:rsidR="00DF76FC">
        <w:t>y Owls</w:t>
      </w:r>
      <w:r w:rsidR="002D63E1">
        <w:t xml:space="preserve">, but nests may have been in forests located outside our study area.  Finally, we </w:t>
      </w:r>
      <w:r w:rsidR="002D63E1">
        <w:lastRenderedPageBreak/>
        <w:t xml:space="preserve">strongly suspect </w:t>
      </w:r>
      <w:r w:rsidR="00DF76FC">
        <w:t>Golden Eagles</w:t>
      </w:r>
      <w:r w:rsidR="002D63E1">
        <w:t xml:space="preserve"> and</w:t>
      </w:r>
      <w:r w:rsidR="00DF76FC">
        <w:t xml:space="preserve"> Red-</w:t>
      </w:r>
      <w:r w:rsidR="007454A8">
        <w:t>t</w:t>
      </w:r>
      <w:r w:rsidR="00DF76FC">
        <w:t>ailed Hawk</w:t>
      </w:r>
      <w:r w:rsidR="002D63E1">
        <w:t>s bred near our study area, but not on it; we think we would have detected nest defense had nests been on our study area.</w:t>
      </w:r>
      <w:r w:rsidR="00AD581B">
        <w:br w:type="page"/>
      </w:r>
    </w:p>
    <w:p w14:paraId="7E94745F" w14:textId="3C7B042F" w:rsidR="004D2DC1" w:rsidRDefault="004D2DC1" w:rsidP="00FB3B8D">
      <w:r>
        <w:rPr>
          <w:b/>
        </w:rPr>
        <w:lastRenderedPageBreak/>
        <w:t>Table S</w:t>
      </w:r>
      <w:r w:rsidR="00AD581B">
        <w:rPr>
          <w:b/>
        </w:rPr>
        <w:t>2</w:t>
      </w:r>
      <w:r>
        <w:rPr>
          <w:b/>
        </w:rPr>
        <w:t>.</w:t>
      </w:r>
      <w:r>
        <w:t xml:space="preserve">  Attributes of the pellets by </w:t>
      </w:r>
      <w:r w:rsidR="00DE4C38">
        <w:t xml:space="preserve">bird </w:t>
      </w:r>
      <w:r>
        <w:t xml:space="preserve">species.  </w:t>
      </w:r>
      <w:r w:rsidR="00DC7A15">
        <w:t xml:space="preserve">Mass, length, and width </w:t>
      </w:r>
      <w:r w:rsidR="00492989">
        <w:t>v</w:t>
      </w:r>
      <w:r w:rsidR="00DC7A15">
        <w:t>alues are means ± 1 SD (range)</w:t>
      </w:r>
      <w:r w:rsidR="005F4571">
        <w:t xml:space="preserve"> of complete pellets</w:t>
      </w:r>
      <w:r w:rsidR="00DC7A15">
        <w:t xml:space="preserve">; for shape, we provide </w:t>
      </w:r>
      <w:r w:rsidR="00492989">
        <w:t xml:space="preserve">the </w:t>
      </w:r>
      <w:r w:rsidR="00DC7A15">
        <w:t>percentage of pellets of each kind</w:t>
      </w:r>
      <w:r w:rsidR="005F4571">
        <w:t xml:space="preserve"> derived from both full and partial pellets</w:t>
      </w:r>
      <w:r w:rsidR="00DC7A15">
        <w:t xml:space="preserve">.  </w:t>
      </w:r>
      <w:r w:rsidR="005F4571">
        <w:t xml:space="preserve">Partial pellets could be identified to species based on where the pellet was found (e.g. nest site) or when the measurements (e.g. maximum width) and </w:t>
      </w:r>
      <w:r w:rsidR="00343FE8">
        <w:t>shape</w:t>
      </w:r>
      <w:r w:rsidR="005F4571">
        <w:t xml:space="preserve"> combined to be diagnostic.  </w:t>
      </w:r>
    </w:p>
    <w:p w14:paraId="2041661C" w14:textId="77777777" w:rsidR="000E0693" w:rsidRDefault="000E0693" w:rsidP="00FB3B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82"/>
        <w:gridCol w:w="1583"/>
        <w:gridCol w:w="1583"/>
        <w:gridCol w:w="1210"/>
        <w:gridCol w:w="1276"/>
        <w:gridCol w:w="1134"/>
      </w:tblGrid>
      <w:tr w:rsidR="00343FE8" w:rsidRPr="00D93A97" w14:paraId="50194CBB" w14:textId="67C8B4EF" w:rsidTr="00D93A97">
        <w:tc>
          <w:tcPr>
            <w:tcW w:w="2689" w:type="dxa"/>
            <w:tcBorders>
              <w:top w:val="single" w:sz="4" w:space="0" w:color="auto"/>
            </w:tcBorders>
          </w:tcPr>
          <w:p w14:paraId="3786ACCA" w14:textId="77777777" w:rsidR="00343FE8" w:rsidRDefault="00343FE8" w:rsidP="00FB3B8D"/>
        </w:tc>
        <w:tc>
          <w:tcPr>
            <w:tcW w:w="4748" w:type="dxa"/>
            <w:gridSpan w:val="3"/>
            <w:tcBorders>
              <w:top w:val="single" w:sz="4" w:space="0" w:color="auto"/>
            </w:tcBorders>
          </w:tcPr>
          <w:p w14:paraId="10D2E10A" w14:textId="4C2A6251" w:rsidR="00343FE8" w:rsidRPr="00D93A97" w:rsidRDefault="00343FE8" w:rsidP="00FB3B8D">
            <w:pPr>
              <w:jc w:val="center"/>
              <w:rPr>
                <w:u w:val="single"/>
              </w:rPr>
            </w:pPr>
            <w:r w:rsidRPr="00D93A97">
              <w:rPr>
                <w:u w:val="single"/>
              </w:rPr>
              <w:t>measurements (complete pellets only)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</w:tcBorders>
          </w:tcPr>
          <w:p w14:paraId="19D22392" w14:textId="3A349131" w:rsidR="00343FE8" w:rsidRPr="00D93A97" w:rsidRDefault="00343FE8" w:rsidP="00FB3B8D">
            <w:pPr>
              <w:jc w:val="center"/>
              <w:rPr>
                <w:u w:val="single"/>
              </w:rPr>
            </w:pPr>
            <w:proofErr w:type="spellStart"/>
            <w:r w:rsidRPr="00D93A97">
              <w:rPr>
                <w:u w:val="single"/>
              </w:rPr>
              <w:t>shape</w:t>
            </w:r>
            <w:r w:rsidR="00BA7C83" w:rsidRPr="00BA7C83">
              <w:rPr>
                <w:u w:val="single"/>
                <w:vertAlign w:val="superscript"/>
              </w:rPr>
              <w:t>a</w:t>
            </w:r>
            <w:proofErr w:type="spellEnd"/>
            <w:r w:rsidRPr="00BA7C83">
              <w:rPr>
                <w:u w:val="single"/>
              </w:rPr>
              <w:t xml:space="preserve"> </w:t>
            </w:r>
            <w:r w:rsidRPr="00D93A97">
              <w:rPr>
                <w:u w:val="single"/>
              </w:rPr>
              <w:t>(% of all pellets)</w:t>
            </w:r>
          </w:p>
        </w:tc>
      </w:tr>
      <w:tr w:rsidR="00D653DA" w14:paraId="0E367FD1" w14:textId="2DAB5D59" w:rsidTr="00D93A97">
        <w:tc>
          <w:tcPr>
            <w:tcW w:w="2689" w:type="dxa"/>
            <w:tcBorders>
              <w:bottom w:val="single" w:sz="4" w:space="0" w:color="auto"/>
            </w:tcBorders>
          </w:tcPr>
          <w:p w14:paraId="3E86C7DF" w14:textId="29D37D51" w:rsidR="00D653DA" w:rsidRDefault="009A2620" w:rsidP="00FB3B8D">
            <w:r>
              <w:t>species (</w:t>
            </w:r>
            <w:r w:rsidR="00D653DA">
              <w:t>n complete pellets</w:t>
            </w:r>
            <w:r w:rsidR="002E72A4">
              <w:t>, n pellets total</w:t>
            </w:r>
            <w:r w:rsidR="00D653DA">
              <w:t>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3AE8B0E" w14:textId="77777777" w:rsidR="00D653DA" w:rsidRDefault="00D653DA" w:rsidP="00FB3B8D">
            <w:r>
              <w:t>dry mass (g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A197824" w14:textId="77777777" w:rsidR="00D653DA" w:rsidRDefault="00D653DA" w:rsidP="00FB3B8D">
            <w:r>
              <w:t>length (mm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E22F808" w14:textId="77777777" w:rsidR="00D653DA" w:rsidRDefault="00D653DA" w:rsidP="00FB3B8D">
            <w:r>
              <w:t>width (mm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E924DE1" w14:textId="53E0C463" w:rsidR="00D653DA" w:rsidRDefault="00D625DD" w:rsidP="00FB3B8D">
            <w:r>
              <w:t>torped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AD9E41" w14:textId="0233A642" w:rsidR="00D653DA" w:rsidRDefault="00D625DD" w:rsidP="00FB3B8D">
            <w:r>
              <w:t>ov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8F9D9" w14:textId="6EE24516" w:rsidR="00D653DA" w:rsidRDefault="00D625DD" w:rsidP="00FB3B8D">
            <w:r>
              <w:t>irregular</w:t>
            </w:r>
          </w:p>
        </w:tc>
      </w:tr>
      <w:tr w:rsidR="00D653DA" w14:paraId="07EC42F6" w14:textId="1905BD7F" w:rsidTr="00D93A97">
        <w:tc>
          <w:tcPr>
            <w:tcW w:w="2689" w:type="dxa"/>
            <w:tcBorders>
              <w:top w:val="single" w:sz="4" w:space="0" w:color="auto"/>
            </w:tcBorders>
          </w:tcPr>
          <w:p w14:paraId="5BD22AA6" w14:textId="620E1667" w:rsidR="00D653DA" w:rsidRPr="00542AB3" w:rsidRDefault="00D93A97" w:rsidP="00FB3B8D">
            <w:pPr>
              <w:rPr>
                <w:highlight w:val="yellow"/>
              </w:rPr>
            </w:pPr>
            <w:r w:rsidRPr="006020A1">
              <w:t xml:space="preserve">Long-eared </w:t>
            </w:r>
            <w:proofErr w:type="spellStart"/>
            <w:r w:rsidR="00717B5B" w:rsidRPr="006020A1">
              <w:t>O</w:t>
            </w:r>
            <w:r w:rsidRPr="006020A1">
              <w:t>wl</w:t>
            </w:r>
            <w:r w:rsidR="00BA7C83" w:rsidRPr="006020A1">
              <w:rPr>
                <w:vertAlign w:val="superscript"/>
              </w:rPr>
              <w:t>b</w:t>
            </w:r>
            <w:proofErr w:type="spellEnd"/>
            <w:r w:rsidR="00FF1B57" w:rsidRPr="006020A1">
              <w:rPr>
                <w:vertAlign w:val="superscript"/>
              </w:rPr>
              <w:t xml:space="preserve"> </w:t>
            </w:r>
            <w:r w:rsidR="00D653DA" w:rsidRPr="006020A1">
              <w:t>(</w:t>
            </w:r>
            <w:r w:rsidR="002E72A4" w:rsidRPr="006020A1">
              <w:t>3</w:t>
            </w:r>
            <w:r w:rsidR="006020A1" w:rsidRPr="006020A1">
              <w:t>6</w:t>
            </w:r>
            <w:r w:rsidR="002E72A4" w:rsidRPr="006020A1">
              <w:t xml:space="preserve">, </w:t>
            </w:r>
            <w:r w:rsidR="00D653DA" w:rsidRPr="006020A1">
              <w:t>4</w:t>
            </w:r>
            <w:r w:rsidR="00FC2D03" w:rsidRPr="006020A1">
              <w:t>6</w:t>
            </w:r>
            <w:r w:rsidR="00D653DA" w:rsidRPr="006020A1">
              <w:t>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28BB0536" w14:textId="70AAB375" w:rsidR="00D653DA" w:rsidRPr="006020A1" w:rsidRDefault="009A2620" w:rsidP="00FB3B8D">
            <w:r w:rsidRPr="006020A1">
              <w:t>2</w:t>
            </w:r>
            <w:r w:rsidR="006020A1" w:rsidRPr="006020A1">
              <w:t>.1</w:t>
            </w:r>
            <w:r w:rsidRPr="006020A1">
              <w:t>2±</w:t>
            </w:r>
            <w:r w:rsidR="002E72A4" w:rsidRPr="006020A1">
              <w:t>0.</w:t>
            </w:r>
            <w:r w:rsidR="006020A1" w:rsidRPr="006020A1">
              <w:t>91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29C3B977" w14:textId="06BF62F4" w:rsidR="00D653DA" w:rsidRPr="006020A1" w:rsidRDefault="002E72A4" w:rsidP="00FB3B8D">
            <w:r w:rsidRPr="006020A1">
              <w:t>3</w:t>
            </w:r>
            <w:r w:rsidR="006020A1" w:rsidRPr="006020A1">
              <w:t>9.4</w:t>
            </w:r>
            <w:r w:rsidR="009A2620" w:rsidRPr="006020A1">
              <w:t>±</w:t>
            </w:r>
            <w:r w:rsidRPr="006020A1">
              <w:t>7.</w:t>
            </w:r>
            <w:r w:rsidR="006020A1" w:rsidRPr="006020A1">
              <w:t>4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4AEE3B2" w14:textId="4D98A293" w:rsidR="00D653DA" w:rsidRPr="006020A1" w:rsidRDefault="006020A1" w:rsidP="00FB3B8D">
            <w:r w:rsidRPr="006020A1">
              <w:t>20.0</w:t>
            </w:r>
            <w:r w:rsidR="009A2620" w:rsidRPr="006020A1">
              <w:t>±</w:t>
            </w:r>
            <w:r w:rsidR="002E72A4" w:rsidRPr="006020A1">
              <w:t>2.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1970D35" w14:textId="31F4F444" w:rsidR="009A2620" w:rsidRPr="006020A1" w:rsidRDefault="00D653DA" w:rsidP="00FB3B8D">
            <w:r w:rsidRPr="006020A1">
              <w:t>4</w:t>
            </w:r>
            <w:r w:rsidR="006020A1" w:rsidRPr="006020A1">
              <w:t>7.8</w:t>
            </w:r>
          </w:p>
          <w:p w14:paraId="385C1045" w14:textId="010DE6E6" w:rsidR="00D653DA" w:rsidRPr="006020A1" w:rsidRDefault="00D653DA" w:rsidP="00FB3B8D"/>
        </w:tc>
        <w:tc>
          <w:tcPr>
            <w:tcW w:w="1276" w:type="dxa"/>
            <w:tcBorders>
              <w:top w:val="single" w:sz="4" w:space="0" w:color="auto"/>
            </w:tcBorders>
          </w:tcPr>
          <w:p w14:paraId="7F8570D7" w14:textId="1BAB066F" w:rsidR="00D653DA" w:rsidRPr="006020A1" w:rsidRDefault="009A2620" w:rsidP="00FB3B8D">
            <w:r w:rsidRPr="006020A1">
              <w:t>4</w:t>
            </w:r>
            <w:r w:rsidR="006020A1" w:rsidRPr="006020A1">
              <w:t>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436571" w14:textId="2B0C03DE" w:rsidR="00D653DA" w:rsidRPr="006020A1" w:rsidRDefault="009A2620" w:rsidP="00FB3B8D">
            <w:r w:rsidRPr="006020A1">
              <w:t>6.</w:t>
            </w:r>
            <w:r w:rsidR="006020A1" w:rsidRPr="006020A1">
              <w:t>5</w:t>
            </w:r>
          </w:p>
        </w:tc>
      </w:tr>
      <w:tr w:rsidR="00D653DA" w14:paraId="148F8C5E" w14:textId="10974B4A" w:rsidTr="00D93A97">
        <w:tc>
          <w:tcPr>
            <w:tcW w:w="2689" w:type="dxa"/>
          </w:tcPr>
          <w:p w14:paraId="0DD19915" w14:textId="153B1E5A" w:rsidR="00D653DA" w:rsidRPr="006020A1" w:rsidRDefault="00D653DA" w:rsidP="00FB3B8D">
            <w:r w:rsidRPr="006020A1">
              <w:t xml:space="preserve">Short-eared </w:t>
            </w:r>
            <w:r w:rsidR="00717B5B" w:rsidRPr="006020A1">
              <w:t>O</w:t>
            </w:r>
            <w:r w:rsidRPr="006020A1">
              <w:t>wl (</w:t>
            </w:r>
            <w:r w:rsidR="00FC2D03" w:rsidRPr="006020A1">
              <w:t>81</w:t>
            </w:r>
            <w:r w:rsidR="002E72A4" w:rsidRPr="006020A1">
              <w:t xml:space="preserve">, </w:t>
            </w:r>
            <w:r w:rsidR="00FC2D03" w:rsidRPr="006020A1">
              <w:t>90</w:t>
            </w:r>
            <w:r w:rsidRPr="006020A1">
              <w:t>)</w:t>
            </w:r>
          </w:p>
        </w:tc>
        <w:tc>
          <w:tcPr>
            <w:tcW w:w="1582" w:type="dxa"/>
          </w:tcPr>
          <w:p w14:paraId="3CEA7992" w14:textId="3B2313EC" w:rsidR="00D653DA" w:rsidRPr="006020A1" w:rsidRDefault="009A2620" w:rsidP="00FB3B8D">
            <w:r w:rsidRPr="006020A1">
              <w:t>3.</w:t>
            </w:r>
            <w:r w:rsidR="00FC2D03" w:rsidRPr="006020A1">
              <w:t>37</w:t>
            </w:r>
            <w:r w:rsidRPr="006020A1">
              <w:t>±</w:t>
            </w:r>
            <w:r w:rsidR="002E72A4" w:rsidRPr="006020A1">
              <w:t>1.</w:t>
            </w:r>
            <w:r w:rsidR="006020A1" w:rsidRPr="006020A1">
              <w:t>3</w:t>
            </w:r>
            <w:r w:rsidR="002E72A4" w:rsidRPr="006020A1">
              <w:t>8</w:t>
            </w:r>
          </w:p>
        </w:tc>
        <w:tc>
          <w:tcPr>
            <w:tcW w:w="1583" w:type="dxa"/>
          </w:tcPr>
          <w:p w14:paraId="0A469FB2" w14:textId="49BC85FA" w:rsidR="00D653DA" w:rsidRPr="006020A1" w:rsidRDefault="006020A1" w:rsidP="00FB3B8D">
            <w:r w:rsidRPr="006020A1">
              <w:t>47.0</w:t>
            </w:r>
            <w:r w:rsidR="009A2620" w:rsidRPr="006020A1">
              <w:t>±</w:t>
            </w:r>
            <w:r w:rsidRPr="006020A1">
              <w:t>8.7</w:t>
            </w:r>
          </w:p>
        </w:tc>
        <w:tc>
          <w:tcPr>
            <w:tcW w:w="1583" w:type="dxa"/>
          </w:tcPr>
          <w:p w14:paraId="52693858" w14:textId="4490AA66" w:rsidR="00D653DA" w:rsidRPr="006020A1" w:rsidRDefault="006020A1" w:rsidP="00FB3B8D">
            <w:r w:rsidRPr="006020A1">
              <w:t>20.8</w:t>
            </w:r>
            <w:r w:rsidR="009A2620" w:rsidRPr="006020A1">
              <w:t>±</w:t>
            </w:r>
            <w:r w:rsidR="002E72A4" w:rsidRPr="006020A1">
              <w:t>2.</w:t>
            </w:r>
            <w:r w:rsidRPr="006020A1">
              <w:t>7</w:t>
            </w:r>
          </w:p>
        </w:tc>
        <w:tc>
          <w:tcPr>
            <w:tcW w:w="1210" w:type="dxa"/>
          </w:tcPr>
          <w:p w14:paraId="03A4C223" w14:textId="352E7DAD" w:rsidR="009A2620" w:rsidRPr="00FC2D03" w:rsidRDefault="00FC2D03" w:rsidP="00FB3B8D">
            <w:r w:rsidRPr="00FC2D03">
              <w:t>68.9</w:t>
            </w:r>
          </w:p>
          <w:p w14:paraId="5F9B9096" w14:textId="54154628" w:rsidR="00D653DA" w:rsidRPr="00FC2D03" w:rsidRDefault="00D653DA" w:rsidP="00FB3B8D"/>
        </w:tc>
        <w:tc>
          <w:tcPr>
            <w:tcW w:w="1276" w:type="dxa"/>
          </w:tcPr>
          <w:p w14:paraId="613753E1" w14:textId="11C05539" w:rsidR="00D653DA" w:rsidRPr="00FC2D03" w:rsidRDefault="009A2620" w:rsidP="00FB3B8D">
            <w:r w:rsidRPr="00FC2D03">
              <w:t>2</w:t>
            </w:r>
            <w:r w:rsidR="00FC2D03" w:rsidRPr="00FC2D03">
              <w:t>4</w:t>
            </w:r>
            <w:r w:rsidRPr="00FC2D03">
              <w:t xml:space="preserve">.4 </w:t>
            </w:r>
          </w:p>
        </w:tc>
        <w:tc>
          <w:tcPr>
            <w:tcW w:w="1134" w:type="dxa"/>
          </w:tcPr>
          <w:p w14:paraId="173001F2" w14:textId="456E74F5" w:rsidR="00D653DA" w:rsidRPr="00FC2D03" w:rsidRDefault="00FC2D03" w:rsidP="00FB3B8D">
            <w:r w:rsidRPr="00FC2D03">
              <w:t>6.7</w:t>
            </w:r>
          </w:p>
        </w:tc>
      </w:tr>
      <w:tr w:rsidR="00D653DA" w14:paraId="1D503F51" w14:textId="27C74CE6" w:rsidTr="00D93A97">
        <w:tc>
          <w:tcPr>
            <w:tcW w:w="2689" w:type="dxa"/>
          </w:tcPr>
          <w:p w14:paraId="6208A4E0" w14:textId="045C7D71" w:rsidR="00D653DA" w:rsidRDefault="00D653DA" w:rsidP="00FB3B8D">
            <w:r>
              <w:t>Northern</w:t>
            </w:r>
            <w:r w:rsidR="00717B5B">
              <w:t xml:space="preserve"> H</w:t>
            </w:r>
            <w:r>
              <w:t>arrier (</w:t>
            </w:r>
            <w:r w:rsidR="0052474D">
              <w:t>21</w:t>
            </w:r>
            <w:r w:rsidR="002E72A4">
              <w:t xml:space="preserve">, </w:t>
            </w:r>
            <w:r w:rsidR="0052474D">
              <w:t>30</w:t>
            </w:r>
            <w:r>
              <w:t>)</w:t>
            </w:r>
          </w:p>
        </w:tc>
        <w:tc>
          <w:tcPr>
            <w:tcW w:w="1582" w:type="dxa"/>
          </w:tcPr>
          <w:p w14:paraId="00A9FE18" w14:textId="5141BD81" w:rsidR="00D653DA" w:rsidRDefault="009A2620" w:rsidP="00FB3B8D">
            <w:r>
              <w:t>2</w:t>
            </w:r>
            <w:r w:rsidR="0052474D">
              <w:t>.98</w:t>
            </w:r>
            <w:r>
              <w:t>±</w:t>
            </w:r>
            <w:r w:rsidR="0052474D">
              <w:t>1.00</w:t>
            </w:r>
          </w:p>
        </w:tc>
        <w:tc>
          <w:tcPr>
            <w:tcW w:w="1583" w:type="dxa"/>
          </w:tcPr>
          <w:p w14:paraId="14859498" w14:textId="4301C67C" w:rsidR="00D653DA" w:rsidRDefault="0052474D" w:rsidP="00FB3B8D">
            <w:r>
              <w:t>40.6</w:t>
            </w:r>
            <w:r w:rsidR="009A2620">
              <w:t>±</w:t>
            </w:r>
            <w:r>
              <w:t>8.4</w:t>
            </w:r>
          </w:p>
        </w:tc>
        <w:tc>
          <w:tcPr>
            <w:tcW w:w="1583" w:type="dxa"/>
          </w:tcPr>
          <w:p w14:paraId="63A255B2" w14:textId="0B971301" w:rsidR="00D653DA" w:rsidRDefault="002E72A4" w:rsidP="00FB3B8D">
            <w:r>
              <w:t>1</w:t>
            </w:r>
            <w:r w:rsidR="0052474D">
              <w:t>6.8</w:t>
            </w:r>
            <w:r w:rsidR="009A2620">
              <w:t>±</w:t>
            </w:r>
            <w:r w:rsidR="0052474D">
              <w:t>6.4</w:t>
            </w:r>
          </w:p>
        </w:tc>
        <w:tc>
          <w:tcPr>
            <w:tcW w:w="1210" w:type="dxa"/>
          </w:tcPr>
          <w:p w14:paraId="07946B61" w14:textId="3F01AB40" w:rsidR="009A2620" w:rsidRPr="0041409D" w:rsidRDefault="0041409D" w:rsidP="00FB3B8D">
            <w:r w:rsidRPr="0041409D">
              <w:t>56.7</w:t>
            </w:r>
          </w:p>
          <w:p w14:paraId="21C7A17B" w14:textId="361B20CD" w:rsidR="00D653DA" w:rsidRPr="0041409D" w:rsidRDefault="00D653DA" w:rsidP="00FB3B8D"/>
        </w:tc>
        <w:tc>
          <w:tcPr>
            <w:tcW w:w="1276" w:type="dxa"/>
          </w:tcPr>
          <w:p w14:paraId="01C30F7B" w14:textId="095B3AB4" w:rsidR="00D653DA" w:rsidRPr="0041409D" w:rsidRDefault="0041409D" w:rsidP="00FB3B8D">
            <w:r w:rsidRPr="0041409D">
              <w:t>40.0</w:t>
            </w:r>
          </w:p>
        </w:tc>
        <w:tc>
          <w:tcPr>
            <w:tcW w:w="1134" w:type="dxa"/>
          </w:tcPr>
          <w:p w14:paraId="23DDDEEF" w14:textId="559B692A" w:rsidR="00D653DA" w:rsidRPr="0041409D" w:rsidRDefault="0041409D" w:rsidP="00FB3B8D">
            <w:r w:rsidRPr="0041409D">
              <w:t>3.3</w:t>
            </w:r>
          </w:p>
        </w:tc>
      </w:tr>
      <w:tr w:rsidR="00D653DA" w14:paraId="41FE2505" w14:textId="11BE4654" w:rsidTr="00D93A97">
        <w:tc>
          <w:tcPr>
            <w:tcW w:w="2689" w:type="dxa"/>
          </w:tcPr>
          <w:p w14:paraId="2A99C0E0" w14:textId="0CF3BF86" w:rsidR="00D653DA" w:rsidRPr="00260126" w:rsidRDefault="00717B5B" w:rsidP="00FB3B8D">
            <w:r w:rsidRPr="00260126">
              <w:t>Common R</w:t>
            </w:r>
            <w:r w:rsidR="00D653DA" w:rsidRPr="00260126">
              <w:t>aven (</w:t>
            </w:r>
            <w:r w:rsidR="002E72A4" w:rsidRPr="00260126">
              <w:t xml:space="preserve">18, </w:t>
            </w:r>
            <w:r w:rsidR="00D653DA" w:rsidRPr="00260126">
              <w:t>2</w:t>
            </w:r>
            <w:r w:rsidR="00823370" w:rsidRPr="00260126">
              <w:t>2</w:t>
            </w:r>
            <w:r w:rsidR="00D653DA" w:rsidRPr="00260126">
              <w:t>)</w:t>
            </w:r>
          </w:p>
        </w:tc>
        <w:tc>
          <w:tcPr>
            <w:tcW w:w="1582" w:type="dxa"/>
          </w:tcPr>
          <w:p w14:paraId="67890F90" w14:textId="6A3ED0E5" w:rsidR="00D653DA" w:rsidRPr="00260126" w:rsidRDefault="009A2620" w:rsidP="00FB3B8D">
            <w:r w:rsidRPr="00260126">
              <w:t>1.47±</w:t>
            </w:r>
            <w:r w:rsidR="002E72A4" w:rsidRPr="00260126">
              <w:t>0.59</w:t>
            </w:r>
          </w:p>
        </w:tc>
        <w:tc>
          <w:tcPr>
            <w:tcW w:w="1583" w:type="dxa"/>
          </w:tcPr>
          <w:p w14:paraId="1026FE60" w14:textId="14193A4F" w:rsidR="00D653DA" w:rsidRPr="00260126" w:rsidRDefault="002E72A4" w:rsidP="00FB3B8D">
            <w:r w:rsidRPr="00260126">
              <w:t>33.1</w:t>
            </w:r>
            <w:r w:rsidR="009A2620" w:rsidRPr="00260126">
              <w:t>±</w:t>
            </w:r>
            <w:r w:rsidRPr="00260126">
              <w:t>4.9</w:t>
            </w:r>
          </w:p>
        </w:tc>
        <w:tc>
          <w:tcPr>
            <w:tcW w:w="1583" w:type="dxa"/>
          </w:tcPr>
          <w:p w14:paraId="42F97467" w14:textId="61BC3D19" w:rsidR="00D653DA" w:rsidRPr="00260126" w:rsidRDefault="002E72A4" w:rsidP="00FB3B8D">
            <w:r w:rsidRPr="00260126">
              <w:t>18.0</w:t>
            </w:r>
            <w:r w:rsidR="009A2620" w:rsidRPr="00260126">
              <w:t>±</w:t>
            </w:r>
            <w:r w:rsidRPr="00260126">
              <w:t>2.4</w:t>
            </w:r>
          </w:p>
        </w:tc>
        <w:tc>
          <w:tcPr>
            <w:tcW w:w="1210" w:type="dxa"/>
          </w:tcPr>
          <w:p w14:paraId="2BF1AF6E" w14:textId="5EE9E81D" w:rsidR="009A2620" w:rsidRPr="00260126" w:rsidRDefault="00D653DA" w:rsidP="00FB3B8D">
            <w:r w:rsidRPr="00260126">
              <w:t xml:space="preserve">85.7 </w:t>
            </w:r>
          </w:p>
          <w:p w14:paraId="6E10EA98" w14:textId="32C90E4F" w:rsidR="00D653DA" w:rsidRPr="00260126" w:rsidRDefault="00D653DA" w:rsidP="00FB3B8D"/>
        </w:tc>
        <w:tc>
          <w:tcPr>
            <w:tcW w:w="1276" w:type="dxa"/>
          </w:tcPr>
          <w:p w14:paraId="287A4526" w14:textId="45C5B225" w:rsidR="00D653DA" w:rsidRPr="00260126" w:rsidRDefault="009A2620" w:rsidP="00FB3B8D">
            <w:r w:rsidRPr="00260126">
              <w:t xml:space="preserve">9.5 </w:t>
            </w:r>
          </w:p>
        </w:tc>
        <w:tc>
          <w:tcPr>
            <w:tcW w:w="1134" w:type="dxa"/>
          </w:tcPr>
          <w:p w14:paraId="4B9CAD47" w14:textId="0C0D7344" w:rsidR="00D653DA" w:rsidRDefault="009A2620" w:rsidP="00FB3B8D">
            <w:r w:rsidRPr="00260126">
              <w:t>4.8</w:t>
            </w:r>
          </w:p>
        </w:tc>
      </w:tr>
      <w:tr w:rsidR="00D653DA" w14:paraId="66EF563E" w14:textId="54B04F70" w:rsidTr="00D93A97">
        <w:tc>
          <w:tcPr>
            <w:tcW w:w="2689" w:type="dxa"/>
          </w:tcPr>
          <w:p w14:paraId="4DDF08C8" w14:textId="66F1B027" w:rsidR="00D653DA" w:rsidRDefault="00717B5B" w:rsidP="00FB3B8D">
            <w:r>
              <w:t>American C</w:t>
            </w:r>
            <w:r w:rsidR="00BA7C83">
              <w:t xml:space="preserve">row/ </w:t>
            </w:r>
            <w:r w:rsidR="00E706F2">
              <w:t>B</w:t>
            </w:r>
            <w:r w:rsidR="00BA7C83">
              <w:t xml:space="preserve">lack-billed </w:t>
            </w:r>
            <w:r>
              <w:t>M</w:t>
            </w:r>
            <w:r w:rsidR="00BA7C83">
              <w:t>agpie</w:t>
            </w:r>
            <w:r w:rsidR="00D653DA">
              <w:t xml:space="preserve"> (</w:t>
            </w:r>
            <w:r w:rsidR="002E72A4">
              <w:t xml:space="preserve">44, </w:t>
            </w:r>
            <w:r w:rsidR="00D653DA">
              <w:t>55)</w:t>
            </w:r>
          </w:p>
        </w:tc>
        <w:tc>
          <w:tcPr>
            <w:tcW w:w="1582" w:type="dxa"/>
          </w:tcPr>
          <w:p w14:paraId="0060C3F1" w14:textId="7CADE09C" w:rsidR="00D653DA" w:rsidRDefault="009A2620" w:rsidP="00FB3B8D">
            <w:r>
              <w:t>0.36±</w:t>
            </w:r>
            <w:r w:rsidR="002E72A4">
              <w:t>0.16</w:t>
            </w:r>
          </w:p>
        </w:tc>
        <w:tc>
          <w:tcPr>
            <w:tcW w:w="1583" w:type="dxa"/>
          </w:tcPr>
          <w:p w14:paraId="1B499B84" w14:textId="2B2EFFD0" w:rsidR="00D653DA" w:rsidRDefault="002E72A4" w:rsidP="00FB3B8D">
            <w:r>
              <w:t>20.8</w:t>
            </w:r>
            <w:r w:rsidR="009A2620">
              <w:t>±</w:t>
            </w:r>
            <w:r>
              <w:t>3.7</w:t>
            </w:r>
          </w:p>
        </w:tc>
        <w:tc>
          <w:tcPr>
            <w:tcW w:w="1583" w:type="dxa"/>
          </w:tcPr>
          <w:p w14:paraId="71DFDBD0" w14:textId="2DB0825F" w:rsidR="00D653DA" w:rsidRDefault="002E72A4" w:rsidP="00FB3B8D">
            <w:r>
              <w:t>11.4</w:t>
            </w:r>
            <w:r w:rsidR="009A2620">
              <w:t>±</w:t>
            </w:r>
            <w:r>
              <w:t>1.7</w:t>
            </w:r>
          </w:p>
        </w:tc>
        <w:tc>
          <w:tcPr>
            <w:tcW w:w="1210" w:type="dxa"/>
          </w:tcPr>
          <w:p w14:paraId="6B88D28C" w14:textId="7EB32B2E" w:rsidR="009A2620" w:rsidRDefault="00D653DA" w:rsidP="00FB3B8D">
            <w:r>
              <w:t xml:space="preserve">74.5 </w:t>
            </w:r>
          </w:p>
          <w:p w14:paraId="570F2D98" w14:textId="209334CE" w:rsidR="00D653DA" w:rsidRDefault="00D653DA" w:rsidP="00FB3B8D"/>
        </w:tc>
        <w:tc>
          <w:tcPr>
            <w:tcW w:w="1276" w:type="dxa"/>
          </w:tcPr>
          <w:p w14:paraId="38B1C068" w14:textId="393B8673" w:rsidR="00D653DA" w:rsidRDefault="009A2620" w:rsidP="00FB3B8D">
            <w:r>
              <w:t xml:space="preserve">21.8 </w:t>
            </w:r>
          </w:p>
        </w:tc>
        <w:tc>
          <w:tcPr>
            <w:tcW w:w="1134" w:type="dxa"/>
          </w:tcPr>
          <w:p w14:paraId="0AE462F1" w14:textId="7F8A1AA8" w:rsidR="00D653DA" w:rsidRDefault="009A2620" w:rsidP="00FB3B8D">
            <w:r>
              <w:t>3.6</w:t>
            </w:r>
          </w:p>
        </w:tc>
      </w:tr>
      <w:tr w:rsidR="00DF76FC" w14:paraId="0FD20E50" w14:textId="77777777" w:rsidTr="00D93A97">
        <w:tc>
          <w:tcPr>
            <w:tcW w:w="2689" w:type="dxa"/>
            <w:tcBorders>
              <w:bottom w:val="single" w:sz="4" w:space="0" w:color="auto"/>
            </w:tcBorders>
          </w:tcPr>
          <w:p w14:paraId="0F062D6D" w14:textId="4C325268" w:rsidR="00DF76FC" w:rsidRDefault="00DF76FC" w:rsidP="00FB3B8D">
            <w:r>
              <w:t xml:space="preserve">American </w:t>
            </w:r>
            <w:proofErr w:type="spellStart"/>
            <w:r>
              <w:t>Kestrel</w:t>
            </w:r>
            <w:r w:rsidR="00BA7C83">
              <w:rPr>
                <w:vertAlign w:val="superscript"/>
              </w:rPr>
              <w:t>c</w:t>
            </w:r>
            <w:proofErr w:type="spellEnd"/>
            <w:r w:rsidR="00D93A97">
              <w:t xml:space="preserve"> (89,</w:t>
            </w:r>
            <w:r w:rsidR="00542AB3">
              <w:t xml:space="preserve"> </w:t>
            </w:r>
            <w:r w:rsidR="00D93A97">
              <w:t>11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B0957CE" w14:textId="00BB5E59" w:rsidR="00DF76FC" w:rsidRDefault="00DF76FC" w:rsidP="00FB3B8D">
            <w:r>
              <w:t>0.44±0.18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07A764B" w14:textId="727513D7" w:rsidR="00DF76FC" w:rsidRDefault="00DF76FC" w:rsidP="00FB3B8D">
            <w:r>
              <w:t>21.2±5.1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518E9D8" w14:textId="1DEFD6B9" w:rsidR="00DF76FC" w:rsidRDefault="00DF76FC" w:rsidP="00FB3B8D">
            <w:r>
              <w:t>11.5±2.6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0B209DE" w14:textId="77777777" w:rsidR="00DF76FC" w:rsidRDefault="00D93A97" w:rsidP="00FB3B8D">
            <w:r>
              <w:t>0.9</w:t>
            </w:r>
          </w:p>
          <w:p w14:paraId="07CFF211" w14:textId="527BC143" w:rsidR="00D93A97" w:rsidRDefault="00D93A97" w:rsidP="00FB3B8D"/>
        </w:tc>
        <w:tc>
          <w:tcPr>
            <w:tcW w:w="1276" w:type="dxa"/>
            <w:tcBorders>
              <w:bottom w:val="single" w:sz="4" w:space="0" w:color="auto"/>
            </w:tcBorders>
          </w:tcPr>
          <w:p w14:paraId="4F862D8C" w14:textId="2A4DA61D" w:rsidR="00DF76FC" w:rsidRDefault="00D93A97" w:rsidP="00FB3B8D">
            <w:r>
              <w:t>7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E369D" w14:textId="081D0256" w:rsidR="00DF76FC" w:rsidRDefault="00D93A97" w:rsidP="00FB3B8D">
            <w:r>
              <w:t>14.4</w:t>
            </w:r>
          </w:p>
        </w:tc>
      </w:tr>
    </w:tbl>
    <w:p w14:paraId="06CC7DCA" w14:textId="77777777" w:rsidR="004D2DC1" w:rsidRDefault="004D2DC1" w:rsidP="00FB3B8D"/>
    <w:p w14:paraId="6152A0F1" w14:textId="753915DB" w:rsidR="009A2620" w:rsidRDefault="00BA7C83" w:rsidP="00FB3B8D">
      <w:proofErr w:type="spellStart"/>
      <w:proofErr w:type="gramStart"/>
      <w:r>
        <w:rPr>
          <w:vertAlign w:val="superscript"/>
        </w:rPr>
        <w:t>a</w:t>
      </w:r>
      <w:r w:rsidR="009A2620" w:rsidRPr="004D3BE0">
        <w:rPr>
          <w:b/>
        </w:rPr>
        <w:t>Torpedo</w:t>
      </w:r>
      <w:proofErr w:type="spellEnd"/>
      <w:proofErr w:type="gramEnd"/>
      <w:r w:rsidR="009A2620" w:rsidRPr="004D3BE0">
        <w:rPr>
          <w:b/>
        </w:rPr>
        <w:t xml:space="preserve">: </w:t>
      </w:r>
      <w:r w:rsidR="004911D6">
        <w:rPr>
          <w:b/>
        </w:rPr>
        <w:t xml:space="preserve"> </w:t>
      </w:r>
      <w:r w:rsidR="009A2620">
        <w:t>Pellet was cylindrical, with one</w:t>
      </w:r>
      <w:r w:rsidR="00D93A97">
        <w:t xml:space="preserve"> or both ends </w:t>
      </w:r>
      <w:r w:rsidR="009A2620">
        <w:t xml:space="preserve">pointed. </w:t>
      </w:r>
      <w:r w:rsidR="005747A2">
        <w:t>For owls, one end was often rounded and the</w:t>
      </w:r>
      <w:r w:rsidR="009A2620">
        <w:t xml:space="preserve"> pointed part of the pellet was generally a hair tuft indicating direction of regurgitation, i.e. the last part of the pellet to be egested. </w:t>
      </w:r>
      <w:proofErr w:type="spellStart"/>
      <w:r w:rsidR="009A2620">
        <w:t>Corvid</w:t>
      </w:r>
      <w:proofErr w:type="spellEnd"/>
      <w:r w:rsidR="009A2620">
        <w:t xml:space="preserve"> pellets with a torpedo shape </w:t>
      </w:r>
      <w:r w:rsidR="004911D6">
        <w:t xml:space="preserve">often had both ends pointed and </w:t>
      </w:r>
      <w:r w:rsidR="009A2620">
        <w:t>a flattened side.</w:t>
      </w:r>
    </w:p>
    <w:p w14:paraId="39F53002" w14:textId="77777777" w:rsidR="009A2620" w:rsidRDefault="009A2620" w:rsidP="00FB3B8D">
      <w:r w:rsidRPr="004D3BE0">
        <w:rPr>
          <w:b/>
        </w:rPr>
        <w:t xml:space="preserve">Oval: </w:t>
      </w:r>
      <w:r>
        <w:t>Pellet was spherical to cylindrical with rounded ends.</w:t>
      </w:r>
    </w:p>
    <w:p w14:paraId="0AE27E8C" w14:textId="39CE9465" w:rsidR="005F4571" w:rsidRDefault="009A2620" w:rsidP="00FB3B8D">
      <w:r w:rsidRPr="004D3BE0">
        <w:rPr>
          <w:b/>
        </w:rPr>
        <w:t xml:space="preserve">Irregular: </w:t>
      </w:r>
      <w:r w:rsidR="002C3E19">
        <w:t>Pellet</w:t>
      </w:r>
      <w:r>
        <w:t xml:space="preserve"> that </w:t>
      </w:r>
      <w:r w:rsidR="002C3E19">
        <w:t xml:space="preserve">was </w:t>
      </w:r>
      <w:r>
        <w:t xml:space="preserve">older or had been damaged. </w:t>
      </w:r>
      <w:r w:rsidR="002C3E19">
        <w:t xml:space="preserve">These pellets were </w:t>
      </w:r>
      <w:r>
        <w:t xml:space="preserve">partially torn open, disintegrating, or flattened.  </w:t>
      </w:r>
    </w:p>
    <w:p w14:paraId="51EF4439" w14:textId="77777777" w:rsidR="009A2620" w:rsidRDefault="009A2620" w:rsidP="00FB3B8D"/>
    <w:p w14:paraId="0EFF8E31" w14:textId="50E81EDB" w:rsidR="00D93A97" w:rsidRDefault="00BA7C83" w:rsidP="00FB3B8D">
      <w:proofErr w:type="spellStart"/>
      <w:proofErr w:type="gramStart"/>
      <w:r w:rsidRPr="00BA7C83">
        <w:rPr>
          <w:vertAlign w:val="superscript"/>
        </w:rPr>
        <w:t>b</w:t>
      </w:r>
      <w:r w:rsidR="00717B5B">
        <w:t>For</w:t>
      </w:r>
      <w:proofErr w:type="spellEnd"/>
      <w:proofErr w:type="gramEnd"/>
      <w:r w:rsidR="00717B5B">
        <w:t xml:space="preserve"> Long-eared O</w:t>
      </w:r>
      <w:r w:rsidR="00D653DA">
        <w:t xml:space="preserve">wls, we also had </w:t>
      </w:r>
      <w:r w:rsidR="009A2620">
        <w:t xml:space="preserve">2 prey remains that were </w:t>
      </w:r>
      <w:r w:rsidR="00D653DA">
        <w:t xml:space="preserve">skulls </w:t>
      </w:r>
      <w:r w:rsidR="009A2620">
        <w:t xml:space="preserve">with tissue </w:t>
      </w:r>
      <w:r w:rsidR="00D653DA">
        <w:t>of small mammals for 4.</w:t>
      </w:r>
      <w:r w:rsidR="006020A1">
        <w:t>3</w:t>
      </w:r>
      <w:r w:rsidR="00D653DA">
        <w:t xml:space="preserve">% of </w:t>
      </w:r>
      <w:r w:rsidR="006020A1">
        <w:t xml:space="preserve">the </w:t>
      </w:r>
      <w:r w:rsidR="00D653DA">
        <w:t>total.</w:t>
      </w:r>
    </w:p>
    <w:p w14:paraId="0AF8D947" w14:textId="77777777" w:rsidR="00D93A97" w:rsidRDefault="00D93A97" w:rsidP="00FB3B8D">
      <w:pPr>
        <w:rPr>
          <w:vertAlign w:val="superscript"/>
        </w:rPr>
      </w:pPr>
    </w:p>
    <w:p w14:paraId="21B830D5" w14:textId="440D3EBE" w:rsidR="004D3BE0" w:rsidRDefault="00BA7C83" w:rsidP="00FB3B8D">
      <w:proofErr w:type="gramStart"/>
      <w:r>
        <w:rPr>
          <w:vertAlign w:val="superscript"/>
        </w:rPr>
        <w:t>c</w:t>
      </w:r>
      <w:proofErr w:type="gramEnd"/>
      <w:r>
        <w:t xml:space="preserve"> </w:t>
      </w:r>
      <w:r w:rsidR="00717B5B">
        <w:t>For K</w:t>
      </w:r>
      <w:r w:rsidR="00D93A97">
        <w:t>estrels, 13 remains were skulls with tissue, for 11.0% of the total.</w:t>
      </w:r>
      <w:r w:rsidR="00DE0692">
        <w:t xml:space="preserve"> </w:t>
      </w:r>
      <w:r w:rsidR="0022705B">
        <w:t>D</w:t>
      </w:r>
      <w:r w:rsidR="00DE0692">
        <w:t>ietary results</w:t>
      </w:r>
      <w:r w:rsidR="00717B5B">
        <w:t xml:space="preserve"> for K</w:t>
      </w:r>
      <w:r w:rsidR="00DE0692">
        <w:t xml:space="preserve">estrels are in </w:t>
      </w:r>
      <w:proofErr w:type="spellStart"/>
      <w:r w:rsidR="00DE0692">
        <w:t>Buers</w:t>
      </w:r>
      <w:proofErr w:type="spellEnd"/>
      <w:r w:rsidR="00DE0692">
        <w:t xml:space="preserve"> et al. </w:t>
      </w:r>
      <w:r w:rsidR="00FF1B57">
        <w:t>2019</w:t>
      </w:r>
      <w:r w:rsidR="00DE0692">
        <w:t xml:space="preserve">.  </w:t>
      </w:r>
      <w:r w:rsidR="004D3BE0">
        <w:br w:type="page"/>
      </w:r>
    </w:p>
    <w:p w14:paraId="4AC579B4" w14:textId="727073E8" w:rsidR="00F708BA" w:rsidRDefault="00F708BA" w:rsidP="00FB3B8D">
      <w:r>
        <w:rPr>
          <w:b/>
        </w:rPr>
        <w:lastRenderedPageBreak/>
        <w:t>Table S</w:t>
      </w:r>
      <w:r w:rsidR="00F36424">
        <w:rPr>
          <w:b/>
        </w:rPr>
        <w:t>3</w:t>
      </w:r>
      <w:r>
        <w:rPr>
          <w:b/>
        </w:rPr>
        <w:t xml:space="preserve">. </w:t>
      </w:r>
      <w:r w:rsidRPr="00343FE8">
        <w:t xml:space="preserve"> </w:t>
      </w:r>
      <w:r w:rsidR="00DE4C38" w:rsidRPr="00343FE8">
        <w:t xml:space="preserve">Average mass </w:t>
      </w:r>
      <w:r w:rsidRPr="00343FE8">
        <w:t xml:space="preserve">of prey used to calculate biomass in owl and </w:t>
      </w:r>
      <w:proofErr w:type="spellStart"/>
      <w:r w:rsidRPr="00343FE8">
        <w:t>corvid</w:t>
      </w:r>
      <w:proofErr w:type="spellEnd"/>
      <w:r w:rsidRPr="00343FE8">
        <w:t xml:space="preserve"> diets.  </w:t>
      </w:r>
      <w:r>
        <w:t xml:space="preserve">We used </w:t>
      </w:r>
      <w:r w:rsidR="00A954BF">
        <w:t xml:space="preserve">BC </w:t>
      </w:r>
      <w:r>
        <w:t>sources</w:t>
      </w:r>
      <w:r w:rsidR="00A954BF">
        <w:t xml:space="preserve"> for mammals</w:t>
      </w:r>
      <w:r>
        <w:t xml:space="preserve">, but </w:t>
      </w:r>
      <w:proofErr w:type="gramStart"/>
      <w:r>
        <w:t>for  insects</w:t>
      </w:r>
      <w:proofErr w:type="gramEnd"/>
      <w:r>
        <w:t xml:space="preserve"> we could not find local estimates.  We </w:t>
      </w:r>
      <w:r w:rsidR="006070A4">
        <w:t>developed a version of</w:t>
      </w:r>
      <w:r>
        <w:t xml:space="preserve"> this table</w:t>
      </w:r>
      <w:r w:rsidR="006070A4">
        <w:t xml:space="preserve"> for species from the same study area that were eaten by kestrels (</w:t>
      </w:r>
      <w:proofErr w:type="spellStart"/>
      <w:r w:rsidR="006070A4">
        <w:t>Buers</w:t>
      </w:r>
      <w:proofErr w:type="spellEnd"/>
      <w:r w:rsidR="006070A4">
        <w:t xml:space="preserve"> et al. </w:t>
      </w:r>
      <w:r w:rsidR="00FF1B57">
        <w:t>2019</w:t>
      </w:r>
      <w:r w:rsidR="007454A8">
        <w:t>)</w:t>
      </w:r>
      <w:r w:rsidR="006070A4">
        <w:t xml:space="preserve">.  Here, we present species eaten by the owls and </w:t>
      </w:r>
      <w:proofErr w:type="spellStart"/>
      <w:r w:rsidR="006070A4">
        <w:t>corvids</w:t>
      </w:r>
      <w:proofErr w:type="spellEnd"/>
      <w:r>
        <w:t xml:space="preserve">.  Values are wet masses.  </w:t>
      </w:r>
    </w:p>
    <w:p w14:paraId="14DAD0A0" w14:textId="77777777" w:rsidR="00A954BF" w:rsidRDefault="00A954BF" w:rsidP="00FB3B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988"/>
        <w:gridCol w:w="2487"/>
        <w:gridCol w:w="3238"/>
      </w:tblGrid>
      <w:tr w:rsidR="00F708BA" w:rsidRPr="00A255F6" w14:paraId="16C9ED26" w14:textId="77777777" w:rsidTr="006070A4">
        <w:tc>
          <w:tcPr>
            <w:tcW w:w="3237" w:type="dxa"/>
            <w:tcBorders>
              <w:top w:val="single" w:sz="4" w:space="0" w:color="auto"/>
            </w:tcBorders>
          </w:tcPr>
          <w:p w14:paraId="2982429F" w14:textId="77777777" w:rsidR="00F708BA" w:rsidRPr="00A255F6" w:rsidRDefault="00F708BA" w:rsidP="00FB3B8D">
            <w:pPr>
              <w:tabs>
                <w:tab w:val="left" w:pos="1485"/>
              </w:tabs>
              <w:rPr>
                <w:b/>
              </w:rPr>
            </w:pPr>
            <w:r w:rsidRPr="00A255F6">
              <w:rPr>
                <w:b/>
              </w:rPr>
              <w:t>Species</w:t>
            </w:r>
          </w:p>
        </w:tc>
        <w:tc>
          <w:tcPr>
            <w:tcW w:w="3988" w:type="dxa"/>
            <w:tcBorders>
              <w:top w:val="single" w:sz="4" w:space="0" w:color="auto"/>
            </w:tcBorders>
          </w:tcPr>
          <w:p w14:paraId="0542A5F5" w14:textId="77777777" w:rsidR="00F708BA" w:rsidRPr="00A255F6" w:rsidRDefault="00F708BA" w:rsidP="00FB3B8D">
            <w:pPr>
              <w:tabs>
                <w:tab w:val="left" w:pos="1485"/>
              </w:tabs>
              <w:rPr>
                <w:b/>
              </w:rPr>
            </w:pPr>
            <w:r w:rsidRPr="00A255F6">
              <w:rPr>
                <w:b/>
              </w:rPr>
              <w:t>Common Name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68E55376" w14:textId="77777777" w:rsidR="00F708BA" w:rsidRPr="00A255F6" w:rsidRDefault="00F708BA" w:rsidP="00FB3B8D">
            <w:pPr>
              <w:tabs>
                <w:tab w:val="left" w:pos="1485"/>
              </w:tabs>
              <w:rPr>
                <w:b/>
              </w:rPr>
            </w:pPr>
            <w:r w:rsidRPr="00A255F6">
              <w:rPr>
                <w:b/>
              </w:rPr>
              <w:t>Body mass (g)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40BFBD32" w14:textId="77777777" w:rsidR="00F708BA" w:rsidRPr="00A255F6" w:rsidRDefault="00F708BA" w:rsidP="00FB3B8D">
            <w:pPr>
              <w:tabs>
                <w:tab w:val="left" w:pos="1485"/>
              </w:tabs>
              <w:rPr>
                <w:b/>
              </w:rPr>
            </w:pPr>
            <w:r w:rsidRPr="00A255F6">
              <w:rPr>
                <w:b/>
              </w:rPr>
              <w:t>Source</w:t>
            </w:r>
          </w:p>
        </w:tc>
      </w:tr>
      <w:tr w:rsidR="006070A4" w14:paraId="4CF13C98" w14:textId="77777777" w:rsidTr="006070A4">
        <w:tc>
          <w:tcPr>
            <w:tcW w:w="3237" w:type="dxa"/>
            <w:vAlign w:val="bottom"/>
          </w:tcPr>
          <w:p w14:paraId="5B9B974E" w14:textId="77777777" w:rsidR="006070A4" w:rsidRPr="006070A4" w:rsidRDefault="006070A4" w:rsidP="00FB3B8D">
            <w:pPr>
              <w:tabs>
                <w:tab w:val="left" w:pos="1485"/>
              </w:tabs>
              <w:rPr>
                <w:b/>
                <w:color w:val="000000"/>
              </w:rPr>
            </w:pPr>
            <w:r w:rsidRPr="006070A4">
              <w:rPr>
                <w:b/>
                <w:color w:val="000000"/>
              </w:rPr>
              <w:t>Mammals</w:t>
            </w:r>
          </w:p>
        </w:tc>
        <w:tc>
          <w:tcPr>
            <w:tcW w:w="3988" w:type="dxa"/>
          </w:tcPr>
          <w:p w14:paraId="7B0876A1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2487" w:type="dxa"/>
          </w:tcPr>
          <w:p w14:paraId="0EBC02E4" w14:textId="77777777" w:rsidR="006070A4" w:rsidRPr="006D6404" w:rsidRDefault="006070A4" w:rsidP="00FB3B8D">
            <w:pPr>
              <w:tabs>
                <w:tab w:val="left" w:pos="1485"/>
              </w:tabs>
            </w:pPr>
          </w:p>
        </w:tc>
        <w:tc>
          <w:tcPr>
            <w:tcW w:w="3238" w:type="dxa"/>
          </w:tcPr>
          <w:p w14:paraId="5DC796CE" w14:textId="77777777" w:rsidR="006070A4" w:rsidRPr="00C852E1" w:rsidRDefault="006070A4" w:rsidP="00FB3B8D">
            <w:pPr>
              <w:tabs>
                <w:tab w:val="left" w:pos="1485"/>
              </w:tabs>
            </w:pPr>
          </w:p>
        </w:tc>
      </w:tr>
      <w:tr w:rsidR="00F708BA" w14:paraId="2AF744ED" w14:textId="77777777" w:rsidTr="00E73B44">
        <w:tc>
          <w:tcPr>
            <w:tcW w:w="3237" w:type="dxa"/>
            <w:tcBorders>
              <w:top w:val="single" w:sz="4" w:space="0" w:color="auto"/>
            </w:tcBorders>
            <w:vAlign w:val="bottom"/>
          </w:tcPr>
          <w:p w14:paraId="5DAE724D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icrot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pennsylvanicus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</w:tcBorders>
          </w:tcPr>
          <w:p w14:paraId="0863E112" w14:textId="77777777" w:rsidR="00F708BA" w:rsidRDefault="00F708BA" w:rsidP="00FB3B8D">
            <w:pPr>
              <w:tabs>
                <w:tab w:val="left" w:pos="1485"/>
              </w:tabs>
            </w:pPr>
            <w:r>
              <w:t>Meadow vole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7ABE34FF" w14:textId="77777777" w:rsidR="00F708BA" w:rsidRDefault="00F708BA" w:rsidP="00FB3B8D">
            <w:pPr>
              <w:tabs>
                <w:tab w:val="left" w:pos="1485"/>
              </w:tabs>
            </w:pPr>
            <w:r w:rsidRPr="006D6404">
              <w:t>3</w:t>
            </w:r>
            <w:r w:rsidR="006070A4">
              <w:t>4.9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6E040316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 w:rsidR="006070A4">
              <w:t xml:space="preserve"> 2005</w:t>
            </w:r>
          </w:p>
        </w:tc>
      </w:tr>
      <w:tr w:rsidR="00F708BA" w14:paraId="1103973F" w14:textId="77777777" w:rsidTr="00E73B44">
        <w:tc>
          <w:tcPr>
            <w:tcW w:w="3237" w:type="dxa"/>
            <w:vAlign w:val="bottom"/>
          </w:tcPr>
          <w:p w14:paraId="6B1BFB28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icrot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longicaudus</w:t>
            </w:r>
            <w:proofErr w:type="spellEnd"/>
          </w:p>
        </w:tc>
        <w:tc>
          <w:tcPr>
            <w:tcW w:w="3988" w:type="dxa"/>
          </w:tcPr>
          <w:p w14:paraId="2B7F1D2D" w14:textId="77777777" w:rsidR="00F708BA" w:rsidRDefault="00F708BA" w:rsidP="00FB3B8D">
            <w:pPr>
              <w:tabs>
                <w:tab w:val="left" w:pos="1485"/>
              </w:tabs>
            </w:pPr>
            <w:r>
              <w:t>Long-Tailed vole</w:t>
            </w:r>
          </w:p>
        </w:tc>
        <w:tc>
          <w:tcPr>
            <w:tcW w:w="2487" w:type="dxa"/>
          </w:tcPr>
          <w:p w14:paraId="468F13B3" w14:textId="77777777" w:rsidR="00F708BA" w:rsidRDefault="006070A4" w:rsidP="00FB3B8D">
            <w:pPr>
              <w:tabs>
                <w:tab w:val="left" w:pos="1485"/>
              </w:tabs>
            </w:pPr>
            <w:r>
              <w:t>43.7</w:t>
            </w:r>
          </w:p>
        </w:tc>
        <w:tc>
          <w:tcPr>
            <w:tcW w:w="3238" w:type="dxa"/>
          </w:tcPr>
          <w:p w14:paraId="79F39763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 w:rsidR="006070A4">
              <w:t xml:space="preserve"> 2005</w:t>
            </w:r>
          </w:p>
        </w:tc>
      </w:tr>
      <w:tr w:rsidR="00F708BA" w14:paraId="5686F78D" w14:textId="77777777" w:rsidTr="00E73B44">
        <w:tc>
          <w:tcPr>
            <w:tcW w:w="3237" w:type="dxa"/>
            <w:vAlign w:val="bottom"/>
          </w:tcPr>
          <w:p w14:paraId="51CDFD1D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icrot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montanus</w:t>
            </w:r>
            <w:proofErr w:type="spellEnd"/>
          </w:p>
        </w:tc>
        <w:tc>
          <w:tcPr>
            <w:tcW w:w="3988" w:type="dxa"/>
          </w:tcPr>
          <w:p w14:paraId="66742856" w14:textId="77777777" w:rsidR="00F708BA" w:rsidRDefault="00F708BA" w:rsidP="00FB3B8D">
            <w:pPr>
              <w:tabs>
                <w:tab w:val="left" w:pos="1485"/>
              </w:tabs>
            </w:pPr>
            <w:r>
              <w:t>Montane vole</w:t>
            </w:r>
          </w:p>
        </w:tc>
        <w:tc>
          <w:tcPr>
            <w:tcW w:w="2487" w:type="dxa"/>
          </w:tcPr>
          <w:p w14:paraId="113C4D2D" w14:textId="77777777" w:rsidR="00F708BA" w:rsidRDefault="00F708BA" w:rsidP="00FB3B8D">
            <w:pPr>
              <w:tabs>
                <w:tab w:val="left" w:pos="1485"/>
              </w:tabs>
            </w:pPr>
            <w:r w:rsidRPr="006D6404">
              <w:t>31.6</w:t>
            </w:r>
          </w:p>
        </w:tc>
        <w:tc>
          <w:tcPr>
            <w:tcW w:w="3238" w:type="dxa"/>
          </w:tcPr>
          <w:p w14:paraId="51697A55" w14:textId="77777777" w:rsidR="00F708BA" w:rsidRDefault="00F708BA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 w:rsidR="006070A4">
              <w:t xml:space="preserve"> 2005</w:t>
            </w:r>
          </w:p>
        </w:tc>
      </w:tr>
      <w:tr w:rsidR="006070A4" w14:paraId="6F5046D2" w14:textId="77777777" w:rsidTr="00E73B44">
        <w:tc>
          <w:tcPr>
            <w:tcW w:w="3237" w:type="dxa"/>
            <w:vAlign w:val="bottom"/>
          </w:tcPr>
          <w:p w14:paraId="12D3D2EA" w14:textId="77777777" w:rsidR="006070A4" w:rsidRPr="00F708BA" w:rsidRDefault="006070A4" w:rsidP="00FB3B8D">
            <w:pPr>
              <w:tabs>
                <w:tab w:val="left" w:pos="1485"/>
              </w:tabs>
              <w:rPr>
                <w:i/>
              </w:rPr>
            </w:pPr>
            <w:proofErr w:type="spellStart"/>
            <w:r>
              <w:rPr>
                <w:i/>
              </w:rPr>
              <w:t>Micro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economus</w:t>
            </w:r>
            <w:proofErr w:type="spellEnd"/>
          </w:p>
        </w:tc>
        <w:tc>
          <w:tcPr>
            <w:tcW w:w="3988" w:type="dxa"/>
          </w:tcPr>
          <w:p w14:paraId="634F03B1" w14:textId="77777777" w:rsidR="006070A4" w:rsidRDefault="006070A4" w:rsidP="00FB3B8D">
            <w:pPr>
              <w:tabs>
                <w:tab w:val="left" w:pos="1485"/>
              </w:tabs>
            </w:pPr>
            <w:r>
              <w:t>Tundra vole</w:t>
            </w:r>
          </w:p>
        </w:tc>
        <w:tc>
          <w:tcPr>
            <w:tcW w:w="2487" w:type="dxa"/>
          </w:tcPr>
          <w:p w14:paraId="694D8F57" w14:textId="77777777" w:rsidR="006070A4" w:rsidRDefault="006070A4" w:rsidP="00FB3B8D">
            <w:pPr>
              <w:tabs>
                <w:tab w:val="left" w:pos="1485"/>
              </w:tabs>
            </w:pPr>
            <w:r>
              <w:t>44.2</w:t>
            </w:r>
          </w:p>
        </w:tc>
        <w:tc>
          <w:tcPr>
            <w:tcW w:w="3238" w:type="dxa"/>
          </w:tcPr>
          <w:p w14:paraId="5F80E7FA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>
              <w:t xml:space="preserve"> 2005</w:t>
            </w:r>
          </w:p>
        </w:tc>
      </w:tr>
      <w:tr w:rsidR="006070A4" w14:paraId="616BD77C" w14:textId="77777777" w:rsidTr="00E73B44">
        <w:tc>
          <w:tcPr>
            <w:tcW w:w="3237" w:type="dxa"/>
            <w:vAlign w:val="bottom"/>
          </w:tcPr>
          <w:p w14:paraId="75B9E0CB" w14:textId="77777777" w:rsidR="006070A4" w:rsidRPr="00F708BA" w:rsidRDefault="006070A4" w:rsidP="00FB3B8D">
            <w:pPr>
              <w:tabs>
                <w:tab w:val="left" w:pos="1485"/>
              </w:tabs>
              <w:rPr>
                <w:i/>
              </w:rPr>
            </w:pPr>
            <w:proofErr w:type="spellStart"/>
            <w:r>
              <w:rPr>
                <w:i/>
              </w:rPr>
              <w:t>Peromys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niculatus</w:t>
            </w:r>
            <w:proofErr w:type="spellEnd"/>
          </w:p>
        </w:tc>
        <w:tc>
          <w:tcPr>
            <w:tcW w:w="3988" w:type="dxa"/>
          </w:tcPr>
          <w:p w14:paraId="76F1CB59" w14:textId="77777777" w:rsidR="006070A4" w:rsidRDefault="006070A4" w:rsidP="00FB3B8D">
            <w:pPr>
              <w:tabs>
                <w:tab w:val="left" w:pos="1485"/>
              </w:tabs>
            </w:pPr>
            <w:r>
              <w:t>Deer mouse</w:t>
            </w:r>
          </w:p>
        </w:tc>
        <w:tc>
          <w:tcPr>
            <w:tcW w:w="2487" w:type="dxa"/>
          </w:tcPr>
          <w:p w14:paraId="3512FC0F" w14:textId="77777777" w:rsidR="006070A4" w:rsidRDefault="006070A4" w:rsidP="00FB3B8D">
            <w:pPr>
              <w:tabs>
                <w:tab w:val="left" w:pos="1485"/>
              </w:tabs>
            </w:pPr>
            <w:r>
              <w:t>21.7</w:t>
            </w:r>
          </w:p>
        </w:tc>
        <w:tc>
          <w:tcPr>
            <w:tcW w:w="3238" w:type="dxa"/>
          </w:tcPr>
          <w:p w14:paraId="345CA67D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>
              <w:t xml:space="preserve"> 2005</w:t>
            </w:r>
          </w:p>
        </w:tc>
      </w:tr>
      <w:tr w:rsidR="006070A4" w14:paraId="19A28B0F" w14:textId="77777777" w:rsidTr="00E73B44">
        <w:tc>
          <w:tcPr>
            <w:tcW w:w="3237" w:type="dxa"/>
            <w:vAlign w:val="bottom"/>
          </w:tcPr>
          <w:p w14:paraId="0136943B" w14:textId="77777777" w:rsidR="006070A4" w:rsidRPr="00F708BA" w:rsidRDefault="006070A4" w:rsidP="00FB3B8D">
            <w:pPr>
              <w:tabs>
                <w:tab w:val="left" w:pos="1485"/>
              </w:tabs>
              <w:rPr>
                <w:i/>
              </w:rPr>
            </w:pPr>
            <w:proofErr w:type="spellStart"/>
            <w:r>
              <w:rPr>
                <w:i/>
              </w:rPr>
              <w:t>Zap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udsonicus</w:t>
            </w:r>
            <w:proofErr w:type="spellEnd"/>
          </w:p>
        </w:tc>
        <w:tc>
          <w:tcPr>
            <w:tcW w:w="3988" w:type="dxa"/>
          </w:tcPr>
          <w:p w14:paraId="25E1494B" w14:textId="77777777" w:rsidR="006070A4" w:rsidRDefault="006070A4" w:rsidP="00FB3B8D">
            <w:pPr>
              <w:tabs>
                <w:tab w:val="left" w:pos="1485"/>
              </w:tabs>
            </w:pPr>
            <w:r>
              <w:t>Western jumping mouse</w:t>
            </w:r>
          </w:p>
        </w:tc>
        <w:tc>
          <w:tcPr>
            <w:tcW w:w="2487" w:type="dxa"/>
          </w:tcPr>
          <w:p w14:paraId="4EC57C04" w14:textId="77777777" w:rsidR="006070A4" w:rsidRDefault="006070A4" w:rsidP="00FB3B8D">
            <w:pPr>
              <w:tabs>
                <w:tab w:val="left" w:pos="1485"/>
              </w:tabs>
            </w:pPr>
            <w:r>
              <w:t>24.6</w:t>
            </w:r>
          </w:p>
        </w:tc>
        <w:tc>
          <w:tcPr>
            <w:tcW w:w="3238" w:type="dxa"/>
          </w:tcPr>
          <w:p w14:paraId="09338C85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C852E1">
              <w:t>Nagorsen</w:t>
            </w:r>
            <w:proofErr w:type="spellEnd"/>
            <w:r>
              <w:t xml:space="preserve"> 2005</w:t>
            </w:r>
          </w:p>
        </w:tc>
      </w:tr>
      <w:tr w:rsidR="005D0E76" w14:paraId="146AB1D8" w14:textId="77777777" w:rsidTr="00B82EB7">
        <w:tc>
          <w:tcPr>
            <w:tcW w:w="3237" w:type="dxa"/>
            <w:vAlign w:val="bottom"/>
          </w:tcPr>
          <w:p w14:paraId="32B753A6" w14:textId="77777777" w:rsidR="005D0E76" w:rsidRDefault="005D0E76" w:rsidP="00FB3B8D">
            <w:pPr>
              <w:tabs>
                <w:tab w:val="left" w:pos="1485"/>
              </w:tabs>
            </w:pPr>
            <w:proofErr w:type="spellStart"/>
            <w:r w:rsidRPr="00D56FDC">
              <w:rPr>
                <w:bCs/>
                <w:i/>
                <w:iCs/>
              </w:rPr>
              <w:t>Tamias</w:t>
            </w:r>
            <w:proofErr w:type="spellEnd"/>
            <w:r w:rsidRPr="00D56FDC">
              <w:rPr>
                <w:bCs/>
                <w:i/>
                <w:iCs/>
              </w:rPr>
              <w:t xml:space="preserve"> </w:t>
            </w:r>
            <w:proofErr w:type="spellStart"/>
            <w:r w:rsidRPr="00D56FDC">
              <w:rPr>
                <w:bCs/>
                <w:i/>
                <w:iCs/>
              </w:rPr>
              <w:t>amoenus</w:t>
            </w:r>
            <w:proofErr w:type="spellEnd"/>
            <w:r>
              <w:t xml:space="preserve"> </w:t>
            </w:r>
          </w:p>
        </w:tc>
        <w:tc>
          <w:tcPr>
            <w:tcW w:w="3988" w:type="dxa"/>
          </w:tcPr>
          <w:p w14:paraId="3E10E44B" w14:textId="77777777" w:rsidR="005D0E76" w:rsidRDefault="005D0E76" w:rsidP="00FB3B8D">
            <w:pPr>
              <w:tabs>
                <w:tab w:val="left" w:pos="1485"/>
              </w:tabs>
            </w:pPr>
            <w:r>
              <w:t>Yellow pine Chipmunk</w:t>
            </w:r>
          </w:p>
        </w:tc>
        <w:tc>
          <w:tcPr>
            <w:tcW w:w="2487" w:type="dxa"/>
          </w:tcPr>
          <w:p w14:paraId="2912D4AF" w14:textId="754F00E9" w:rsidR="005D0E76" w:rsidRDefault="005D0E76" w:rsidP="00FB3B8D">
            <w:pPr>
              <w:tabs>
                <w:tab w:val="left" w:pos="1485"/>
              </w:tabs>
            </w:pPr>
            <w:r>
              <w:t>5</w:t>
            </w:r>
            <w:r w:rsidR="00904BD7">
              <w:t>5.0</w:t>
            </w:r>
          </w:p>
        </w:tc>
        <w:tc>
          <w:tcPr>
            <w:tcW w:w="3238" w:type="dxa"/>
          </w:tcPr>
          <w:p w14:paraId="52760355" w14:textId="5FDF52EC" w:rsidR="005D0E76" w:rsidRDefault="00904BD7" w:rsidP="00FB3B8D">
            <w:pPr>
              <w:tabs>
                <w:tab w:val="left" w:pos="1485"/>
              </w:tabs>
            </w:pPr>
            <w:proofErr w:type="spellStart"/>
            <w:r>
              <w:t>Nagorsen</w:t>
            </w:r>
            <w:proofErr w:type="spellEnd"/>
            <w:r>
              <w:t xml:space="preserve"> 2005</w:t>
            </w:r>
          </w:p>
        </w:tc>
      </w:tr>
      <w:tr w:rsidR="006070A4" w14:paraId="06DCA041" w14:textId="77777777" w:rsidTr="00E73B44">
        <w:tc>
          <w:tcPr>
            <w:tcW w:w="3237" w:type="dxa"/>
            <w:vAlign w:val="bottom"/>
          </w:tcPr>
          <w:p w14:paraId="0BBD6F88" w14:textId="77777777" w:rsidR="006070A4" w:rsidRPr="00F708BA" w:rsidRDefault="006070A4" w:rsidP="00FB3B8D">
            <w:pPr>
              <w:tabs>
                <w:tab w:val="left" w:pos="1485"/>
              </w:tabs>
              <w:rPr>
                <w:i/>
              </w:rPr>
            </w:pPr>
            <w:proofErr w:type="spellStart"/>
            <w:r>
              <w:rPr>
                <w:i/>
              </w:rPr>
              <w:t>Microtus</w:t>
            </w:r>
            <w:proofErr w:type="spellEnd"/>
            <w:r>
              <w:rPr>
                <w:i/>
              </w:rPr>
              <w:t xml:space="preserve"> </w:t>
            </w:r>
            <w:r w:rsidRPr="00F708BA">
              <w:t>spp.</w:t>
            </w:r>
          </w:p>
        </w:tc>
        <w:tc>
          <w:tcPr>
            <w:tcW w:w="3988" w:type="dxa"/>
          </w:tcPr>
          <w:p w14:paraId="7D6C66E8" w14:textId="77777777" w:rsidR="006070A4" w:rsidRPr="00F708BA" w:rsidRDefault="006070A4" w:rsidP="00FB3B8D">
            <w:pPr>
              <w:tabs>
                <w:tab w:val="left" w:pos="1485"/>
              </w:tabs>
              <w:rPr>
                <w:i/>
              </w:rPr>
            </w:pPr>
            <w:r>
              <w:t xml:space="preserve">mean of 4 </w:t>
            </w:r>
            <w:proofErr w:type="spellStart"/>
            <w:r>
              <w:rPr>
                <w:i/>
              </w:rPr>
              <w:t>Microtus</w:t>
            </w:r>
            <w:proofErr w:type="spellEnd"/>
          </w:p>
        </w:tc>
        <w:tc>
          <w:tcPr>
            <w:tcW w:w="2487" w:type="dxa"/>
          </w:tcPr>
          <w:p w14:paraId="42B4BC74" w14:textId="77777777" w:rsidR="006070A4" w:rsidRDefault="006070A4" w:rsidP="00FB3B8D">
            <w:pPr>
              <w:tabs>
                <w:tab w:val="left" w:pos="1485"/>
              </w:tabs>
            </w:pPr>
            <w:r>
              <w:t>36.9</w:t>
            </w:r>
          </w:p>
        </w:tc>
        <w:tc>
          <w:tcPr>
            <w:tcW w:w="3238" w:type="dxa"/>
          </w:tcPr>
          <w:p w14:paraId="2AAE96D1" w14:textId="77777777" w:rsidR="006070A4" w:rsidRDefault="006070A4" w:rsidP="00FB3B8D">
            <w:pPr>
              <w:tabs>
                <w:tab w:val="left" w:pos="1485"/>
              </w:tabs>
            </w:pPr>
            <w:r>
              <w:t>--</w:t>
            </w:r>
          </w:p>
        </w:tc>
      </w:tr>
      <w:tr w:rsidR="006070A4" w14:paraId="00CDDE58" w14:textId="77777777" w:rsidTr="00E73B44">
        <w:tc>
          <w:tcPr>
            <w:tcW w:w="3237" w:type="dxa"/>
            <w:vAlign w:val="bottom"/>
          </w:tcPr>
          <w:p w14:paraId="58FC864C" w14:textId="77777777" w:rsidR="006070A4" w:rsidRDefault="006070A4" w:rsidP="00FB3B8D">
            <w:pPr>
              <w:tabs>
                <w:tab w:val="left" w:pos="1485"/>
              </w:tabs>
            </w:pPr>
            <w:r>
              <w:t>Small mammal</w:t>
            </w:r>
          </w:p>
        </w:tc>
        <w:tc>
          <w:tcPr>
            <w:tcW w:w="3988" w:type="dxa"/>
          </w:tcPr>
          <w:p w14:paraId="6AB903A6" w14:textId="77777777" w:rsidR="006070A4" w:rsidRDefault="006070A4" w:rsidP="00FB3B8D">
            <w:pPr>
              <w:tabs>
                <w:tab w:val="left" w:pos="1485"/>
              </w:tabs>
            </w:pPr>
            <w:r>
              <w:t xml:space="preserve">mean of </w:t>
            </w:r>
            <w:proofErr w:type="spellStart"/>
            <w:r>
              <w:rPr>
                <w:i/>
              </w:rPr>
              <w:t>Microtus</w:t>
            </w:r>
            <w:proofErr w:type="spellEnd"/>
            <w:r>
              <w:t xml:space="preserve"> and 2 mice </w:t>
            </w:r>
          </w:p>
        </w:tc>
        <w:tc>
          <w:tcPr>
            <w:tcW w:w="2487" w:type="dxa"/>
          </w:tcPr>
          <w:p w14:paraId="56CDE2AD" w14:textId="77777777" w:rsidR="006070A4" w:rsidRDefault="006070A4" w:rsidP="00FB3B8D">
            <w:pPr>
              <w:tabs>
                <w:tab w:val="left" w:pos="1485"/>
              </w:tabs>
            </w:pPr>
            <w:r>
              <w:t>33.45</w:t>
            </w:r>
          </w:p>
        </w:tc>
        <w:tc>
          <w:tcPr>
            <w:tcW w:w="3238" w:type="dxa"/>
          </w:tcPr>
          <w:p w14:paraId="337DEBDA" w14:textId="77777777" w:rsidR="006070A4" w:rsidRDefault="006070A4" w:rsidP="00FB3B8D">
            <w:pPr>
              <w:tabs>
                <w:tab w:val="left" w:pos="1485"/>
              </w:tabs>
            </w:pPr>
            <w:r>
              <w:t>--</w:t>
            </w:r>
          </w:p>
        </w:tc>
      </w:tr>
      <w:tr w:rsidR="006070A4" w14:paraId="5CD2ED80" w14:textId="77777777" w:rsidTr="0044093F">
        <w:tc>
          <w:tcPr>
            <w:tcW w:w="3237" w:type="dxa"/>
            <w:vAlign w:val="bottom"/>
          </w:tcPr>
          <w:p w14:paraId="74D788C4" w14:textId="77777777" w:rsidR="006070A4" w:rsidRPr="00065631" w:rsidRDefault="006070A4" w:rsidP="00FB3B8D">
            <w:pPr>
              <w:tabs>
                <w:tab w:val="left" w:pos="1485"/>
              </w:tabs>
              <w:rPr>
                <w:i/>
                <w:color w:val="000000"/>
              </w:rPr>
            </w:pPr>
          </w:p>
        </w:tc>
        <w:tc>
          <w:tcPr>
            <w:tcW w:w="3988" w:type="dxa"/>
          </w:tcPr>
          <w:p w14:paraId="0BA6CD41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2487" w:type="dxa"/>
          </w:tcPr>
          <w:p w14:paraId="191CF3FB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3238" w:type="dxa"/>
          </w:tcPr>
          <w:p w14:paraId="06C8B4F6" w14:textId="77777777" w:rsidR="006070A4" w:rsidRDefault="006070A4" w:rsidP="00FB3B8D">
            <w:pPr>
              <w:tabs>
                <w:tab w:val="left" w:pos="1485"/>
              </w:tabs>
            </w:pPr>
          </w:p>
        </w:tc>
      </w:tr>
      <w:tr w:rsidR="006070A4" w14:paraId="4421A424" w14:textId="77777777" w:rsidTr="0044093F">
        <w:tc>
          <w:tcPr>
            <w:tcW w:w="3237" w:type="dxa"/>
            <w:vAlign w:val="bottom"/>
          </w:tcPr>
          <w:p w14:paraId="22EE20D1" w14:textId="77777777" w:rsidR="006070A4" w:rsidRPr="006070A4" w:rsidRDefault="006070A4" w:rsidP="00FB3B8D">
            <w:pPr>
              <w:tabs>
                <w:tab w:val="left" w:pos="1485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irds</w:t>
            </w:r>
          </w:p>
        </w:tc>
        <w:tc>
          <w:tcPr>
            <w:tcW w:w="3988" w:type="dxa"/>
          </w:tcPr>
          <w:p w14:paraId="246DB92F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2487" w:type="dxa"/>
          </w:tcPr>
          <w:p w14:paraId="20660FF3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3238" w:type="dxa"/>
          </w:tcPr>
          <w:p w14:paraId="067EA8E2" w14:textId="77777777" w:rsidR="006070A4" w:rsidRDefault="006070A4" w:rsidP="00FB3B8D">
            <w:pPr>
              <w:tabs>
                <w:tab w:val="left" w:pos="1485"/>
              </w:tabs>
            </w:pPr>
          </w:p>
        </w:tc>
      </w:tr>
      <w:tr w:rsidR="006070A4" w14:paraId="742AACD3" w14:textId="77777777" w:rsidTr="0044093F">
        <w:tc>
          <w:tcPr>
            <w:tcW w:w="3237" w:type="dxa"/>
            <w:vAlign w:val="bottom"/>
          </w:tcPr>
          <w:p w14:paraId="59A2E234" w14:textId="77777777" w:rsidR="006070A4" w:rsidRPr="006D6404" w:rsidRDefault="006070A4" w:rsidP="00FB3B8D">
            <w:pPr>
              <w:tabs>
                <w:tab w:val="left" w:pos="1485"/>
              </w:tabs>
              <w:rPr>
                <w:i/>
                <w:color w:val="000000"/>
              </w:rPr>
            </w:pPr>
            <w:proofErr w:type="spellStart"/>
            <w:r w:rsidRPr="00065631">
              <w:rPr>
                <w:i/>
                <w:color w:val="000000"/>
              </w:rPr>
              <w:t>Pooecetes</w:t>
            </w:r>
            <w:proofErr w:type="spellEnd"/>
            <w:r w:rsidRPr="00065631">
              <w:rPr>
                <w:i/>
                <w:color w:val="000000"/>
              </w:rPr>
              <w:t xml:space="preserve"> </w:t>
            </w:r>
            <w:proofErr w:type="spellStart"/>
            <w:r w:rsidRPr="00065631">
              <w:rPr>
                <w:i/>
                <w:color w:val="000000"/>
              </w:rPr>
              <w:t>gramineus</w:t>
            </w:r>
            <w:proofErr w:type="spellEnd"/>
          </w:p>
        </w:tc>
        <w:tc>
          <w:tcPr>
            <w:tcW w:w="3988" w:type="dxa"/>
          </w:tcPr>
          <w:p w14:paraId="58CCB8A9" w14:textId="54ECDD75" w:rsidR="006070A4" w:rsidRDefault="00717B5B" w:rsidP="00FB3B8D">
            <w:pPr>
              <w:tabs>
                <w:tab w:val="left" w:pos="1485"/>
              </w:tabs>
            </w:pPr>
            <w:r>
              <w:t>Vesper S</w:t>
            </w:r>
            <w:r w:rsidR="006070A4">
              <w:t>parrow</w:t>
            </w:r>
          </w:p>
        </w:tc>
        <w:tc>
          <w:tcPr>
            <w:tcW w:w="2487" w:type="dxa"/>
          </w:tcPr>
          <w:p w14:paraId="40D50815" w14:textId="77777777" w:rsidR="006070A4" w:rsidRPr="006D6404" w:rsidRDefault="006070A4" w:rsidP="00FB3B8D">
            <w:pPr>
              <w:tabs>
                <w:tab w:val="left" w:pos="1485"/>
              </w:tabs>
            </w:pPr>
            <w:r>
              <w:t>24.0</w:t>
            </w:r>
          </w:p>
        </w:tc>
        <w:tc>
          <w:tcPr>
            <w:tcW w:w="3238" w:type="dxa"/>
          </w:tcPr>
          <w:p w14:paraId="47A3DB8E" w14:textId="6A45C75E" w:rsidR="006070A4" w:rsidRPr="00C852E1" w:rsidRDefault="00076FD9" w:rsidP="00FB3B8D">
            <w:pPr>
              <w:tabs>
                <w:tab w:val="left" w:pos="1485"/>
              </w:tabs>
            </w:pPr>
            <w:r>
              <w:t xml:space="preserve">Jones and </w:t>
            </w:r>
            <w:proofErr w:type="spellStart"/>
            <w:r>
              <w:t>Cornely</w:t>
            </w:r>
            <w:proofErr w:type="spellEnd"/>
            <w:r>
              <w:t xml:space="preserve"> 2002</w:t>
            </w:r>
          </w:p>
        </w:tc>
      </w:tr>
      <w:tr w:rsidR="006070A4" w14:paraId="4CF36AD0" w14:textId="77777777" w:rsidTr="0044093F">
        <w:tc>
          <w:tcPr>
            <w:tcW w:w="3237" w:type="dxa"/>
            <w:vAlign w:val="bottom"/>
          </w:tcPr>
          <w:p w14:paraId="24351D7B" w14:textId="77777777" w:rsidR="006070A4" w:rsidRPr="00065631" w:rsidRDefault="006070A4" w:rsidP="00FB3B8D">
            <w:pPr>
              <w:tabs>
                <w:tab w:val="left" w:pos="1485"/>
              </w:tabs>
              <w:rPr>
                <w:i/>
                <w:color w:val="000000"/>
              </w:rPr>
            </w:pPr>
          </w:p>
        </w:tc>
        <w:tc>
          <w:tcPr>
            <w:tcW w:w="3988" w:type="dxa"/>
          </w:tcPr>
          <w:p w14:paraId="24B8B0DB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2487" w:type="dxa"/>
          </w:tcPr>
          <w:p w14:paraId="5C658BBC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3238" w:type="dxa"/>
          </w:tcPr>
          <w:p w14:paraId="3EAEA4C2" w14:textId="77777777" w:rsidR="006070A4" w:rsidRDefault="006070A4" w:rsidP="00FB3B8D">
            <w:pPr>
              <w:tabs>
                <w:tab w:val="left" w:pos="1485"/>
              </w:tabs>
            </w:pPr>
          </w:p>
        </w:tc>
      </w:tr>
      <w:tr w:rsidR="006070A4" w14:paraId="0A6E39D9" w14:textId="77777777" w:rsidTr="0044093F">
        <w:tc>
          <w:tcPr>
            <w:tcW w:w="3237" w:type="dxa"/>
            <w:vAlign w:val="bottom"/>
          </w:tcPr>
          <w:p w14:paraId="31557A37" w14:textId="77777777" w:rsidR="006070A4" w:rsidRPr="006070A4" w:rsidRDefault="006070A4" w:rsidP="00FB3B8D">
            <w:pPr>
              <w:tabs>
                <w:tab w:val="left" w:pos="1485"/>
              </w:tabs>
              <w:rPr>
                <w:b/>
                <w:color w:val="000000"/>
              </w:rPr>
            </w:pPr>
            <w:r w:rsidRPr="006070A4">
              <w:rPr>
                <w:b/>
                <w:color w:val="000000"/>
              </w:rPr>
              <w:t>Insects</w:t>
            </w:r>
          </w:p>
        </w:tc>
        <w:tc>
          <w:tcPr>
            <w:tcW w:w="3988" w:type="dxa"/>
          </w:tcPr>
          <w:p w14:paraId="373E62DA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2487" w:type="dxa"/>
          </w:tcPr>
          <w:p w14:paraId="6F631AFC" w14:textId="77777777" w:rsidR="006070A4" w:rsidRDefault="006070A4" w:rsidP="00FB3B8D">
            <w:pPr>
              <w:tabs>
                <w:tab w:val="left" w:pos="1485"/>
              </w:tabs>
            </w:pPr>
          </w:p>
        </w:tc>
        <w:tc>
          <w:tcPr>
            <w:tcW w:w="3238" w:type="dxa"/>
          </w:tcPr>
          <w:p w14:paraId="480F34ED" w14:textId="77777777" w:rsidR="006070A4" w:rsidRDefault="006070A4" w:rsidP="00FB3B8D">
            <w:pPr>
              <w:tabs>
                <w:tab w:val="left" w:pos="1485"/>
              </w:tabs>
            </w:pPr>
          </w:p>
        </w:tc>
      </w:tr>
      <w:tr w:rsidR="006070A4" w14:paraId="33D7064C" w14:textId="77777777" w:rsidTr="0095425F">
        <w:tc>
          <w:tcPr>
            <w:tcW w:w="3237" w:type="dxa"/>
            <w:vAlign w:val="bottom"/>
          </w:tcPr>
          <w:p w14:paraId="41ADF3D4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Anabr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longipes</w:t>
            </w:r>
            <w:proofErr w:type="spellEnd"/>
          </w:p>
        </w:tc>
        <w:tc>
          <w:tcPr>
            <w:tcW w:w="3988" w:type="dxa"/>
          </w:tcPr>
          <w:p w14:paraId="496FD61F" w14:textId="3255CBC9" w:rsidR="006070A4" w:rsidRDefault="00717B5B" w:rsidP="00FB3B8D">
            <w:pPr>
              <w:tabs>
                <w:tab w:val="left" w:pos="1485"/>
              </w:tabs>
            </w:pPr>
            <w:r>
              <w:t>Long-l</w:t>
            </w:r>
            <w:r w:rsidR="006070A4">
              <w:t xml:space="preserve">egged </w:t>
            </w:r>
            <w:proofErr w:type="spellStart"/>
            <w:r w:rsidR="006070A4">
              <w:t>Anabrus</w:t>
            </w:r>
            <w:proofErr w:type="spellEnd"/>
          </w:p>
        </w:tc>
        <w:tc>
          <w:tcPr>
            <w:tcW w:w="2487" w:type="dxa"/>
          </w:tcPr>
          <w:p w14:paraId="62762F63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3.75</w:t>
            </w:r>
          </w:p>
        </w:tc>
        <w:tc>
          <w:tcPr>
            <w:tcW w:w="3238" w:type="dxa"/>
          </w:tcPr>
          <w:p w14:paraId="6B04D7C8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t>DeFoliart</w:t>
            </w:r>
            <w:proofErr w:type="spellEnd"/>
            <w:r w:rsidRPr="006D6404">
              <w:t xml:space="preserve"> et al. 1982</w:t>
            </w:r>
          </w:p>
        </w:tc>
      </w:tr>
      <w:tr w:rsidR="006070A4" w14:paraId="068E2839" w14:textId="77777777" w:rsidTr="0095425F">
        <w:tc>
          <w:tcPr>
            <w:tcW w:w="3237" w:type="dxa"/>
            <w:vAlign w:val="bottom"/>
          </w:tcPr>
          <w:p w14:paraId="5B196826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Anabrus</w:t>
            </w:r>
            <w:proofErr w:type="spellEnd"/>
            <w:r w:rsidRPr="006D6404">
              <w:rPr>
                <w:i/>
                <w:color w:val="000000"/>
              </w:rPr>
              <w:t xml:space="preserve"> simplex</w:t>
            </w:r>
          </w:p>
        </w:tc>
        <w:tc>
          <w:tcPr>
            <w:tcW w:w="3988" w:type="dxa"/>
          </w:tcPr>
          <w:p w14:paraId="78BD7223" w14:textId="77777777" w:rsidR="006070A4" w:rsidRDefault="006070A4" w:rsidP="00FB3B8D">
            <w:pPr>
              <w:tabs>
                <w:tab w:val="left" w:pos="1485"/>
              </w:tabs>
            </w:pPr>
            <w:r>
              <w:t>Mormon cricket</w:t>
            </w:r>
          </w:p>
        </w:tc>
        <w:tc>
          <w:tcPr>
            <w:tcW w:w="2487" w:type="dxa"/>
          </w:tcPr>
          <w:p w14:paraId="16D09DFB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3.75</w:t>
            </w:r>
          </w:p>
        </w:tc>
        <w:tc>
          <w:tcPr>
            <w:tcW w:w="3238" w:type="dxa"/>
          </w:tcPr>
          <w:p w14:paraId="5C4963FF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t>DeFoliart</w:t>
            </w:r>
            <w:proofErr w:type="spellEnd"/>
            <w:r w:rsidRPr="006D6404">
              <w:t xml:space="preserve"> et al. 1982</w:t>
            </w:r>
          </w:p>
        </w:tc>
      </w:tr>
      <w:tr w:rsidR="006070A4" w14:paraId="61D2AF10" w14:textId="77777777" w:rsidTr="00F034BF">
        <w:tc>
          <w:tcPr>
            <w:tcW w:w="3237" w:type="dxa"/>
            <w:vAlign w:val="bottom"/>
          </w:tcPr>
          <w:p w14:paraId="16A9CC7B" w14:textId="77777777" w:rsidR="006070A4" w:rsidRDefault="006070A4" w:rsidP="00FB3B8D">
            <w:pPr>
              <w:tabs>
                <w:tab w:val="left" w:pos="1485"/>
              </w:tabs>
            </w:pPr>
            <w:bookmarkStart w:id="1" w:name="_Hlk510099371"/>
            <w:proofErr w:type="spellStart"/>
            <w:r w:rsidRPr="006D6404">
              <w:rPr>
                <w:i/>
                <w:color w:val="000000"/>
              </w:rPr>
              <w:t>Arphia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pseudonietana</w:t>
            </w:r>
            <w:bookmarkEnd w:id="1"/>
            <w:proofErr w:type="spellEnd"/>
          </w:p>
        </w:tc>
        <w:tc>
          <w:tcPr>
            <w:tcW w:w="3988" w:type="dxa"/>
          </w:tcPr>
          <w:p w14:paraId="0B163FE3" w14:textId="290F448A" w:rsidR="006070A4" w:rsidRDefault="006070A4" w:rsidP="00FB3B8D">
            <w:pPr>
              <w:tabs>
                <w:tab w:val="left" w:pos="1485"/>
              </w:tabs>
            </w:pPr>
            <w:r>
              <w:t>Red-</w:t>
            </w:r>
            <w:r w:rsidR="00717B5B">
              <w:t>w</w:t>
            </w:r>
            <w:r>
              <w:t>inged grasshopper</w:t>
            </w:r>
          </w:p>
        </w:tc>
        <w:tc>
          <w:tcPr>
            <w:tcW w:w="2487" w:type="dxa"/>
          </w:tcPr>
          <w:p w14:paraId="6F9D9997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328</w:t>
            </w:r>
          </w:p>
        </w:tc>
        <w:tc>
          <w:tcPr>
            <w:tcW w:w="3238" w:type="dxa"/>
          </w:tcPr>
          <w:p w14:paraId="0C1A238E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C852E1">
              <w:t>Capinera</w:t>
            </w:r>
            <w:proofErr w:type="spellEnd"/>
            <w:r>
              <w:t xml:space="preserve"> and Thompson 1987</w:t>
            </w:r>
          </w:p>
        </w:tc>
      </w:tr>
      <w:tr w:rsidR="006070A4" w14:paraId="6F14198F" w14:textId="77777777" w:rsidTr="00CE6507">
        <w:tc>
          <w:tcPr>
            <w:tcW w:w="3237" w:type="dxa"/>
            <w:vAlign w:val="bottom"/>
          </w:tcPr>
          <w:p w14:paraId="6A92E6A8" w14:textId="77777777" w:rsidR="006070A4" w:rsidRDefault="006070A4" w:rsidP="00FB3B8D">
            <w:pPr>
              <w:tabs>
                <w:tab w:val="left" w:pos="1485"/>
              </w:tabs>
            </w:pPr>
            <w:bookmarkStart w:id="2" w:name="_Hlk510098964"/>
            <w:proofErr w:type="spellStart"/>
            <w:r w:rsidRPr="006D6404">
              <w:rPr>
                <w:i/>
                <w:color w:val="000000"/>
              </w:rPr>
              <w:t>Bruneri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brunnea</w:t>
            </w:r>
            <w:bookmarkEnd w:id="2"/>
            <w:proofErr w:type="spellEnd"/>
          </w:p>
        </w:tc>
        <w:tc>
          <w:tcPr>
            <w:tcW w:w="3988" w:type="dxa"/>
          </w:tcPr>
          <w:p w14:paraId="20A79FD0" w14:textId="33622E51" w:rsidR="006070A4" w:rsidRDefault="006070A4" w:rsidP="00FB3B8D">
            <w:pPr>
              <w:tabs>
                <w:tab w:val="left" w:pos="1485"/>
              </w:tabs>
            </w:pPr>
            <w:r>
              <w:t xml:space="preserve">Bruner </w:t>
            </w:r>
            <w:r w:rsidR="00717B5B">
              <w:t>s</w:t>
            </w:r>
            <w:r>
              <w:t>lant-</w:t>
            </w:r>
            <w:r w:rsidR="00717B5B">
              <w:t>f</w:t>
            </w:r>
            <w:r>
              <w:t xml:space="preserve">aced </w:t>
            </w:r>
            <w:r w:rsidR="00717B5B">
              <w:t>g</w:t>
            </w:r>
            <w:r>
              <w:t>rasshopper</w:t>
            </w:r>
          </w:p>
        </w:tc>
        <w:tc>
          <w:tcPr>
            <w:tcW w:w="2487" w:type="dxa"/>
          </w:tcPr>
          <w:p w14:paraId="59AAADCD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376</w:t>
            </w:r>
          </w:p>
        </w:tc>
        <w:tc>
          <w:tcPr>
            <w:tcW w:w="3238" w:type="dxa"/>
          </w:tcPr>
          <w:p w14:paraId="03DA7701" w14:textId="77777777" w:rsidR="006070A4" w:rsidRDefault="006070A4" w:rsidP="00FB3B8D">
            <w:pPr>
              <w:tabs>
                <w:tab w:val="left" w:pos="1485"/>
              </w:tabs>
            </w:pPr>
            <w:r>
              <w:t>Larsen et al. 1988-94</w:t>
            </w:r>
          </w:p>
        </w:tc>
      </w:tr>
      <w:tr w:rsidR="006070A4" w14:paraId="7620553E" w14:textId="77777777" w:rsidTr="00275F18">
        <w:tc>
          <w:tcPr>
            <w:tcW w:w="3237" w:type="dxa"/>
            <w:vAlign w:val="bottom"/>
          </w:tcPr>
          <w:p w14:paraId="712565A1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Camnula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pellucida</w:t>
            </w:r>
            <w:proofErr w:type="spellEnd"/>
          </w:p>
        </w:tc>
        <w:tc>
          <w:tcPr>
            <w:tcW w:w="3988" w:type="dxa"/>
          </w:tcPr>
          <w:p w14:paraId="42B8B3DF" w14:textId="683ED0C3" w:rsidR="006070A4" w:rsidRDefault="00717B5B" w:rsidP="00FB3B8D">
            <w:pPr>
              <w:tabs>
                <w:tab w:val="left" w:pos="1485"/>
              </w:tabs>
            </w:pPr>
            <w:r>
              <w:t>Clear-w</w:t>
            </w:r>
            <w:r w:rsidR="006070A4">
              <w:t xml:space="preserve">inged </w:t>
            </w:r>
            <w:r>
              <w:t>g</w:t>
            </w:r>
            <w:r w:rsidR="006070A4">
              <w:t>rasshopper</w:t>
            </w:r>
          </w:p>
        </w:tc>
        <w:tc>
          <w:tcPr>
            <w:tcW w:w="2487" w:type="dxa"/>
          </w:tcPr>
          <w:p w14:paraId="42D93885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605</w:t>
            </w:r>
          </w:p>
        </w:tc>
        <w:tc>
          <w:tcPr>
            <w:tcW w:w="3238" w:type="dxa"/>
          </w:tcPr>
          <w:p w14:paraId="225A1D3C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8D666A">
              <w:t>Pfadt</w:t>
            </w:r>
            <w:proofErr w:type="spellEnd"/>
            <w:r>
              <w:t xml:space="preserve"> 1994</w:t>
            </w:r>
          </w:p>
        </w:tc>
      </w:tr>
      <w:tr w:rsidR="006070A4" w14:paraId="1BF80689" w14:textId="77777777" w:rsidTr="00FD1648">
        <w:tc>
          <w:tcPr>
            <w:tcW w:w="3237" w:type="dxa"/>
            <w:vAlign w:val="bottom"/>
          </w:tcPr>
          <w:p w14:paraId="5173328B" w14:textId="660B502D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Conozoa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sulcifrons</w:t>
            </w:r>
            <w:r w:rsidR="00BA7C83" w:rsidRPr="00BA7C83">
              <w:rPr>
                <w:vertAlign w:val="superscript"/>
              </w:rPr>
              <w:t>a</w:t>
            </w:r>
            <w:proofErr w:type="spellEnd"/>
            <w:r w:rsidR="00BA7C83" w:rsidRPr="00BA7C83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3988" w:type="dxa"/>
          </w:tcPr>
          <w:p w14:paraId="4B66E49F" w14:textId="45A5A134" w:rsidR="006070A4" w:rsidRDefault="006070A4" w:rsidP="00FB3B8D">
            <w:pPr>
              <w:tabs>
                <w:tab w:val="left" w:pos="1485"/>
              </w:tabs>
            </w:pPr>
            <w:r>
              <w:t>Groove-</w:t>
            </w:r>
            <w:r w:rsidR="00717B5B">
              <w:t>h</w:t>
            </w:r>
            <w:r>
              <w:t xml:space="preserve">eaded </w:t>
            </w:r>
            <w:r w:rsidR="00717B5B">
              <w:t>g</w:t>
            </w:r>
            <w:r>
              <w:t>rasshopper</w:t>
            </w:r>
          </w:p>
        </w:tc>
        <w:tc>
          <w:tcPr>
            <w:tcW w:w="2487" w:type="dxa"/>
          </w:tcPr>
          <w:p w14:paraId="455D97B4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483</w:t>
            </w:r>
            <w:r>
              <w:t>*</w:t>
            </w:r>
          </w:p>
        </w:tc>
        <w:tc>
          <w:tcPr>
            <w:tcW w:w="3238" w:type="dxa"/>
          </w:tcPr>
          <w:p w14:paraId="3291BC78" w14:textId="77777777" w:rsidR="006070A4" w:rsidRDefault="006070A4" w:rsidP="00FB3B8D">
            <w:pPr>
              <w:tabs>
                <w:tab w:val="left" w:pos="1485"/>
              </w:tabs>
            </w:pPr>
            <w:r>
              <w:t>--</w:t>
            </w:r>
          </w:p>
        </w:tc>
      </w:tr>
      <w:tr w:rsidR="006070A4" w14:paraId="5BAD7939" w14:textId="77777777" w:rsidTr="00FD1648">
        <w:tc>
          <w:tcPr>
            <w:tcW w:w="3237" w:type="dxa"/>
            <w:vAlign w:val="bottom"/>
          </w:tcPr>
          <w:p w14:paraId="151F7F6D" w14:textId="77777777" w:rsidR="006070A4" w:rsidRPr="006D6404" w:rsidRDefault="006070A4" w:rsidP="00FB3B8D">
            <w:pPr>
              <w:tabs>
                <w:tab w:val="left" w:pos="1485"/>
              </w:tabs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ryll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veletis</w:t>
            </w:r>
            <w:proofErr w:type="spellEnd"/>
          </w:p>
        </w:tc>
        <w:tc>
          <w:tcPr>
            <w:tcW w:w="3988" w:type="dxa"/>
          </w:tcPr>
          <w:p w14:paraId="74684146" w14:textId="77777777" w:rsidR="006070A4" w:rsidRDefault="003B24E2" w:rsidP="00FB3B8D">
            <w:pPr>
              <w:tabs>
                <w:tab w:val="left" w:pos="1485"/>
              </w:tabs>
            </w:pPr>
            <w:r>
              <w:t>Spring f</w:t>
            </w:r>
            <w:r w:rsidR="006070A4">
              <w:t>ield cricket</w:t>
            </w:r>
          </w:p>
        </w:tc>
        <w:tc>
          <w:tcPr>
            <w:tcW w:w="2487" w:type="dxa"/>
          </w:tcPr>
          <w:p w14:paraId="5E9D21F9" w14:textId="77777777" w:rsidR="006070A4" w:rsidRPr="006D6404" w:rsidRDefault="00125D76" w:rsidP="00FB3B8D">
            <w:pPr>
              <w:tabs>
                <w:tab w:val="left" w:pos="1485"/>
              </w:tabs>
            </w:pPr>
            <w:r>
              <w:t>0.488</w:t>
            </w:r>
          </w:p>
        </w:tc>
        <w:tc>
          <w:tcPr>
            <w:tcW w:w="3238" w:type="dxa"/>
          </w:tcPr>
          <w:p w14:paraId="4D2D3DED" w14:textId="77777777" w:rsidR="006070A4" w:rsidRDefault="0020656F" w:rsidP="00FB3B8D">
            <w:pPr>
              <w:tabs>
                <w:tab w:val="left" w:pos="1485"/>
              </w:tabs>
            </w:pPr>
            <w:r>
              <w:t xml:space="preserve">Cade and Wyatt </w:t>
            </w:r>
            <w:r w:rsidR="00DE4C38">
              <w:t>1984</w:t>
            </w:r>
          </w:p>
        </w:tc>
      </w:tr>
      <w:tr w:rsidR="006070A4" w14:paraId="12232D30" w14:textId="77777777" w:rsidTr="007D3512">
        <w:tc>
          <w:tcPr>
            <w:tcW w:w="3237" w:type="dxa"/>
            <w:vAlign w:val="bottom"/>
          </w:tcPr>
          <w:p w14:paraId="29106E87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elanopl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bivittatus</w:t>
            </w:r>
            <w:proofErr w:type="spellEnd"/>
          </w:p>
        </w:tc>
        <w:tc>
          <w:tcPr>
            <w:tcW w:w="3988" w:type="dxa"/>
          </w:tcPr>
          <w:p w14:paraId="766CFD51" w14:textId="331D1D2D" w:rsidR="006070A4" w:rsidRDefault="006070A4" w:rsidP="00FB3B8D">
            <w:pPr>
              <w:tabs>
                <w:tab w:val="left" w:pos="1485"/>
              </w:tabs>
            </w:pPr>
            <w:r>
              <w:t>Two-</w:t>
            </w:r>
            <w:r w:rsidR="00717B5B">
              <w:t>s</w:t>
            </w:r>
            <w:r>
              <w:t xml:space="preserve">triped </w:t>
            </w:r>
            <w:r w:rsidR="00717B5B">
              <w:t>g</w:t>
            </w:r>
            <w:r>
              <w:t>rasshopper</w:t>
            </w:r>
          </w:p>
        </w:tc>
        <w:tc>
          <w:tcPr>
            <w:tcW w:w="2487" w:type="dxa"/>
          </w:tcPr>
          <w:p w14:paraId="4E3F092E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1.086</w:t>
            </w:r>
          </w:p>
        </w:tc>
        <w:tc>
          <w:tcPr>
            <w:tcW w:w="3238" w:type="dxa"/>
          </w:tcPr>
          <w:p w14:paraId="6350142F" w14:textId="77777777" w:rsidR="006070A4" w:rsidRDefault="006070A4" w:rsidP="00FB3B8D">
            <w:pPr>
              <w:tabs>
                <w:tab w:val="left" w:pos="1485"/>
              </w:tabs>
            </w:pPr>
            <w:r>
              <w:t>Bird 1966</w:t>
            </w:r>
          </w:p>
        </w:tc>
      </w:tr>
      <w:tr w:rsidR="006070A4" w14:paraId="51C5934E" w14:textId="77777777" w:rsidTr="00777BE4">
        <w:tc>
          <w:tcPr>
            <w:tcW w:w="3237" w:type="dxa"/>
            <w:vAlign w:val="bottom"/>
          </w:tcPr>
          <w:p w14:paraId="6A89434E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elanoplus</w:t>
            </w:r>
            <w:proofErr w:type="spellEnd"/>
            <w:r w:rsidRPr="006D6404">
              <w:rPr>
                <w:i/>
                <w:color w:val="000000"/>
              </w:rPr>
              <w:t xml:space="preserve"> </w:t>
            </w:r>
            <w:proofErr w:type="spellStart"/>
            <w:r w:rsidRPr="006D6404">
              <w:rPr>
                <w:i/>
                <w:color w:val="000000"/>
              </w:rPr>
              <w:t>sanguinipes</w:t>
            </w:r>
            <w:proofErr w:type="spellEnd"/>
          </w:p>
        </w:tc>
        <w:tc>
          <w:tcPr>
            <w:tcW w:w="3988" w:type="dxa"/>
          </w:tcPr>
          <w:p w14:paraId="2EE8025F" w14:textId="196969C1" w:rsidR="006070A4" w:rsidRDefault="006070A4" w:rsidP="00FB3B8D">
            <w:pPr>
              <w:tabs>
                <w:tab w:val="left" w:pos="1485"/>
              </w:tabs>
            </w:pPr>
            <w:r>
              <w:t xml:space="preserve">Migratory </w:t>
            </w:r>
            <w:r w:rsidR="00717B5B">
              <w:t>g</w:t>
            </w:r>
            <w:r>
              <w:t>rasshopper</w:t>
            </w:r>
          </w:p>
        </w:tc>
        <w:tc>
          <w:tcPr>
            <w:tcW w:w="2487" w:type="dxa"/>
          </w:tcPr>
          <w:p w14:paraId="15AFB3BB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313</w:t>
            </w:r>
          </w:p>
        </w:tc>
        <w:tc>
          <w:tcPr>
            <w:tcW w:w="3238" w:type="dxa"/>
          </w:tcPr>
          <w:p w14:paraId="108ECFC6" w14:textId="77777777" w:rsidR="006070A4" w:rsidRDefault="006070A4" w:rsidP="00FB3B8D">
            <w:pPr>
              <w:tabs>
                <w:tab w:val="left" w:pos="1485"/>
              </w:tabs>
            </w:pPr>
            <w:r>
              <w:t>Fielding 2004</w:t>
            </w:r>
          </w:p>
        </w:tc>
      </w:tr>
      <w:tr w:rsidR="006070A4" w14:paraId="7844023C" w14:textId="77777777" w:rsidTr="00665E19">
        <w:tc>
          <w:tcPr>
            <w:tcW w:w="3237" w:type="dxa"/>
            <w:vAlign w:val="bottom"/>
          </w:tcPr>
          <w:p w14:paraId="23B0EFE7" w14:textId="77777777" w:rsidR="006070A4" w:rsidRDefault="006070A4" w:rsidP="00FB3B8D">
            <w:pPr>
              <w:tabs>
                <w:tab w:val="left" w:pos="1485"/>
              </w:tabs>
            </w:pPr>
            <w:bookmarkStart w:id="3" w:name="_Hlk510098055"/>
            <w:proofErr w:type="spellStart"/>
            <w:r w:rsidRPr="00A954BF">
              <w:rPr>
                <w:i/>
              </w:rPr>
              <w:t>Pseudochorthippus</w:t>
            </w:r>
            <w:proofErr w:type="spellEnd"/>
            <w:r w:rsidRPr="00A954BF">
              <w:rPr>
                <w:i/>
              </w:rPr>
              <w:t xml:space="preserve"> </w:t>
            </w:r>
            <w:proofErr w:type="spellStart"/>
            <w:r w:rsidRPr="00A954BF">
              <w:rPr>
                <w:i/>
              </w:rPr>
              <w:t>curtipennis</w:t>
            </w:r>
            <w:bookmarkEnd w:id="3"/>
            <w:proofErr w:type="spellEnd"/>
          </w:p>
        </w:tc>
        <w:tc>
          <w:tcPr>
            <w:tcW w:w="3988" w:type="dxa"/>
          </w:tcPr>
          <w:p w14:paraId="55F03F38" w14:textId="4777803F" w:rsidR="006070A4" w:rsidRDefault="006070A4" w:rsidP="00FB3B8D">
            <w:pPr>
              <w:tabs>
                <w:tab w:val="left" w:pos="1485"/>
              </w:tabs>
            </w:pPr>
            <w:r>
              <w:t xml:space="preserve">Meadow </w:t>
            </w:r>
            <w:r w:rsidR="00717B5B">
              <w:t>g</w:t>
            </w:r>
            <w:r>
              <w:t>rasshopper</w:t>
            </w:r>
          </w:p>
        </w:tc>
        <w:tc>
          <w:tcPr>
            <w:tcW w:w="2487" w:type="dxa"/>
          </w:tcPr>
          <w:p w14:paraId="7CB61A10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19</w:t>
            </w:r>
          </w:p>
        </w:tc>
        <w:tc>
          <w:tcPr>
            <w:tcW w:w="3238" w:type="dxa"/>
          </w:tcPr>
          <w:p w14:paraId="7112C608" w14:textId="77777777" w:rsidR="006070A4" w:rsidRDefault="006070A4" w:rsidP="00FB3B8D">
            <w:pPr>
              <w:tabs>
                <w:tab w:val="left" w:pos="1485"/>
              </w:tabs>
            </w:pPr>
            <w:r>
              <w:t>Rode 2017</w:t>
            </w:r>
          </w:p>
        </w:tc>
      </w:tr>
      <w:tr w:rsidR="006070A4" w14:paraId="5F20A60B" w14:textId="77777777" w:rsidTr="002F587A">
        <w:tc>
          <w:tcPr>
            <w:tcW w:w="3237" w:type="dxa"/>
            <w:tcBorders>
              <w:bottom w:val="single" w:sz="4" w:space="0" w:color="auto"/>
            </w:tcBorders>
            <w:vAlign w:val="bottom"/>
          </w:tcPr>
          <w:p w14:paraId="6416B633" w14:textId="77777777" w:rsidR="006070A4" w:rsidRDefault="006070A4" w:rsidP="00FB3B8D">
            <w:pPr>
              <w:tabs>
                <w:tab w:val="left" w:pos="1485"/>
              </w:tabs>
            </w:pPr>
            <w:proofErr w:type="spellStart"/>
            <w:r w:rsidRPr="006D6404">
              <w:rPr>
                <w:i/>
                <w:color w:val="000000"/>
              </w:rPr>
              <w:t>Meloe</w:t>
            </w:r>
            <w:proofErr w:type="spellEnd"/>
            <w:r w:rsidRPr="006D6404">
              <w:rPr>
                <w:i/>
                <w:color w:val="000000"/>
              </w:rPr>
              <w:t xml:space="preserve"> spp.</w:t>
            </w:r>
          </w:p>
        </w:tc>
        <w:tc>
          <w:tcPr>
            <w:tcW w:w="3988" w:type="dxa"/>
            <w:tcBorders>
              <w:bottom w:val="single" w:sz="4" w:space="0" w:color="auto"/>
            </w:tcBorders>
          </w:tcPr>
          <w:p w14:paraId="5658ACD9" w14:textId="471D67FB" w:rsidR="006070A4" w:rsidRDefault="006070A4" w:rsidP="00FB3B8D">
            <w:pPr>
              <w:tabs>
                <w:tab w:val="left" w:pos="1485"/>
              </w:tabs>
            </w:pPr>
            <w:r>
              <w:t xml:space="preserve">Oil </w:t>
            </w:r>
            <w:r w:rsidR="00717B5B">
              <w:t>b</w:t>
            </w:r>
            <w:r>
              <w:t>eetle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22EBF75F" w14:textId="77777777" w:rsidR="006070A4" w:rsidRDefault="006070A4" w:rsidP="00FB3B8D">
            <w:pPr>
              <w:tabs>
                <w:tab w:val="left" w:pos="1485"/>
              </w:tabs>
            </w:pPr>
            <w:r w:rsidRPr="006D6404">
              <w:t>0.180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517DB8A0" w14:textId="77777777" w:rsidR="006070A4" w:rsidRDefault="006070A4" w:rsidP="00FB3B8D">
            <w:pPr>
              <w:tabs>
                <w:tab w:val="left" w:pos="1485"/>
              </w:tabs>
            </w:pPr>
            <w:r w:rsidRPr="000922F7">
              <w:t>Saul-</w:t>
            </w:r>
            <w:proofErr w:type="spellStart"/>
            <w:r w:rsidRPr="000922F7">
              <w:t>Gershenz</w:t>
            </w:r>
            <w:proofErr w:type="spellEnd"/>
            <w:r>
              <w:t xml:space="preserve"> 2017</w:t>
            </w:r>
          </w:p>
        </w:tc>
      </w:tr>
    </w:tbl>
    <w:p w14:paraId="028EDEA0" w14:textId="77777777" w:rsidR="00F708BA" w:rsidRDefault="00F708BA" w:rsidP="00FB3B8D"/>
    <w:p w14:paraId="3DFF3F72" w14:textId="7EA435BE" w:rsidR="00F708BA" w:rsidRPr="00540CF0" w:rsidRDefault="00BA7C83" w:rsidP="00FB3B8D">
      <w:proofErr w:type="spellStart"/>
      <w:proofErr w:type="gramStart"/>
      <w:r w:rsidRPr="00BA7C83">
        <w:rPr>
          <w:vertAlign w:val="superscript"/>
        </w:rPr>
        <w:t>a</w:t>
      </w:r>
      <w:proofErr w:type="spellEnd"/>
      <w:proofErr w:type="gramEnd"/>
      <w:r w:rsidR="00F708BA" w:rsidRPr="00BA7C83">
        <w:rPr>
          <w:sz w:val="20"/>
          <w:vertAlign w:val="superscript"/>
        </w:rPr>
        <w:t xml:space="preserve"> </w:t>
      </w:r>
      <w:r w:rsidR="00F708BA">
        <w:t xml:space="preserve">We could not find </w:t>
      </w:r>
      <w:r w:rsidR="00F708BA" w:rsidRPr="00540CF0">
        <w:t xml:space="preserve">mass data for this species. We used the </w:t>
      </w:r>
      <w:r w:rsidR="00DB1792">
        <w:t>mean</w:t>
      </w:r>
      <w:r w:rsidR="00F708BA" w:rsidRPr="00540CF0">
        <w:t xml:space="preserve"> from the other grass-eating grasshopper</w:t>
      </w:r>
      <w:r w:rsidR="00DB1792">
        <w:t>s</w:t>
      </w:r>
      <w:r w:rsidR="00F708BA" w:rsidRPr="00540CF0">
        <w:t>.</w:t>
      </w:r>
    </w:p>
    <w:p w14:paraId="0431CF6A" w14:textId="77777777" w:rsidR="00DB1792" w:rsidRDefault="00DB1792" w:rsidP="00FB3B8D">
      <w:pPr>
        <w:rPr>
          <w:b/>
        </w:rPr>
      </w:pPr>
      <w:r>
        <w:rPr>
          <w:b/>
        </w:rPr>
        <w:br w:type="page"/>
      </w:r>
    </w:p>
    <w:p w14:paraId="05EEB535" w14:textId="77777777" w:rsidR="00F708BA" w:rsidRDefault="00F708BA" w:rsidP="00FB3B8D">
      <w:pPr>
        <w:rPr>
          <w:b/>
        </w:rPr>
        <w:sectPr w:rsidR="00F708BA" w:rsidSect="00FB3B8D">
          <w:pgSz w:w="15840" w:h="12240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31AA5F5D" w14:textId="77777777" w:rsidR="00F708BA" w:rsidRDefault="00DB1792" w:rsidP="00FB3B8D">
      <w:r>
        <w:rPr>
          <w:b/>
          <w:i/>
        </w:rPr>
        <w:lastRenderedPageBreak/>
        <w:t>Literature cited</w:t>
      </w:r>
    </w:p>
    <w:p w14:paraId="70193398" w14:textId="59B3E719" w:rsidR="00DB1792" w:rsidRDefault="00DE4C38" w:rsidP="00FB3B8D">
      <w:pPr>
        <w:ind w:left="720" w:hanging="720"/>
      </w:pPr>
      <w:r w:rsidRPr="00A65748">
        <w:t>B</w:t>
      </w:r>
      <w:r>
        <w:t>ird</w:t>
      </w:r>
      <w:r w:rsidRPr="00A65748">
        <w:t>, R.D., Allen</w:t>
      </w:r>
      <w:r w:rsidR="005F3EDB">
        <w:t>,</w:t>
      </w:r>
      <w:r w:rsidR="005F3EDB" w:rsidRPr="005F3EDB">
        <w:t xml:space="preserve"> </w:t>
      </w:r>
      <w:r w:rsidR="005F3EDB" w:rsidRPr="00A65748">
        <w:t xml:space="preserve">W. </w:t>
      </w:r>
      <w:r w:rsidRPr="00A65748">
        <w:t>and Smith</w:t>
      </w:r>
      <w:r w:rsidR="005F3EDB">
        <w:t>,</w:t>
      </w:r>
      <w:r w:rsidR="005F3EDB" w:rsidRPr="005F3EDB">
        <w:t xml:space="preserve"> </w:t>
      </w:r>
      <w:r w:rsidR="005F3EDB">
        <w:t>D.</w:t>
      </w:r>
      <w:r w:rsidR="005F3EDB" w:rsidRPr="00A65748">
        <w:t xml:space="preserve">S. </w:t>
      </w:r>
      <w:r w:rsidR="005F3EDB">
        <w:t xml:space="preserve"> </w:t>
      </w:r>
      <w:r w:rsidRPr="00A65748">
        <w:t>1966. The responses of grasshoppers to ecological changes produced by agricultural development in southwestern Manitoba. Can</w:t>
      </w:r>
      <w:r w:rsidR="005F3EDB">
        <w:t xml:space="preserve">. </w:t>
      </w:r>
      <w:proofErr w:type="spellStart"/>
      <w:r>
        <w:t>Ent</w:t>
      </w:r>
      <w:r w:rsidR="00814848">
        <w:t>omol</w:t>
      </w:r>
      <w:proofErr w:type="spellEnd"/>
      <w:r w:rsidR="005F3EDB">
        <w:t>.</w:t>
      </w:r>
      <w:r w:rsidR="00814848">
        <w:t xml:space="preserve"> – </w:t>
      </w:r>
      <w:r w:rsidRPr="00814848">
        <w:t>98:</w:t>
      </w:r>
      <w:r w:rsidR="00814848">
        <w:t xml:space="preserve"> </w:t>
      </w:r>
      <w:r w:rsidRPr="00A65748">
        <w:t>1191-1205.</w:t>
      </w:r>
    </w:p>
    <w:p w14:paraId="11DD52FF" w14:textId="7F4AE9A3" w:rsidR="0020656F" w:rsidRDefault="0020656F" w:rsidP="00FB3B8D">
      <w:pPr>
        <w:ind w:left="720" w:hanging="720"/>
      </w:pPr>
      <w:r>
        <w:t>Cade, W.H. and Wyatt</w:t>
      </w:r>
      <w:r w:rsidR="005F3EDB">
        <w:t>,</w:t>
      </w:r>
      <w:r w:rsidR="005F3EDB" w:rsidRPr="005F3EDB">
        <w:t xml:space="preserve"> </w:t>
      </w:r>
      <w:r w:rsidR="005F3EDB">
        <w:t xml:space="preserve">D.R. </w:t>
      </w:r>
      <w:r>
        <w:t xml:space="preserve"> 1984. Factors </w:t>
      </w:r>
      <w:r w:rsidR="00125D76">
        <w:t>affecting calling behaviour in field crickets,</w:t>
      </w:r>
      <w:r>
        <w:t xml:space="preserve"> </w:t>
      </w:r>
      <w:proofErr w:type="spellStart"/>
      <w:r>
        <w:t>Teleogryllus</w:t>
      </w:r>
      <w:proofErr w:type="spellEnd"/>
      <w:r>
        <w:t xml:space="preserve"> and </w:t>
      </w:r>
      <w:proofErr w:type="spellStart"/>
      <w:r>
        <w:t>Gryllus</w:t>
      </w:r>
      <w:proofErr w:type="spellEnd"/>
      <w:r>
        <w:t xml:space="preserve"> (</w:t>
      </w:r>
      <w:r w:rsidR="00125D76">
        <w:t>age, weight, density, and parasit</w:t>
      </w:r>
      <w:r>
        <w:t xml:space="preserve">es). Behaviour </w:t>
      </w:r>
      <w:r w:rsidR="00814848">
        <w:t xml:space="preserve">– </w:t>
      </w:r>
      <w:r w:rsidRPr="00814848">
        <w:t>88:</w:t>
      </w:r>
      <w:r w:rsidR="00090930">
        <w:t xml:space="preserve"> 61-75.</w:t>
      </w:r>
    </w:p>
    <w:p w14:paraId="72C5AF04" w14:textId="1AD95A25" w:rsidR="00DE4C38" w:rsidRDefault="00DE4C38" w:rsidP="00FB3B8D">
      <w:pPr>
        <w:ind w:left="720" w:hanging="720"/>
      </w:pPr>
      <w:proofErr w:type="spellStart"/>
      <w:r>
        <w:t>Capinera</w:t>
      </w:r>
      <w:proofErr w:type="spellEnd"/>
      <w:r w:rsidRPr="00A65748">
        <w:t>, J. L. and</w:t>
      </w:r>
      <w:r w:rsidR="00814848">
        <w:t xml:space="preserve"> </w:t>
      </w:r>
      <w:r w:rsidRPr="00A65748">
        <w:t>Thompson</w:t>
      </w:r>
      <w:r w:rsidR="005F3EDB">
        <w:t>,</w:t>
      </w:r>
      <w:r w:rsidRPr="00A65748">
        <w:t xml:space="preserve"> </w:t>
      </w:r>
      <w:r w:rsidR="005F3EDB">
        <w:t>D.</w:t>
      </w:r>
      <w:r w:rsidR="005F3EDB" w:rsidRPr="00A65748">
        <w:t xml:space="preserve">C. </w:t>
      </w:r>
      <w:r w:rsidRPr="00A65748">
        <w:t>1987. Dynamics and structure of grasshopper assemblages in</w:t>
      </w:r>
      <w:r>
        <w:t xml:space="preserve"> </w:t>
      </w:r>
      <w:proofErr w:type="spellStart"/>
      <w:r w:rsidRPr="00A65748">
        <w:t>shortgrass</w:t>
      </w:r>
      <w:proofErr w:type="spellEnd"/>
      <w:r w:rsidRPr="00A65748">
        <w:t xml:space="preserve"> prairie. </w:t>
      </w:r>
      <w:r w:rsidR="005F3EDB" w:rsidRPr="00A65748">
        <w:t>Can</w:t>
      </w:r>
      <w:r w:rsidR="005F3EDB">
        <w:t xml:space="preserve">. </w:t>
      </w:r>
      <w:proofErr w:type="spellStart"/>
      <w:r w:rsidR="005F3EDB">
        <w:t>Ent</w:t>
      </w:r>
      <w:r w:rsidR="00814848">
        <w:t>omol</w:t>
      </w:r>
      <w:proofErr w:type="spellEnd"/>
      <w:r w:rsidR="005F3EDB">
        <w:t>.</w:t>
      </w:r>
      <w:r w:rsidR="00814848" w:rsidRPr="003914B4">
        <w:t xml:space="preserve"> </w:t>
      </w:r>
      <w:r w:rsidR="00814848">
        <w:t xml:space="preserve">– </w:t>
      </w:r>
      <w:r w:rsidRPr="00814848">
        <w:t>119:</w:t>
      </w:r>
      <w:r w:rsidR="00814848">
        <w:t xml:space="preserve"> </w:t>
      </w:r>
      <w:r w:rsidRPr="00A65748">
        <w:t>567-575.</w:t>
      </w:r>
    </w:p>
    <w:p w14:paraId="10F7403B" w14:textId="3631940F" w:rsidR="00DE4C38" w:rsidRDefault="00DE4C38" w:rsidP="00FB3B8D">
      <w:pPr>
        <w:ind w:left="720" w:hanging="720"/>
      </w:pPr>
      <w:proofErr w:type="spellStart"/>
      <w:r>
        <w:t>DeFoliart</w:t>
      </w:r>
      <w:proofErr w:type="spellEnd"/>
      <w:r w:rsidRPr="00A65748">
        <w:t>, G. R., M.</w:t>
      </w:r>
      <w:r w:rsidR="00B51FD4">
        <w:t xml:space="preserve"> </w:t>
      </w:r>
      <w:r w:rsidRPr="00A65748">
        <w:t xml:space="preserve">D. Finke, and M. L. </w:t>
      </w:r>
      <w:proofErr w:type="spellStart"/>
      <w:r w:rsidRPr="00A65748">
        <w:t>Sunde</w:t>
      </w:r>
      <w:proofErr w:type="spellEnd"/>
      <w:r w:rsidR="002A7FB9">
        <w:t>.</w:t>
      </w:r>
      <w:r w:rsidRPr="00A65748">
        <w:t xml:space="preserve"> 1982. Potential value of the Mormon </w:t>
      </w:r>
      <w:proofErr w:type="gramStart"/>
      <w:r w:rsidRPr="00A65748">
        <w:t>Cricket</w:t>
      </w:r>
      <w:proofErr w:type="gramEnd"/>
      <w:r>
        <w:br/>
        <w:t xml:space="preserve"> </w:t>
      </w:r>
      <w:r w:rsidRPr="00A65748">
        <w:t>(</w:t>
      </w:r>
      <w:proofErr w:type="spellStart"/>
      <w:r w:rsidRPr="00A65748">
        <w:t>Orthoptera</w:t>
      </w:r>
      <w:proofErr w:type="spellEnd"/>
      <w:r w:rsidRPr="00A65748">
        <w:t xml:space="preserve">: </w:t>
      </w:r>
      <w:proofErr w:type="spellStart"/>
      <w:r w:rsidRPr="00A65748">
        <w:t>Tettigoniidae</w:t>
      </w:r>
      <w:proofErr w:type="spellEnd"/>
      <w:r w:rsidRPr="00A65748">
        <w:t>) harvested as a high protein feed for poultry.</w:t>
      </w:r>
      <w:r>
        <w:t xml:space="preserve"> J</w:t>
      </w:r>
      <w:r w:rsidR="005F3EDB">
        <w:t xml:space="preserve">. </w:t>
      </w:r>
      <w:r w:rsidRPr="00A65748">
        <w:t>Econ</w:t>
      </w:r>
      <w:r w:rsidR="005F3EDB">
        <w:t xml:space="preserve">. </w:t>
      </w:r>
      <w:proofErr w:type="spellStart"/>
      <w:r w:rsidRPr="00A65748">
        <w:t>Ent</w:t>
      </w:r>
      <w:r w:rsidR="00814848">
        <w:t>omol</w:t>
      </w:r>
      <w:proofErr w:type="spellEnd"/>
      <w:r w:rsidR="005F3EDB">
        <w:t>.</w:t>
      </w:r>
      <w:r w:rsidRPr="00A65748">
        <w:t xml:space="preserve"> </w:t>
      </w:r>
      <w:r w:rsidR="00814848">
        <w:t xml:space="preserve">– </w:t>
      </w:r>
      <w:r w:rsidRPr="00814848">
        <w:t xml:space="preserve">75: </w:t>
      </w:r>
      <w:r w:rsidRPr="00A65748">
        <w:t>848-852.</w:t>
      </w:r>
    </w:p>
    <w:p w14:paraId="7867DA1E" w14:textId="0556B3E9" w:rsidR="00090930" w:rsidRDefault="00090930" w:rsidP="00FB3B8D">
      <w:pPr>
        <w:ind w:left="720" w:hanging="720"/>
      </w:pPr>
      <w:r w:rsidRPr="00A65748">
        <w:t>F</w:t>
      </w:r>
      <w:r>
        <w:t>ielding</w:t>
      </w:r>
      <w:r w:rsidRPr="00A65748">
        <w:t>, D. J</w:t>
      </w:r>
      <w:r w:rsidR="00B51FD4">
        <w:t>.</w:t>
      </w:r>
      <w:r w:rsidR="002A7FB9">
        <w:t xml:space="preserve"> </w:t>
      </w:r>
      <w:r w:rsidRPr="00A65748">
        <w:t xml:space="preserve">2004. Developmental </w:t>
      </w:r>
      <w:r>
        <w:t>t</w:t>
      </w:r>
      <w:r w:rsidRPr="00A65748">
        <w:t xml:space="preserve">ime of </w:t>
      </w:r>
      <w:proofErr w:type="spellStart"/>
      <w:r w:rsidRPr="00693177">
        <w:rPr>
          <w:i/>
        </w:rPr>
        <w:t>Melanoplus</w:t>
      </w:r>
      <w:proofErr w:type="spellEnd"/>
      <w:r w:rsidRPr="00693177">
        <w:rPr>
          <w:i/>
        </w:rPr>
        <w:t xml:space="preserve"> </w:t>
      </w:r>
      <w:proofErr w:type="spellStart"/>
      <w:r w:rsidRPr="00693177">
        <w:rPr>
          <w:i/>
        </w:rPr>
        <w:t>sanguinipes</w:t>
      </w:r>
      <w:proofErr w:type="spellEnd"/>
      <w:r w:rsidRPr="00A65748">
        <w:t xml:space="preserve"> (</w:t>
      </w:r>
      <w:proofErr w:type="spellStart"/>
      <w:r w:rsidRPr="006F3205">
        <w:t>Orthoptera</w:t>
      </w:r>
      <w:proofErr w:type="spellEnd"/>
      <w:r w:rsidRPr="006F3205">
        <w:t xml:space="preserve">: </w:t>
      </w:r>
      <w:proofErr w:type="spellStart"/>
      <w:r w:rsidRPr="006F3205">
        <w:t>Acrididae</w:t>
      </w:r>
      <w:proofErr w:type="spellEnd"/>
      <w:r w:rsidRPr="00A65748">
        <w:t xml:space="preserve">) at high latitudes. </w:t>
      </w:r>
      <w:r>
        <w:t>J</w:t>
      </w:r>
      <w:r w:rsidR="005F3EDB">
        <w:t>.</w:t>
      </w:r>
      <w:r w:rsidR="00BB606A">
        <w:t xml:space="preserve"> </w:t>
      </w:r>
      <w:r w:rsidR="005F3EDB">
        <w:t>Physiol.</w:t>
      </w:r>
      <w:r w:rsidRPr="00A65748">
        <w:t xml:space="preserve"> Ecol</w:t>
      </w:r>
      <w:r w:rsidR="005F3EDB">
        <w:t>.</w:t>
      </w:r>
      <w:r w:rsidRPr="00A65748">
        <w:t xml:space="preserve"> </w:t>
      </w:r>
      <w:r w:rsidR="00814848">
        <w:t xml:space="preserve">– </w:t>
      </w:r>
      <w:r w:rsidRPr="00814848">
        <w:t>33:</w:t>
      </w:r>
      <w:r w:rsidR="00814848">
        <w:t xml:space="preserve"> </w:t>
      </w:r>
      <w:r w:rsidRPr="00A65748">
        <w:t>1513-1522.</w:t>
      </w:r>
    </w:p>
    <w:p w14:paraId="06500EAE" w14:textId="708A7E12" w:rsidR="00693177" w:rsidRDefault="00693177" w:rsidP="00FB3B8D">
      <w:pPr>
        <w:ind w:left="720" w:hanging="720"/>
      </w:pPr>
      <w:r w:rsidRPr="006F3205">
        <w:t xml:space="preserve">Jones, S. L. and J. E. </w:t>
      </w:r>
      <w:proofErr w:type="spellStart"/>
      <w:r w:rsidRPr="006F3205">
        <w:t>Cornely</w:t>
      </w:r>
      <w:proofErr w:type="spellEnd"/>
      <w:r w:rsidR="002A7FB9">
        <w:t>. 2002</w:t>
      </w:r>
      <w:r w:rsidRPr="006F3205">
        <w:t>. Vesper Sparrow (</w:t>
      </w:r>
      <w:proofErr w:type="spellStart"/>
      <w:r w:rsidRPr="006F3205">
        <w:rPr>
          <w:i/>
          <w:iCs/>
        </w:rPr>
        <w:t>Pooecetes</w:t>
      </w:r>
      <w:proofErr w:type="spellEnd"/>
      <w:r w:rsidRPr="006F3205">
        <w:rPr>
          <w:i/>
          <w:iCs/>
        </w:rPr>
        <w:t xml:space="preserve"> </w:t>
      </w:r>
      <w:proofErr w:type="spellStart"/>
      <w:r w:rsidRPr="006F3205">
        <w:rPr>
          <w:i/>
          <w:iCs/>
        </w:rPr>
        <w:t>gramineus</w:t>
      </w:r>
      <w:proofErr w:type="spellEnd"/>
      <w:r w:rsidRPr="006F3205">
        <w:t>), version 2.0.</w:t>
      </w:r>
      <w:r w:rsidR="00814848" w:rsidRPr="00814848">
        <w:t xml:space="preserve"> </w:t>
      </w:r>
      <w:r w:rsidR="00814848" w:rsidRPr="00BB6ECF">
        <w:t>In</w:t>
      </w:r>
      <w:r w:rsidR="00814848">
        <w:t>:</w:t>
      </w:r>
      <w:r w:rsidR="00814848" w:rsidRPr="00BB6ECF">
        <w:t xml:space="preserve"> </w:t>
      </w:r>
      <w:r w:rsidR="00814848" w:rsidRPr="004071AE">
        <w:t>Poole</w:t>
      </w:r>
      <w:r w:rsidR="00814848">
        <w:t>,</w:t>
      </w:r>
      <w:r w:rsidR="00814848" w:rsidRPr="00BB6ECF">
        <w:t xml:space="preserve"> </w:t>
      </w:r>
      <w:r w:rsidR="00814848" w:rsidRPr="004071AE">
        <w:t>A. F. and Gill</w:t>
      </w:r>
      <w:r w:rsidR="00814848">
        <w:t>,</w:t>
      </w:r>
      <w:r w:rsidR="00814848" w:rsidRPr="00BB6ECF">
        <w:t xml:space="preserve"> </w:t>
      </w:r>
      <w:r w:rsidR="00814848" w:rsidRPr="004071AE">
        <w:t>F. B.</w:t>
      </w:r>
      <w:r w:rsidR="00814848">
        <w:t xml:space="preserve"> (eds.)</w:t>
      </w:r>
      <w:proofErr w:type="gramStart"/>
      <w:r w:rsidR="00814848">
        <w:t xml:space="preserve">, </w:t>
      </w:r>
      <w:r w:rsidR="00814848" w:rsidRPr="004071AE">
        <w:t xml:space="preserve"> The</w:t>
      </w:r>
      <w:proofErr w:type="gramEnd"/>
      <w:r w:rsidR="00814848" w:rsidRPr="004071AE">
        <w:t xml:space="preserve"> Birds of North America</w:t>
      </w:r>
      <w:r w:rsidR="00814848">
        <w:t xml:space="preserve">. </w:t>
      </w:r>
      <w:r w:rsidR="00814848" w:rsidRPr="004071AE">
        <w:t>Cornell Lab of Ornithology</w:t>
      </w:r>
      <w:r w:rsidR="00814848">
        <w:t>.</w:t>
      </w:r>
      <w:r w:rsidRPr="006F3205">
        <w:t> </w:t>
      </w:r>
      <w:hyperlink r:id="rId5" w:history="1">
        <w:r w:rsidRPr="006F3205">
          <w:t>https://doi.org/10.2173/bna.624</w:t>
        </w:r>
      </w:hyperlink>
    </w:p>
    <w:p w14:paraId="4327A410" w14:textId="5B130559" w:rsidR="00DE4C38" w:rsidRDefault="00DE4C38" w:rsidP="00FB3B8D">
      <w:pPr>
        <w:ind w:left="720" w:hanging="720"/>
      </w:pPr>
      <w:r w:rsidRPr="00A65748">
        <w:t>L</w:t>
      </w:r>
      <w:r>
        <w:t>arsen</w:t>
      </w:r>
      <w:r w:rsidRPr="00A65748">
        <w:t>, J.</w:t>
      </w:r>
      <w:r w:rsidR="00B51FD4">
        <w:t xml:space="preserve"> </w:t>
      </w:r>
      <w:r w:rsidRPr="00A65748">
        <w:t xml:space="preserve">C., </w:t>
      </w:r>
      <w:proofErr w:type="spellStart"/>
      <w:r w:rsidRPr="00A65748">
        <w:t>Hutchason</w:t>
      </w:r>
      <w:proofErr w:type="spellEnd"/>
      <w:r w:rsidRPr="00A65748">
        <w:t>,</w:t>
      </w:r>
      <w:r w:rsidR="005F3EDB" w:rsidRPr="005F3EDB">
        <w:t xml:space="preserve"> </w:t>
      </w:r>
      <w:r w:rsidR="005F3EDB">
        <w:t>J.</w:t>
      </w:r>
      <w:r w:rsidR="005F3EDB" w:rsidRPr="00A65748">
        <w:t>A.</w:t>
      </w:r>
      <w:proofErr w:type="gramStart"/>
      <w:r w:rsidR="005F3EDB">
        <w:t>,</w:t>
      </w:r>
      <w:r w:rsidR="005F3EDB" w:rsidRPr="00A65748">
        <w:t xml:space="preserve"> </w:t>
      </w:r>
      <w:r w:rsidRPr="00A65748">
        <w:t xml:space="preserve"> </w:t>
      </w:r>
      <w:proofErr w:type="spellStart"/>
      <w:r w:rsidRPr="00A65748">
        <w:t>McNary</w:t>
      </w:r>
      <w:proofErr w:type="spellEnd"/>
      <w:proofErr w:type="gramEnd"/>
      <w:r w:rsidRPr="00A65748">
        <w:t>,</w:t>
      </w:r>
      <w:r w:rsidR="005F3EDB" w:rsidRPr="005F3EDB">
        <w:t xml:space="preserve"> </w:t>
      </w:r>
      <w:r w:rsidR="005F3EDB" w:rsidRPr="00A65748">
        <w:t>T.</w:t>
      </w:r>
      <w:r w:rsidR="005F3EDB">
        <w:t>,</w:t>
      </w:r>
      <w:r w:rsidR="005F3EDB" w:rsidRPr="00A65748">
        <w:t xml:space="preserve"> </w:t>
      </w:r>
      <w:r w:rsidRPr="00A65748">
        <w:t xml:space="preserve"> and Zimmerman</w:t>
      </w:r>
      <w:r w:rsidR="005F3EDB">
        <w:t>,</w:t>
      </w:r>
      <w:r w:rsidR="005F3EDB" w:rsidRPr="005F3EDB">
        <w:t xml:space="preserve"> </w:t>
      </w:r>
      <w:r w:rsidR="005F3EDB" w:rsidRPr="00A65748">
        <w:t xml:space="preserve">K. </w:t>
      </w:r>
      <w:r w:rsidR="005F3EDB">
        <w:t xml:space="preserve"> </w:t>
      </w:r>
      <w:r w:rsidRPr="00A65748">
        <w:t>1988-94. The Wyoming grasshopper</w:t>
      </w:r>
      <w:r>
        <w:t xml:space="preserve"> </w:t>
      </w:r>
      <w:r w:rsidRPr="00A65748">
        <w:t>information system. Cooperative Agricultural Pest Survey. University of Wyoming, Laramie.</w:t>
      </w:r>
    </w:p>
    <w:p w14:paraId="62CDDAB1" w14:textId="231C4246" w:rsidR="00DB1792" w:rsidRDefault="00DB1792" w:rsidP="00FB3B8D">
      <w:pPr>
        <w:ind w:left="720" w:hanging="720"/>
      </w:pPr>
      <w:r>
        <w:t xml:space="preserve">Mole, S. and </w:t>
      </w:r>
      <w:proofErr w:type="spellStart"/>
      <w:r w:rsidR="005F3EDB">
        <w:t>Zera</w:t>
      </w:r>
      <w:proofErr w:type="spellEnd"/>
      <w:r w:rsidR="005F3EDB">
        <w:t>,</w:t>
      </w:r>
      <w:r w:rsidR="005F3EDB" w:rsidRPr="005F3EDB">
        <w:t xml:space="preserve"> </w:t>
      </w:r>
      <w:r w:rsidR="005F3EDB">
        <w:t xml:space="preserve">A.J. </w:t>
      </w:r>
      <w:r>
        <w:t xml:space="preserve"> 1993. </w:t>
      </w:r>
      <w:r w:rsidRPr="00DB1792">
        <w:t>Differential allocation of resources underlies the dispersal-reproduction trade-off in the</w:t>
      </w:r>
      <w:r w:rsidR="00090930">
        <w:t xml:space="preserve"> </w:t>
      </w:r>
      <w:r w:rsidRPr="00DB1792">
        <w:t xml:space="preserve">wing-dimorphic cricket, </w:t>
      </w:r>
      <w:proofErr w:type="spellStart"/>
      <w:r w:rsidRPr="00DB1792">
        <w:rPr>
          <w:i/>
        </w:rPr>
        <w:t>Gryllus</w:t>
      </w:r>
      <w:proofErr w:type="spellEnd"/>
      <w:r w:rsidRPr="00DB1792">
        <w:rPr>
          <w:i/>
        </w:rPr>
        <w:t xml:space="preserve"> </w:t>
      </w:r>
      <w:proofErr w:type="spellStart"/>
      <w:proofErr w:type="gramStart"/>
      <w:r w:rsidRPr="00DB1792">
        <w:rPr>
          <w:i/>
        </w:rPr>
        <w:t>rubens</w:t>
      </w:r>
      <w:proofErr w:type="spellEnd"/>
      <w:proofErr w:type="gramEnd"/>
      <w:r>
        <w:t xml:space="preserve">. </w:t>
      </w:r>
      <w:proofErr w:type="spellStart"/>
      <w:proofErr w:type="gramStart"/>
      <w:r>
        <w:t>Oecologia</w:t>
      </w:r>
      <w:proofErr w:type="spellEnd"/>
      <w:r>
        <w:t xml:space="preserve"> </w:t>
      </w:r>
      <w:r w:rsidR="00814848" w:rsidRPr="003914B4">
        <w:t xml:space="preserve"> </w:t>
      </w:r>
      <w:r w:rsidR="00814848">
        <w:t>–</w:t>
      </w:r>
      <w:proofErr w:type="gramEnd"/>
      <w:r w:rsidR="00814848">
        <w:t xml:space="preserve"> </w:t>
      </w:r>
      <w:r w:rsidRPr="00814848">
        <w:t>93</w:t>
      </w:r>
      <w:r>
        <w:t>:</w:t>
      </w:r>
      <w:r w:rsidR="00814848">
        <w:t xml:space="preserve"> </w:t>
      </w:r>
      <w:r>
        <w:t>121-127.</w:t>
      </w:r>
    </w:p>
    <w:p w14:paraId="0E4BB330" w14:textId="153C6045" w:rsidR="00DE4C38" w:rsidRDefault="00DE4C38" w:rsidP="00FB3B8D">
      <w:pPr>
        <w:ind w:left="720" w:hanging="720"/>
      </w:pPr>
      <w:proofErr w:type="spellStart"/>
      <w:r w:rsidRPr="00A65748">
        <w:t>N</w:t>
      </w:r>
      <w:r>
        <w:t>agorsen</w:t>
      </w:r>
      <w:proofErr w:type="spellEnd"/>
      <w:r w:rsidRPr="00A65748">
        <w:t>, D. W</w:t>
      </w:r>
      <w:r w:rsidR="00B51FD4">
        <w:t>.</w:t>
      </w:r>
      <w:r w:rsidR="00BB606A">
        <w:t xml:space="preserve"> </w:t>
      </w:r>
      <w:r w:rsidRPr="00A65748">
        <w:t>200</w:t>
      </w:r>
      <w:r>
        <w:t>5</w:t>
      </w:r>
      <w:r w:rsidRPr="00A65748">
        <w:t xml:space="preserve">. </w:t>
      </w:r>
      <w:r w:rsidRPr="00617C9F">
        <w:t xml:space="preserve">Rodents and </w:t>
      </w:r>
      <w:r w:rsidR="00814848">
        <w:t>L</w:t>
      </w:r>
      <w:r w:rsidRPr="00617C9F">
        <w:t>agomorphs of British Columbia.  Royal British Columbia Museum, Victoria.</w:t>
      </w:r>
    </w:p>
    <w:p w14:paraId="0925E7B9" w14:textId="6D255561" w:rsidR="00090930" w:rsidRDefault="00BB606A" w:rsidP="00FB3B8D">
      <w:pPr>
        <w:ind w:left="720" w:hanging="720"/>
      </w:pPr>
      <w:proofErr w:type="spellStart"/>
      <w:r>
        <w:t>Pfadt</w:t>
      </w:r>
      <w:proofErr w:type="spellEnd"/>
      <w:r>
        <w:t>, R.</w:t>
      </w:r>
      <w:r w:rsidR="00090930" w:rsidRPr="00A5558E">
        <w:t>E</w:t>
      </w:r>
      <w:r w:rsidR="00B51FD4">
        <w:t>.</w:t>
      </w:r>
      <w:r w:rsidR="00090930" w:rsidRPr="00A5558E">
        <w:t xml:space="preserve"> </w:t>
      </w:r>
      <w:r>
        <w:t>1994</w:t>
      </w:r>
      <w:r w:rsidR="00090930" w:rsidRPr="00A5558E">
        <w:t xml:space="preserve">. Field Guide to Common Western Grasshoppers. Wyoming Agricultural </w:t>
      </w:r>
      <w:r w:rsidR="00090930" w:rsidRPr="00A5558E">
        <w:br/>
        <w:t>Experiment Station. Riverdale, MD.</w:t>
      </w:r>
    </w:p>
    <w:p w14:paraId="0E3748ED" w14:textId="0E2729EF" w:rsidR="00090930" w:rsidRDefault="00090930" w:rsidP="00FB3B8D">
      <w:pPr>
        <w:ind w:left="720" w:hanging="720"/>
      </w:pPr>
      <w:r w:rsidRPr="00A65748">
        <w:t>R</w:t>
      </w:r>
      <w:r>
        <w:t>ode</w:t>
      </w:r>
      <w:r w:rsidRPr="00A65748">
        <w:t xml:space="preserve">, M., </w:t>
      </w:r>
      <w:proofErr w:type="spellStart"/>
      <w:r w:rsidRPr="00A65748">
        <w:t>Lemoine</w:t>
      </w:r>
      <w:proofErr w:type="spellEnd"/>
      <w:r w:rsidR="00BB606A">
        <w:t>,</w:t>
      </w:r>
      <w:r w:rsidR="00BB606A" w:rsidRPr="00BB606A">
        <w:t xml:space="preserve"> </w:t>
      </w:r>
      <w:r w:rsidR="00BB606A">
        <w:t>N.</w:t>
      </w:r>
      <w:r w:rsidR="00BB606A" w:rsidRPr="00A65748">
        <w:t>P.</w:t>
      </w:r>
      <w:r w:rsidRPr="00A65748">
        <w:t>, and Smith</w:t>
      </w:r>
      <w:r w:rsidR="00BB606A">
        <w:t>,</w:t>
      </w:r>
      <w:r w:rsidR="00BB606A" w:rsidRPr="00BB606A">
        <w:t xml:space="preserve"> </w:t>
      </w:r>
      <w:r w:rsidR="00BB606A">
        <w:t>M.</w:t>
      </w:r>
      <w:r w:rsidR="00BB606A" w:rsidRPr="00A65748">
        <w:t xml:space="preserve">D. </w:t>
      </w:r>
      <w:r w:rsidR="00BB606A">
        <w:t xml:space="preserve"> </w:t>
      </w:r>
      <w:r w:rsidRPr="00A65748">
        <w:t>2017. Prospective evidence for independent nitrogen and phosphorus limitation of grasshopper (</w:t>
      </w:r>
      <w:proofErr w:type="spellStart"/>
      <w:r w:rsidRPr="001622E8">
        <w:rPr>
          <w:i/>
        </w:rPr>
        <w:t>Chorthippus</w:t>
      </w:r>
      <w:proofErr w:type="spellEnd"/>
      <w:r w:rsidRPr="001622E8">
        <w:rPr>
          <w:i/>
        </w:rPr>
        <w:t xml:space="preserve"> </w:t>
      </w:r>
      <w:proofErr w:type="spellStart"/>
      <w:r w:rsidRPr="001622E8">
        <w:rPr>
          <w:i/>
        </w:rPr>
        <w:t>curtipennis</w:t>
      </w:r>
      <w:proofErr w:type="spellEnd"/>
      <w:r w:rsidRPr="00A65748">
        <w:t xml:space="preserve">) growth in a </w:t>
      </w:r>
      <w:proofErr w:type="spellStart"/>
      <w:r w:rsidRPr="00A65748">
        <w:t>tallgrass</w:t>
      </w:r>
      <w:proofErr w:type="spellEnd"/>
      <w:r w:rsidRPr="00A65748">
        <w:t xml:space="preserve"> prairie.</w:t>
      </w:r>
      <w:r>
        <w:t xml:space="preserve"> </w:t>
      </w:r>
      <w:proofErr w:type="spellStart"/>
      <w:r w:rsidRPr="00A65748">
        <w:t>PL</w:t>
      </w:r>
      <w:r>
        <w:t>o</w:t>
      </w:r>
      <w:r w:rsidRPr="00A65748">
        <w:t>S</w:t>
      </w:r>
      <w:proofErr w:type="spellEnd"/>
      <w:r w:rsidRPr="00A65748">
        <w:t xml:space="preserve"> One </w:t>
      </w:r>
      <w:r w:rsidRPr="00814848">
        <w:t>12</w:t>
      </w:r>
      <w:r w:rsidRPr="00A65748">
        <w:t>:</w:t>
      </w:r>
      <w:r w:rsidR="00814848">
        <w:t xml:space="preserve"> </w:t>
      </w:r>
      <w:r w:rsidRPr="00A65748">
        <w:t>1-12.</w:t>
      </w:r>
    </w:p>
    <w:p w14:paraId="79F55FB8" w14:textId="2E3D45C3" w:rsidR="00090930" w:rsidRPr="00DB1792" w:rsidRDefault="00090930" w:rsidP="00FB3B8D">
      <w:pPr>
        <w:ind w:left="720" w:hanging="720"/>
      </w:pPr>
      <w:r w:rsidRPr="00A5558E">
        <w:t>Saul-</w:t>
      </w:r>
      <w:proofErr w:type="spellStart"/>
      <w:r w:rsidRPr="00A5558E">
        <w:t>Gershenz</w:t>
      </w:r>
      <w:proofErr w:type="spellEnd"/>
      <w:r w:rsidRPr="00A5558E">
        <w:t>, L</w:t>
      </w:r>
      <w:r w:rsidR="00B51FD4">
        <w:t>.</w:t>
      </w:r>
      <w:r w:rsidR="00BB606A">
        <w:t xml:space="preserve"> </w:t>
      </w:r>
      <w:r w:rsidRPr="00A5558E">
        <w:t xml:space="preserve">2017. Host range evolution of </w:t>
      </w:r>
      <w:proofErr w:type="spellStart"/>
      <w:r w:rsidRPr="00A5558E">
        <w:t>cleptoparasite</w:t>
      </w:r>
      <w:proofErr w:type="spellEnd"/>
      <w:r w:rsidRPr="00A5558E">
        <w:t xml:space="preserve"> </w:t>
      </w:r>
      <w:proofErr w:type="spellStart"/>
      <w:r w:rsidRPr="00A5558E">
        <w:rPr>
          <w:i/>
        </w:rPr>
        <w:t>Meloe</w:t>
      </w:r>
      <w:proofErr w:type="spellEnd"/>
      <w:r w:rsidRPr="00A5558E">
        <w:rPr>
          <w:i/>
        </w:rPr>
        <w:t xml:space="preserve"> </w:t>
      </w:r>
      <w:proofErr w:type="spellStart"/>
      <w:r w:rsidRPr="00A5558E">
        <w:rPr>
          <w:i/>
        </w:rPr>
        <w:t>franciscanus</w:t>
      </w:r>
      <w:proofErr w:type="spellEnd"/>
      <w:r w:rsidRPr="00A5558E">
        <w:rPr>
          <w:i/>
        </w:rPr>
        <w:t xml:space="preserve"> </w:t>
      </w:r>
      <w:r w:rsidRPr="00090930">
        <w:t>(</w:t>
      </w:r>
      <w:proofErr w:type="spellStart"/>
      <w:r w:rsidRPr="00A5558E">
        <w:t>Coleoptera</w:t>
      </w:r>
      <w:proofErr w:type="spellEnd"/>
      <w:r w:rsidRPr="00A5558E">
        <w:t>:</w:t>
      </w:r>
      <w:r>
        <w:t xml:space="preserve"> </w:t>
      </w:r>
      <w:proofErr w:type="spellStart"/>
      <w:r w:rsidRPr="00A5558E">
        <w:t>Meloidae</w:t>
      </w:r>
      <w:proofErr w:type="spellEnd"/>
      <w:r w:rsidRPr="00A5558E">
        <w:t>). PhD Dissertation, University of California Davis.</w:t>
      </w:r>
    </w:p>
    <w:sectPr w:rsidR="00090930" w:rsidRPr="00DB17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D6DB02" w16cid:durableId="202A8817"/>
  <w16cid:commentId w16cid:paraId="3A5F0F51" w16cid:durableId="202A8ACC"/>
  <w16cid:commentId w16cid:paraId="547C1490" w16cid:durableId="202A8B53"/>
  <w16cid:commentId w16cid:paraId="07DED866" w16cid:durableId="202A8948"/>
  <w16cid:commentId w16cid:paraId="75A0659F" w16cid:durableId="202A8984"/>
  <w16cid:commentId w16cid:paraId="269CA5FB" w16cid:durableId="202A8818"/>
  <w16cid:commentId w16cid:paraId="623FF7CF" w16cid:durableId="202A8C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CB3C6B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E778FD"/>
    <w:multiLevelType w:val="hybridMultilevel"/>
    <w:tmpl w:val="2D0446DA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C1"/>
    <w:rsid w:val="00007084"/>
    <w:rsid w:val="00017AB7"/>
    <w:rsid w:val="0006193F"/>
    <w:rsid w:val="000670A4"/>
    <w:rsid w:val="00076FD9"/>
    <w:rsid w:val="00090930"/>
    <w:rsid w:val="000E0693"/>
    <w:rsid w:val="000F06E6"/>
    <w:rsid w:val="001003E3"/>
    <w:rsid w:val="00125D76"/>
    <w:rsid w:val="00134B11"/>
    <w:rsid w:val="001352C2"/>
    <w:rsid w:val="00201EAD"/>
    <w:rsid w:val="0020656F"/>
    <w:rsid w:val="00215C82"/>
    <w:rsid w:val="0022705B"/>
    <w:rsid w:val="0023173D"/>
    <w:rsid w:val="00260126"/>
    <w:rsid w:val="002872C0"/>
    <w:rsid w:val="002A7FB9"/>
    <w:rsid w:val="002C3E19"/>
    <w:rsid w:val="002D63E1"/>
    <w:rsid w:val="002E72A4"/>
    <w:rsid w:val="00343FE8"/>
    <w:rsid w:val="00345D28"/>
    <w:rsid w:val="0035701D"/>
    <w:rsid w:val="00381D33"/>
    <w:rsid w:val="003A4571"/>
    <w:rsid w:val="003B24E2"/>
    <w:rsid w:val="003F76C2"/>
    <w:rsid w:val="0041409D"/>
    <w:rsid w:val="0042254B"/>
    <w:rsid w:val="004911D6"/>
    <w:rsid w:val="00492989"/>
    <w:rsid w:val="004D2DC1"/>
    <w:rsid w:val="004D3BE0"/>
    <w:rsid w:val="004D4062"/>
    <w:rsid w:val="0052474D"/>
    <w:rsid w:val="00536C2F"/>
    <w:rsid w:val="005429A5"/>
    <w:rsid w:val="00542AB3"/>
    <w:rsid w:val="0057159A"/>
    <w:rsid w:val="005747A2"/>
    <w:rsid w:val="00580B61"/>
    <w:rsid w:val="005B0B8A"/>
    <w:rsid w:val="005D0E76"/>
    <w:rsid w:val="005F3EDB"/>
    <w:rsid w:val="005F4571"/>
    <w:rsid w:val="006020A1"/>
    <w:rsid w:val="00602AC3"/>
    <w:rsid w:val="006070A4"/>
    <w:rsid w:val="006324D4"/>
    <w:rsid w:val="00693177"/>
    <w:rsid w:val="006A2205"/>
    <w:rsid w:val="006F3205"/>
    <w:rsid w:val="00713103"/>
    <w:rsid w:val="00717B5B"/>
    <w:rsid w:val="00743EE7"/>
    <w:rsid w:val="007454A8"/>
    <w:rsid w:val="00760C4B"/>
    <w:rsid w:val="007B480D"/>
    <w:rsid w:val="007C6511"/>
    <w:rsid w:val="007E0943"/>
    <w:rsid w:val="00814848"/>
    <w:rsid w:val="00823370"/>
    <w:rsid w:val="008D398B"/>
    <w:rsid w:val="00904BD7"/>
    <w:rsid w:val="009A2620"/>
    <w:rsid w:val="009A3B8F"/>
    <w:rsid w:val="009A533A"/>
    <w:rsid w:val="00A23231"/>
    <w:rsid w:val="00A954BF"/>
    <w:rsid w:val="00AA20C3"/>
    <w:rsid w:val="00AC5D01"/>
    <w:rsid w:val="00AD581B"/>
    <w:rsid w:val="00B05CE9"/>
    <w:rsid w:val="00B12DCC"/>
    <w:rsid w:val="00B26390"/>
    <w:rsid w:val="00B50231"/>
    <w:rsid w:val="00B51FD4"/>
    <w:rsid w:val="00B72600"/>
    <w:rsid w:val="00B76378"/>
    <w:rsid w:val="00BA7C83"/>
    <w:rsid w:val="00BB606A"/>
    <w:rsid w:val="00C45562"/>
    <w:rsid w:val="00CA12CB"/>
    <w:rsid w:val="00CA38DA"/>
    <w:rsid w:val="00CE2067"/>
    <w:rsid w:val="00D02250"/>
    <w:rsid w:val="00D2175D"/>
    <w:rsid w:val="00D625DD"/>
    <w:rsid w:val="00D653DA"/>
    <w:rsid w:val="00D85CA5"/>
    <w:rsid w:val="00D93A97"/>
    <w:rsid w:val="00DB1792"/>
    <w:rsid w:val="00DC7A15"/>
    <w:rsid w:val="00DE0692"/>
    <w:rsid w:val="00DE4C38"/>
    <w:rsid w:val="00DF76FC"/>
    <w:rsid w:val="00E706F2"/>
    <w:rsid w:val="00F36424"/>
    <w:rsid w:val="00F53FBC"/>
    <w:rsid w:val="00F708BA"/>
    <w:rsid w:val="00FB3B8D"/>
    <w:rsid w:val="00FB406D"/>
    <w:rsid w:val="00FC2D03"/>
    <w:rsid w:val="00FF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E542"/>
  <w15:chartTrackingRefBased/>
  <w15:docId w15:val="{09B02A4E-B7B2-4C44-AA84-3097436F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708BA"/>
  </w:style>
  <w:style w:type="paragraph" w:styleId="ListBullet">
    <w:name w:val="List Bullet"/>
    <w:basedOn w:val="Normal"/>
    <w:uiPriority w:val="99"/>
    <w:unhideWhenUsed/>
    <w:rsid w:val="000E0693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7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A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A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A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A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AB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F3205"/>
    <w:rPr>
      <w:rFonts w:asciiTheme="minorHAnsi" w:hAnsiTheme="minorHAnsi" w:cstheme="minorBidi"/>
      <w:sz w:val="22"/>
      <w:szCs w:val="22"/>
    </w:rPr>
  </w:style>
  <w:style w:type="character" w:customStyle="1" w:styleId="notranslate">
    <w:name w:val="notranslate"/>
    <w:basedOn w:val="DefaultParagraphFont"/>
    <w:rsid w:val="006F3205"/>
  </w:style>
  <w:style w:type="character" w:styleId="Emphasis">
    <w:name w:val="Emphasis"/>
    <w:basedOn w:val="DefaultParagraphFont"/>
    <w:uiPriority w:val="20"/>
    <w:qFormat/>
    <w:rsid w:val="006F320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F32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173/bna.624" TargetMode="Externa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8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ges</dc:creator>
  <cp:keywords/>
  <dc:description/>
  <cp:lastModifiedBy>Hevin Rose J.</cp:lastModifiedBy>
  <cp:revision>2</cp:revision>
  <dcterms:created xsi:type="dcterms:W3CDTF">2021-04-16T10:56:00Z</dcterms:created>
  <dcterms:modified xsi:type="dcterms:W3CDTF">2021-04-16T10:56:00Z</dcterms:modified>
</cp:coreProperties>
</file>